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A10A8" w14:textId="58B58957" w:rsidR="002E1F25" w:rsidRDefault="002E1F25" w:rsidP="002E1F25">
      <w:pPr>
        <w:rPr>
          <w:rFonts w:ascii="Calibri" w:hAnsi="Calibri" w:cs="Calibri"/>
          <w:b/>
          <w:bCs/>
        </w:rPr>
      </w:pPr>
      <w:r w:rsidRPr="002E23C9">
        <w:rPr>
          <w:rFonts w:ascii="Calibri" w:hAnsi="Calibri" w:cs="Calibri"/>
          <w:b/>
          <w:bCs/>
        </w:rPr>
        <w:t xml:space="preserve">Appendix </w:t>
      </w:r>
      <w:r>
        <w:rPr>
          <w:rFonts w:ascii="Calibri" w:hAnsi="Calibri" w:cs="Calibri"/>
          <w:b/>
          <w:bCs/>
        </w:rPr>
        <w:t>1</w:t>
      </w:r>
      <w:r w:rsidRPr="002E23C9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Qualitative Interview Script</w:t>
      </w:r>
    </w:p>
    <w:p w14:paraId="30D358D8" w14:textId="77777777" w:rsidR="002E1F25" w:rsidRDefault="002E1F25" w:rsidP="002E1F25">
      <w:pPr>
        <w:rPr>
          <w:rFonts w:ascii="Calibri" w:hAnsi="Calibri" w:cs="Calibri"/>
          <w:b/>
          <w:bCs/>
        </w:rPr>
      </w:pPr>
    </w:p>
    <w:p w14:paraId="555185F8" w14:textId="1BD1A125" w:rsidR="00A7257A" w:rsidRPr="00A7257A" w:rsidRDefault="00A7257A" w:rsidP="00A7257A">
      <w:pPr>
        <w:spacing w:line="360" w:lineRule="auto"/>
        <w:rPr>
          <w:rFonts w:ascii="Calibri" w:hAnsi="Calibri" w:cs="Calibri"/>
          <w:i/>
          <w:iCs/>
          <w:u w:val="single"/>
        </w:rPr>
      </w:pPr>
      <w:r w:rsidRPr="00A7257A">
        <w:rPr>
          <w:rFonts w:ascii="Calibri" w:hAnsi="Calibri" w:cs="Calibri"/>
          <w:i/>
          <w:iCs/>
          <w:u w:val="single"/>
        </w:rPr>
        <w:t>Interview Guide</w:t>
      </w:r>
    </w:p>
    <w:p w14:paraId="338D52FC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</w:rPr>
        <w:t>Please note that this interview is being recorded and will be transcribed for analysis. Do you consent to this?</w:t>
      </w:r>
    </w:p>
    <w:p w14:paraId="4FB569DC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1:</w:t>
      </w:r>
      <w:r w:rsidRPr="00A7257A">
        <w:rPr>
          <w:rFonts w:ascii="Calibri" w:hAnsi="Calibri" w:cs="Calibri"/>
        </w:rPr>
        <w:t xml:space="preserve"> Firstly, please tell me about your experience with the intensive arm recovery </w:t>
      </w:r>
      <w:proofErr w:type="gramStart"/>
      <w:r w:rsidRPr="00A7257A">
        <w:rPr>
          <w:rFonts w:ascii="Calibri" w:hAnsi="Calibri" w:cs="Calibri"/>
        </w:rPr>
        <w:t>program?</w:t>
      </w:r>
      <w:proofErr w:type="gramEnd"/>
    </w:p>
    <w:p w14:paraId="7DAAEE5E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2</w:t>
      </w:r>
      <w:r w:rsidRPr="00A7257A">
        <w:rPr>
          <w:rFonts w:ascii="Calibri" w:hAnsi="Calibri" w:cs="Calibri"/>
        </w:rPr>
        <w:t>: Describe to me the things you did and didn’t like about this program?</w:t>
      </w:r>
    </w:p>
    <w:p w14:paraId="21877700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3:</w:t>
      </w:r>
      <w:r w:rsidRPr="00A7257A">
        <w:rPr>
          <w:rFonts w:ascii="Calibri" w:hAnsi="Calibri" w:cs="Calibri"/>
        </w:rPr>
        <w:t xml:space="preserve"> Can you tell me about your arm and how it was affected by stroke? </w:t>
      </w:r>
    </w:p>
    <w:p w14:paraId="64ECEF39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4</w:t>
      </w:r>
      <w:r w:rsidRPr="00A7257A">
        <w:rPr>
          <w:rFonts w:ascii="Calibri" w:hAnsi="Calibri" w:cs="Calibri"/>
        </w:rPr>
        <w:t xml:space="preserve">: Can you tell me about how your participation in activities has changed since your stroke? </w:t>
      </w:r>
    </w:p>
    <w:p w14:paraId="70A24EB2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5</w:t>
      </w:r>
      <w:r w:rsidRPr="00A7257A">
        <w:rPr>
          <w:rFonts w:ascii="Calibri" w:hAnsi="Calibri" w:cs="Calibri"/>
        </w:rPr>
        <w:t xml:space="preserve">: Can you tell me about how your quality of life has changed since your stroke? </w:t>
      </w:r>
    </w:p>
    <w:p w14:paraId="1DB1FF92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 xml:space="preserve">Qu 6: </w:t>
      </w:r>
      <w:r w:rsidRPr="00A7257A">
        <w:rPr>
          <w:rFonts w:ascii="Calibri" w:hAnsi="Calibri" w:cs="Calibri"/>
        </w:rPr>
        <w:t>Can you tell me about any changes you have noticed in your arm after participating in this program?</w:t>
      </w:r>
    </w:p>
    <w:p w14:paraId="50A65616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7:</w:t>
      </w:r>
      <w:r w:rsidRPr="00A7257A">
        <w:rPr>
          <w:rFonts w:ascii="Calibri" w:hAnsi="Calibri" w:cs="Calibri"/>
        </w:rPr>
        <w:t xml:space="preserve"> Would you like to see this program continue in the future?</w:t>
      </w:r>
    </w:p>
    <w:p w14:paraId="18415FDD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8:</w:t>
      </w:r>
      <w:r w:rsidRPr="00A7257A">
        <w:rPr>
          <w:rFonts w:ascii="Calibri" w:hAnsi="Calibri" w:cs="Calibri"/>
        </w:rPr>
        <w:t xml:space="preserve"> Can you tell me about any changes to the program you would like to see?</w:t>
      </w:r>
    </w:p>
    <w:p w14:paraId="1F075AE8" w14:textId="77777777" w:rsidR="00A7257A" w:rsidRPr="00A7257A" w:rsidRDefault="00A7257A" w:rsidP="00A7257A">
      <w:pPr>
        <w:spacing w:line="360" w:lineRule="auto"/>
        <w:rPr>
          <w:rFonts w:ascii="Calibri" w:hAnsi="Calibri" w:cs="Calibri"/>
        </w:rPr>
      </w:pPr>
      <w:r w:rsidRPr="00A7257A">
        <w:rPr>
          <w:rFonts w:ascii="Calibri" w:hAnsi="Calibri" w:cs="Calibri"/>
          <w:b/>
          <w:bCs/>
        </w:rPr>
        <w:t>Qu 9:</w:t>
      </w:r>
      <w:r w:rsidRPr="00A7257A">
        <w:rPr>
          <w:rFonts w:ascii="Calibri" w:hAnsi="Calibri" w:cs="Calibri"/>
        </w:rPr>
        <w:t xml:space="preserve"> What else would you like to share about the program that you haven’t had a chance to yet? </w:t>
      </w:r>
    </w:p>
    <w:p w14:paraId="33EF78B4" w14:textId="77777777" w:rsidR="002E1F25" w:rsidRDefault="002E1F25" w:rsidP="002E1F25">
      <w:pPr>
        <w:rPr>
          <w:rFonts w:ascii="Calibri" w:hAnsi="Calibri" w:cs="Calibri"/>
          <w:b/>
          <w:bCs/>
        </w:rPr>
      </w:pPr>
    </w:p>
    <w:p w14:paraId="1351EB45" w14:textId="77777777" w:rsidR="002E1F25" w:rsidRDefault="002E1F25">
      <w:pPr>
        <w:autoSpaceDE/>
        <w:autoSpaceDN/>
        <w:adjustRightInd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459F3CF" w14:textId="58175CDA" w:rsidR="00331F05" w:rsidRDefault="001876F0" w:rsidP="007B77C7">
      <w:pPr>
        <w:rPr>
          <w:rFonts w:ascii="Calibri" w:hAnsi="Calibri" w:cs="Calibri"/>
          <w:b/>
          <w:bCs/>
        </w:rPr>
      </w:pPr>
      <w:r w:rsidRPr="002E23C9">
        <w:rPr>
          <w:rFonts w:ascii="Calibri" w:hAnsi="Calibri" w:cs="Calibri"/>
          <w:b/>
          <w:bCs/>
        </w:rPr>
        <w:lastRenderedPageBreak/>
        <w:t xml:space="preserve">Appendix </w:t>
      </w:r>
      <w:r w:rsidR="002E1F25">
        <w:rPr>
          <w:rFonts w:ascii="Calibri" w:hAnsi="Calibri" w:cs="Calibri"/>
          <w:b/>
          <w:bCs/>
        </w:rPr>
        <w:t>2</w:t>
      </w:r>
      <w:r w:rsidRPr="002E23C9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De-identified Individual Data</w:t>
      </w:r>
    </w:p>
    <w:tbl>
      <w:tblPr>
        <w:tblStyle w:val="TableGrid"/>
        <w:tblpPr w:leftFromText="180" w:rightFromText="180" w:vertAnchor="text" w:horzAnchor="margin" w:tblpX="-290" w:tblpY="240"/>
        <w:tblW w:w="11554" w:type="dxa"/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567"/>
        <w:gridCol w:w="1134"/>
        <w:gridCol w:w="1149"/>
        <w:gridCol w:w="629"/>
        <w:gridCol w:w="709"/>
        <w:gridCol w:w="850"/>
        <w:gridCol w:w="1276"/>
        <w:gridCol w:w="1417"/>
        <w:gridCol w:w="2835"/>
      </w:tblGrid>
      <w:tr w:rsidR="003A2942" w14:paraId="1A3F9632" w14:textId="77777777" w:rsidTr="00353775">
        <w:trPr>
          <w:trHeight w:val="210"/>
        </w:trPr>
        <w:tc>
          <w:tcPr>
            <w:tcW w:w="421" w:type="dxa"/>
            <w:vMerge w:val="restart"/>
          </w:tcPr>
          <w:p w14:paraId="27F55A70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567" w:type="dxa"/>
            <w:vMerge w:val="restart"/>
          </w:tcPr>
          <w:p w14:paraId="0A9B43BF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ge (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yrs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vMerge w:val="restart"/>
          </w:tcPr>
          <w:p w14:paraId="0182ADB0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vMerge w:val="restart"/>
          </w:tcPr>
          <w:p w14:paraId="0D4DEE5D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Time since stroke (</w:t>
            </w:r>
            <w:proofErr w:type="spellStart"/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yrs</w:t>
            </w:r>
            <w:proofErr w:type="spellEnd"/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9" w:type="dxa"/>
            <w:vMerge w:val="restart"/>
          </w:tcPr>
          <w:p w14:paraId="01BE2CD3" w14:textId="142779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Allocation</w:t>
            </w:r>
            <w:r w:rsidR="0011126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r w:rsidR="00232B10">
              <w:rPr>
                <w:rFonts w:ascii="Calibri" w:hAnsi="Calibri" w:cs="Calibri"/>
                <w:b/>
                <w:bCs/>
                <w:sz w:val="18"/>
                <w:szCs w:val="18"/>
              </w:rPr>
              <w:t>initial arm</w:t>
            </w:r>
            <w:r w:rsidR="00111265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29" w:type="dxa"/>
            <w:vMerge w:val="restart"/>
          </w:tcPr>
          <w:p w14:paraId="77CA3AC2" w14:textId="59FEB919" w:rsidR="003A2942" w:rsidRPr="00F32448" w:rsidRDefault="00926811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ide</w:t>
            </w:r>
            <w:r w:rsidR="00353775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09" w:type="dxa"/>
            <w:vMerge w:val="restart"/>
          </w:tcPr>
          <w:p w14:paraId="243D0B18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32448">
              <w:rPr>
                <w:rFonts w:ascii="Calibri" w:hAnsi="Calibri" w:cs="Calibri"/>
                <w:b/>
                <w:bCs/>
                <w:sz w:val="18"/>
                <w:szCs w:val="18"/>
              </w:rPr>
              <w:t>MEP status</w:t>
            </w:r>
          </w:p>
        </w:tc>
        <w:tc>
          <w:tcPr>
            <w:tcW w:w="6378" w:type="dxa"/>
            <w:gridSpan w:val="4"/>
          </w:tcPr>
          <w:p w14:paraId="54DF6C03" w14:textId="77777777" w:rsidR="003A2942" w:rsidRPr="00F32448" w:rsidRDefault="003A2942" w:rsidP="003A29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Usual Care</w:t>
            </w:r>
          </w:p>
        </w:tc>
      </w:tr>
      <w:tr w:rsidR="003A2942" w14:paraId="254DF7FA" w14:textId="77777777" w:rsidTr="00353775">
        <w:trPr>
          <w:trHeight w:val="210"/>
        </w:trPr>
        <w:tc>
          <w:tcPr>
            <w:tcW w:w="421" w:type="dxa"/>
            <w:vMerge/>
          </w:tcPr>
          <w:p w14:paraId="1471AD3F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80FFC63" w14:textId="77777777" w:rsidR="003A2942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8524C23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83FC351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49" w:type="dxa"/>
            <w:vMerge/>
          </w:tcPr>
          <w:p w14:paraId="6134C3C7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29" w:type="dxa"/>
            <w:vMerge/>
          </w:tcPr>
          <w:p w14:paraId="4047A2D4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73E6A52" w14:textId="77777777" w:rsidR="003A2942" w:rsidRPr="00F32448" w:rsidRDefault="003A2942" w:rsidP="003A29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0819452" w14:textId="77777777" w:rsidR="003A2942" w:rsidRPr="00F32448" w:rsidRDefault="003A2942" w:rsidP="003A29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eekly Sessions</w:t>
            </w:r>
          </w:p>
        </w:tc>
        <w:tc>
          <w:tcPr>
            <w:tcW w:w="1276" w:type="dxa"/>
          </w:tcPr>
          <w:p w14:paraId="1623E10A" w14:textId="77777777" w:rsidR="003A2942" w:rsidRPr="00F32448" w:rsidRDefault="003A2942" w:rsidP="003A29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uration (min/session)</w:t>
            </w:r>
          </w:p>
        </w:tc>
        <w:tc>
          <w:tcPr>
            <w:tcW w:w="1417" w:type="dxa"/>
          </w:tcPr>
          <w:p w14:paraId="797CE88A" w14:textId="77777777" w:rsidR="003A2942" w:rsidRPr="00F32448" w:rsidRDefault="003A2942" w:rsidP="003A29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otal weekly therapy (min)</w:t>
            </w:r>
          </w:p>
        </w:tc>
        <w:tc>
          <w:tcPr>
            <w:tcW w:w="2835" w:type="dxa"/>
          </w:tcPr>
          <w:p w14:paraId="47F1E0E8" w14:textId="77777777" w:rsidR="003A2942" w:rsidRPr="00F32448" w:rsidRDefault="003A2942" w:rsidP="003A294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ntent</w:t>
            </w:r>
          </w:p>
        </w:tc>
      </w:tr>
      <w:tr w:rsidR="003A2942" w:rsidRPr="009A1169" w14:paraId="09E4FF6C" w14:textId="77777777" w:rsidTr="00353775">
        <w:trPr>
          <w:trHeight w:val="288"/>
        </w:trPr>
        <w:tc>
          <w:tcPr>
            <w:tcW w:w="421" w:type="dxa"/>
          </w:tcPr>
          <w:p w14:paraId="3B2F078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16410B2F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82.0</w:t>
            </w:r>
          </w:p>
        </w:tc>
        <w:tc>
          <w:tcPr>
            <w:tcW w:w="567" w:type="dxa"/>
            <w:vAlign w:val="bottom"/>
          </w:tcPr>
          <w:p w14:paraId="5856B99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121A42C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149" w:type="dxa"/>
            <w:vAlign w:val="bottom"/>
          </w:tcPr>
          <w:p w14:paraId="147F8D6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7C5F7C9B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763C334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7E87227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bottom"/>
          </w:tcPr>
          <w:p w14:paraId="214352E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2ED04FF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2835" w:type="dxa"/>
            <w:vAlign w:val="bottom"/>
          </w:tcPr>
          <w:p w14:paraId="0899A89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 xml:space="preserve">UL and LL mob, </w:t>
            </w:r>
            <w:proofErr w:type="spellStart"/>
            <w:r w:rsidRPr="00156FD6">
              <w:rPr>
                <w:rFonts w:ascii="Calibri" w:hAnsi="Calibri" w:cs="Calibri"/>
                <w:sz w:val="18"/>
                <w:szCs w:val="18"/>
              </w:rPr>
              <w:t>bal</w:t>
            </w:r>
            <w:proofErr w:type="spellEnd"/>
          </w:p>
        </w:tc>
      </w:tr>
      <w:tr w:rsidR="003A2942" w:rsidRPr="009A1169" w14:paraId="363DED71" w14:textId="77777777" w:rsidTr="00353775">
        <w:trPr>
          <w:trHeight w:val="298"/>
        </w:trPr>
        <w:tc>
          <w:tcPr>
            <w:tcW w:w="421" w:type="dxa"/>
          </w:tcPr>
          <w:p w14:paraId="31279AE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bottom"/>
          </w:tcPr>
          <w:p w14:paraId="576EE430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7.8</w:t>
            </w:r>
          </w:p>
        </w:tc>
        <w:tc>
          <w:tcPr>
            <w:tcW w:w="567" w:type="dxa"/>
            <w:vAlign w:val="bottom"/>
          </w:tcPr>
          <w:p w14:paraId="5434F5D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0EC7B18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9.5</w:t>
            </w:r>
          </w:p>
        </w:tc>
        <w:tc>
          <w:tcPr>
            <w:tcW w:w="1149" w:type="dxa"/>
            <w:vAlign w:val="bottom"/>
          </w:tcPr>
          <w:p w14:paraId="1DF2C7B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05E45D06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4D162B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0FC5789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25AF74A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571BB91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5D98493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 xml:space="preserve">UL and LL mob, </w:t>
            </w:r>
            <w:proofErr w:type="spellStart"/>
            <w:r w:rsidRPr="00156FD6">
              <w:rPr>
                <w:rFonts w:ascii="Calibri" w:hAnsi="Calibri" w:cs="Calibri"/>
                <w:sz w:val="18"/>
                <w:szCs w:val="18"/>
              </w:rPr>
              <w:t>bal</w:t>
            </w:r>
            <w:proofErr w:type="spellEnd"/>
          </w:p>
        </w:tc>
      </w:tr>
      <w:tr w:rsidR="003A2942" w:rsidRPr="009A1169" w14:paraId="4725A590" w14:textId="77777777" w:rsidTr="00353775">
        <w:trPr>
          <w:trHeight w:val="298"/>
        </w:trPr>
        <w:tc>
          <w:tcPr>
            <w:tcW w:w="421" w:type="dxa"/>
          </w:tcPr>
          <w:p w14:paraId="00CAEAC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039ECA1D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2.7</w:t>
            </w:r>
          </w:p>
        </w:tc>
        <w:tc>
          <w:tcPr>
            <w:tcW w:w="567" w:type="dxa"/>
            <w:vAlign w:val="bottom"/>
          </w:tcPr>
          <w:p w14:paraId="7DBC75E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420318A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149" w:type="dxa"/>
            <w:vAlign w:val="bottom"/>
          </w:tcPr>
          <w:p w14:paraId="0BD6CED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4ACAAD3B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C648C1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185E6E0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79AEB93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3F0423D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2835" w:type="dxa"/>
            <w:vAlign w:val="bottom"/>
          </w:tcPr>
          <w:p w14:paraId="1CDF8CB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</w:t>
            </w:r>
            <w:r w:rsidRPr="00156FD6">
              <w:rPr>
                <w:rFonts w:ascii="Calibri" w:hAnsi="Calibri" w:cs="Calibri"/>
                <w:sz w:val="18"/>
                <w:szCs w:val="18"/>
              </w:rPr>
              <w:t>ine moto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156FD6">
              <w:rPr>
                <w:rFonts w:ascii="Calibri" w:hAnsi="Calibri" w:cs="Calibri"/>
                <w:sz w:val="18"/>
                <w:szCs w:val="18"/>
              </w:rPr>
              <w:t>coordination, balance</w:t>
            </w:r>
          </w:p>
        </w:tc>
      </w:tr>
      <w:tr w:rsidR="003A2942" w:rsidRPr="009A1169" w14:paraId="138B1031" w14:textId="77777777" w:rsidTr="00353775">
        <w:trPr>
          <w:trHeight w:val="298"/>
        </w:trPr>
        <w:tc>
          <w:tcPr>
            <w:tcW w:w="421" w:type="dxa"/>
          </w:tcPr>
          <w:p w14:paraId="0A4D6CC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bottom"/>
          </w:tcPr>
          <w:p w14:paraId="5753554D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9.2</w:t>
            </w:r>
          </w:p>
        </w:tc>
        <w:tc>
          <w:tcPr>
            <w:tcW w:w="567" w:type="dxa"/>
            <w:vAlign w:val="bottom"/>
          </w:tcPr>
          <w:p w14:paraId="32FC559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156C944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149" w:type="dxa"/>
            <w:vAlign w:val="bottom"/>
          </w:tcPr>
          <w:p w14:paraId="0180CBB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45134115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0EB49F2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424B001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bottom"/>
          </w:tcPr>
          <w:p w14:paraId="524EAF5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417" w:type="dxa"/>
            <w:vAlign w:val="bottom"/>
          </w:tcPr>
          <w:p w14:paraId="2FAA9A8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2835" w:type="dxa"/>
            <w:vAlign w:val="bottom"/>
          </w:tcPr>
          <w:p w14:paraId="3EF68CF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</w:tr>
      <w:tr w:rsidR="003A2942" w:rsidRPr="009A1169" w14:paraId="59555705" w14:textId="77777777" w:rsidTr="00353775">
        <w:trPr>
          <w:trHeight w:val="288"/>
        </w:trPr>
        <w:tc>
          <w:tcPr>
            <w:tcW w:w="421" w:type="dxa"/>
          </w:tcPr>
          <w:p w14:paraId="58F8D23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bottom"/>
          </w:tcPr>
          <w:p w14:paraId="5CA5341D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2.2</w:t>
            </w:r>
          </w:p>
        </w:tc>
        <w:tc>
          <w:tcPr>
            <w:tcW w:w="567" w:type="dxa"/>
            <w:vAlign w:val="bottom"/>
          </w:tcPr>
          <w:p w14:paraId="48CD15D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7ECC137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149" w:type="dxa"/>
            <w:vAlign w:val="bottom"/>
          </w:tcPr>
          <w:p w14:paraId="7613190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55B37A0E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615E4F9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7A1F376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A9D606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2289391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0560457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68EB6CCD" w14:textId="77777777" w:rsidTr="00353775">
        <w:trPr>
          <w:trHeight w:val="298"/>
        </w:trPr>
        <w:tc>
          <w:tcPr>
            <w:tcW w:w="421" w:type="dxa"/>
          </w:tcPr>
          <w:p w14:paraId="39F8398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bottom"/>
          </w:tcPr>
          <w:p w14:paraId="02C3BA4D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2.9</w:t>
            </w:r>
          </w:p>
        </w:tc>
        <w:tc>
          <w:tcPr>
            <w:tcW w:w="567" w:type="dxa"/>
            <w:vAlign w:val="bottom"/>
          </w:tcPr>
          <w:p w14:paraId="29CECFA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7E01E00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149" w:type="dxa"/>
            <w:vAlign w:val="bottom"/>
          </w:tcPr>
          <w:p w14:paraId="28FDA9D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266989D4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39D952F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6151D75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BBE916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78DDC94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6F7EA77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2AE5229A" w14:textId="77777777" w:rsidTr="00353775">
        <w:trPr>
          <w:trHeight w:val="298"/>
        </w:trPr>
        <w:tc>
          <w:tcPr>
            <w:tcW w:w="421" w:type="dxa"/>
          </w:tcPr>
          <w:p w14:paraId="2AB9D5F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bottom"/>
          </w:tcPr>
          <w:p w14:paraId="3651D78B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54.3</w:t>
            </w:r>
          </w:p>
        </w:tc>
        <w:tc>
          <w:tcPr>
            <w:tcW w:w="567" w:type="dxa"/>
            <w:vAlign w:val="bottom"/>
          </w:tcPr>
          <w:p w14:paraId="7CC6CA8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7154B7D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1149" w:type="dxa"/>
            <w:vAlign w:val="bottom"/>
          </w:tcPr>
          <w:p w14:paraId="5A1DBDA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42015D99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49709DA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005E1A0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3518E45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16FBE19A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580AA19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57E263A3" w14:textId="77777777" w:rsidTr="00353775">
        <w:trPr>
          <w:trHeight w:val="298"/>
        </w:trPr>
        <w:tc>
          <w:tcPr>
            <w:tcW w:w="421" w:type="dxa"/>
          </w:tcPr>
          <w:p w14:paraId="336D292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bottom"/>
          </w:tcPr>
          <w:p w14:paraId="7DD01095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0.0</w:t>
            </w:r>
          </w:p>
        </w:tc>
        <w:tc>
          <w:tcPr>
            <w:tcW w:w="567" w:type="dxa"/>
            <w:vAlign w:val="bottom"/>
          </w:tcPr>
          <w:p w14:paraId="3219216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0923879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1149" w:type="dxa"/>
            <w:vAlign w:val="bottom"/>
          </w:tcPr>
          <w:p w14:paraId="3315B2E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627C215A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4F185BB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7482D25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59CC5E8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10530B6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5CE853C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Balance training</w:t>
            </w:r>
          </w:p>
        </w:tc>
      </w:tr>
      <w:tr w:rsidR="003A2942" w:rsidRPr="009A1169" w14:paraId="7F2CFA8B" w14:textId="77777777" w:rsidTr="00353775">
        <w:trPr>
          <w:trHeight w:val="288"/>
        </w:trPr>
        <w:tc>
          <w:tcPr>
            <w:tcW w:w="421" w:type="dxa"/>
          </w:tcPr>
          <w:p w14:paraId="2315517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bottom"/>
          </w:tcPr>
          <w:p w14:paraId="03E2EF44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4.8</w:t>
            </w:r>
          </w:p>
        </w:tc>
        <w:tc>
          <w:tcPr>
            <w:tcW w:w="567" w:type="dxa"/>
            <w:vAlign w:val="bottom"/>
          </w:tcPr>
          <w:p w14:paraId="3401BD8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41D1866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1149" w:type="dxa"/>
            <w:vAlign w:val="bottom"/>
          </w:tcPr>
          <w:p w14:paraId="1E1D7EB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6C9260BB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4695DF9E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7EB089A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559D18D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06CFD0A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2835" w:type="dxa"/>
            <w:vAlign w:val="bottom"/>
          </w:tcPr>
          <w:p w14:paraId="6D84152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03BDFF8E" w14:textId="77777777" w:rsidTr="00353775">
        <w:trPr>
          <w:trHeight w:val="298"/>
        </w:trPr>
        <w:tc>
          <w:tcPr>
            <w:tcW w:w="421" w:type="dxa"/>
          </w:tcPr>
          <w:p w14:paraId="7B94A44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bottom"/>
          </w:tcPr>
          <w:p w14:paraId="106FF6EA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5.7</w:t>
            </w:r>
          </w:p>
        </w:tc>
        <w:tc>
          <w:tcPr>
            <w:tcW w:w="567" w:type="dxa"/>
            <w:vAlign w:val="bottom"/>
          </w:tcPr>
          <w:p w14:paraId="326039D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3098985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149" w:type="dxa"/>
            <w:vAlign w:val="bottom"/>
          </w:tcPr>
          <w:p w14:paraId="691A3A1E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2E348749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3036D50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42987C9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6EF1568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3B92059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2835" w:type="dxa"/>
            <w:vAlign w:val="bottom"/>
          </w:tcPr>
          <w:p w14:paraId="6BED255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38EC068E" w14:textId="77777777" w:rsidTr="00353775">
        <w:trPr>
          <w:trHeight w:val="298"/>
        </w:trPr>
        <w:tc>
          <w:tcPr>
            <w:tcW w:w="421" w:type="dxa"/>
          </w:tcPr>
          <w:p w14:paraId="2B019D9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bottom"/>
          </w:tcPr>
          <w:p w14:paraId="78085E42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3.7</w:t>
            </w:r>
          </w:p>
        </w:tc>
        <w:tc>
          <w:tcPr>
            <w:tcW w:w="567" w:type="dxa"/>
            <w:vAlign w:val="bottom"/>
          </w:tcPr>
          <w:p w14:paraId="7414FC1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6417F0C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1149" w:type="dxa"/>
            <w:vAlign w:val="bottom"/>
          </w:tcPr>
          <w:p w14:paraId="057C9D7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18B2C224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CCEB0F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40682EC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77D663F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 w14:paraId="76C63AB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835" w:type="dxa"/>
            <w:vAlign w:val="bottom"/>
          </w:tcPr>
          <w:p w14:paraId="2DC6A67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nil</w:t>
            </w:r>
          </w:p>
        </w:tc>
      </w:tr>
      <w:tr w:rsidR="003A2942" w:rsidRPr="009A1169" w14:paraId="78D2F515" w14:textId="77777777" w:rsidTr="00353775">
        <w:trPr>
          <w:trHeight w:val="298"/>
        </w:trPr>
        <w:tc>
          <w:tcPr>
            <w:tcW w:w="421" w:type="dxa"/>
          </w:tcPr>
          <w:p w14:paraId="51C456B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bottom"/>
          </w:tcPr>
          <w:p w14:paraId="743EADB9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3.4</w:t>
            </w:r>
          </w:p>
        </w:tc>
        <w:tc>
          <w:tcPr>
            <w:tcW w:w="567" w:type="dxa"/>
            <w:vAlign w:val="bottom"/>
          </w:tcPr>
          <w:p w14:paraId="239B81D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1FD1546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1149" w:type="dxa"/>
            <w:vAlign w:val="bottom"/>
          </w:tcPr>
          <w:p w14:paraId="3C9F9C7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5242E2D7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B0528D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3FFDD9E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089CC27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00DC2EE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2835" w:type="dxa"/>
            <w:vAlign w:val="bottom"/>
          </w:tcPr>
          <w:p w14:paraId="19FF790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mobility</w:t>
            </w:r>
          </w:p>
        </w:tc>
      </w:tr>
      <w:tr w:rsidR="003A2942" w:rsidRPr="009A1169" w14:paraId="76BEAF30" w14:textId="77777777" w:rsidTr="00353775">
        <w:trPr>
          <w:trHeight w:val="298"/>
        </w:trPr>
        <w:tc>
          <w:tcPr>
            <w:tcW w:w="421" w:type="dxa"/>
          </w:tcPr>
          <w:p w14:paraId="50110F6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bottom"/>
          </w:tcPr>
          <w:p w14:paraId="3989436E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0.9</w:t>
            </w:r>
          </w:p>
        </w:tc>
        <w:tc>
          <w:tcPr>
            <w:tcW w:w="567" w:type="dxa"/>
            <w:vAlign w:val="bottom"/>
          </w:tcPr>
          <w:p w14:paraId="61EC985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4C9D497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1149" w:type="dxa"/>
            <w:vAlign w:val="bottom"/>
          </w:tcPr>
          <w:p w14:paraId="4917A6AE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2B623C40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2AE315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1FA7215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69B68E2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1B79151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0F2AC47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mobility</w:t>
            </w:r>
          </w:p>
        </w:tc>
      </w:tr>
      <w:tr w:rsidR="003A2942" w:rsidRPr="009A1169" w14:paraId="551B308E" w14:textId="77777777" w:rsidTr="00353775">
        <w:trPr>
          <w:trHeight w:val="288"/>
        </w:trPr>
        <w:tc>
          <w:tcPr>
            <w:tcW w:w="421" w:type="dxa"/>
          </w:tcPr>
          <w:p w14:paraId="0C53AE9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bottom"/>
          </w:tcPr>
          <w:p w14:paraId="015E7F5A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21.9</w:t>
            </w:r>
          </w:p>
        </w:tc>
        <w:tc>
          <w:tcPr>
            <w:tcW w:w="567" w:type="dxa"/>
            <w:vAlign w:val="bottom"/>
          </w:tcPr>
          <w:p w14:paraId="214849A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6D3E811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149" w:type="dxa"/>
            <w:vAlign w:val="bottom"/>
          </w:tcPr>
          <w:p w14:paraId="11EAD9D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79B2ADE4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56C5FFE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04F75FB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211EDF2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3864549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2835" w:type="dxa"/>
            <w:vAlign w:val="bottom"/>
          </w:tcPr>
          <w:p w14:paraId="7C0E8BE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6ECFDA37" w14:textId="77777777" w:rsidTr="00353775">
        <w:trPr>
          <w:trHeight w:val="298"/>
        </w:trPr>
        <w:tc>
          <w:tcPr>
            <w:tcW w:w="421" w:type="dxa"/>
          </w:tcPr>
          <w:p w14:paraId="0F22A49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bottom"/>
          </w:tcPr>
          <w:p w14:paraId="3F11B32A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7.3</w:t>
            </w:r>
          </w:p>
        </w:tc>
        <w:tc>
          <w:tcPr>
            <w:tcW w:w="567" w:type="dxa"/>
            <w:vAlign w:val="bottom"/>
          </w:tcPr>
          <w:p w14:paraId="2513187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689E6EA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1149" w:type="dxa"/>
            <w:vAlign w:val="bottom"/>
          </w:tcPr>
          <w:p w14:paraId="2107422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2E818AF7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3ABCF36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X</w:t>
            </w:r>
          </w:p>
        </w:tc>
        <w:tc>
          <w:tcPr>
            <w:tcW w:w="850" w:type="dxa"/>
            <w:vAlign w:val="bottom"/>
          </w:tcPr>
          <w:p w14:paraId="7DD3AAA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76" w:type="dxa"/>
            <w:vAlign w:val="bottom"/>
          </w:tcPr>
          <w:p w14:paraId="3C46FE3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0A9388A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2835" w:type="dxa"/>
            <w:vAlign w:val="bottom"/>
          </w:tcPr>
          <w:p w14:paraId="58EF48F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mobility and balance</w:t>
            </w:r>
          </w:p>
        </w:tc>
      </w:tr>
      <w:tr w:rsidR="003A2942" w:rsidRPr="009A1169" w14:paraId="1AB1F082" w14:textId="77777777" w:rsidTr="00353775">
        <w:trPr>
          <w:trHeight w:val="298"/>
        </w:trPr>
        <w:tc>
          <w:tcPr>
            <w:tcW w:w="421" w:type="dxa"/>
          </w:tcPr>
          <w:p w14:paraId="36F354A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bottom"/>
          </w:tcPr>
          <w:p w14:paraId="30049C36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3.1</w:t>
            </w:r>
          </w:p>
        </w:tc>
        <w:tc>
          <w:tcPr>
            <w:tcW w:w="567" w:type="dxa"/>
            <w:vAlign w:val="bottom"/>
          </w:tcPr>
          <w:p w14:paraId="3BE986E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08E92A1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1149" w:type="dxa"/>
            <w:vAlign w:val="bottom"/>
          </w:tcPr>
          <w:p w14:paraId="74010DA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677569DA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1E6AB43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7E90DB5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63BF41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150F316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02E8091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6757DC70" w14:textId="77777777" w:rsidTr="00353775">
        <w:trPr>
          <w:trHeight w:val="298"/>
        </w:trPr>
        <w:tc>
          <w:tcPr>
            <w:tcW w:w="421" w:type="dxa"/>
          </w:tcPr>
          <w:p w14:paraId="3764585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bottom"/>
          </w:tcPr>
          <w:p w14:paraId="1F9DB30F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51.7</w:t>
            </w:r>
          </w:p>
        </w:tc>
        <w:tc>
          <w:tcPr>
            <w:tcW w:w="567" w:type="dxa"/>
            <w:vAlign w:val="bottom"/>
          </w:tcPr>
          <w:p w14:paraId="7FEB1BC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7996105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1149" w:type="dxa"/>
            <w:vAlign w:val="bottom"/>
          </w:tcPr>
          <w:p w14:paraId="0CFCB78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5619E0F4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39D7D6D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2859ED0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76" w:type="dxa"/>
            <w:vAlign w:val="bottom"/>
          </w:tcPr>
          <w:p w14:paraId="1CE6966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5524F97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2.5</w:t>
            </w:r>
          </w:p>
        </w:tc>
        <w:tc>
          <w:tcPr>
            <w:tcW w:w="2835" w:type="dxa"/>
            <w:vAlign w:val="bottom"/>
          </w:tcPr>
          <w:p w14:paraId="0682EA0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20CA3348" w14:textId="77777777" w:rsidTr="00353775">
        <w:trPr>
          <w:trHeight w:val="288"/>
        </w:trPr>
        <w:tc>
          <w:tcPr>
            <w:tcW w:w="421" w:type="dxa"/>
          </w:tcPr>
          <w:p w14:paraId="30B097BE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bottom"/>
          </w:tcPr>
          <w:p w14:paraId="01BA32D0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5.0</w:t>
            </w:r>
          </w:p>
        </w:tc>
        <w:tc>
          <w:tcPr>
            <w:tcW w:w="567" w:type="dxa"/>
            <w:vAlign w:val="bottom"/>
          </w:tcPr>
          <w:p w14:paraId="5F3C006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1BE9052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1149" w:type="dxa"/>
            <w:vAlign w:val="bottom"/>
          </w:tcPr>
          <w:p w14:paraId="55788D4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0CD1A9C7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626AF2D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3BF3CB4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2C9FEB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6A3E8F5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7D0E186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2D0A3915" w14:textId="77777777" w:rsidTr="00353775">
        <w:trPr>
          <w:trHeight w:val="298"/>
        </w:trPr>
        <w:tc>
          <w:tcPr>
            <w:tcW w:w="421" w:type="dxa"/>
          </w:tcPr>
          <w:p w14:paraId="081E162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bottom"/>
          </w:tcPr>
          <w:p w14:paraId="05452E44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6.7</w:t>
            </w:r>
          </w:p>
        </w:tc>
        <w:tc>
          <w:tcPr>
            <w:tcW w:w="567" w:type="dxa"/>
            <w:vAlign w:val="bottom"/>
          </w:tcPr>
          <w:p w14:paraId="4A0C947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5FA9323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149" w:type="dxa"/>
            <w:vAlign w:val="bottom"/>
          </w:tcPr>
          <w:p w14:paraId="78F8214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62225F16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BA6C03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27289CB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5C106AF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7CE5AF0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2835" w:type="dxa"/>
            <w:vAlign w:val="bottom"/>
          </w:tcPr>
          <w:p w14:paraId="127852B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3A9DCF7D" w14:textId="77777777" w:rsidTr="00353775">
        <w:trPr>
          <w:trHeight w:val="298"/>
        </w:trPr>
        <w:tc>
          <w:tcPr>
            <w:tcW w:w="421" w:type="dxa"/>
          </w:tcPr>
          <w:p w14:paraId="7C3CA51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bottom"/>
          </w:tcPr>
          <w:p w14:paraId="3D96EBC7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8.6</w:t>
            </w:r>
          </w:p>
        </w:tc>
        <w:tc>
          <w:tcPr>
            <w:tcW w:w="567" w:type="dxa"/>
            <w:vAlign w:val="bottom"/>
          </w:tcPr>
          <w:p w14:paraId="61E00B9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6B29283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1149" w:type="dxa"/>
            <w:vAlign w:val="bottom"/>
          </w:tcPr>
          <w:p w14:paraId="24F9DFE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210FE48F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9BFFF8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55BB36C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0A328FC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50C259F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2835" w:type="dxa"/>
            <w:vAlign w:val="bottom"/>
          </w:tcPr>
          <w:p w14:paraId="4B02846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06BB8F35" w14:textId="77777777" w:rsidTr="00353775">
        <w:trPr>
          <w:trHeight w:val="298"/>
        </w:trPr>
        <w:tc>
          <w:tcPr>
            <w:tcW w:w="421" w:type="dxa"/>
          </w:tcPr>
          <w:p w14:paraId="532DBC1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bottom"/>
          </w:tcPr>
          <w:p w14:paraId="1C9665E0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2.5</w:t>
            </w:r>
          </w:p>
        </w:tc>
        <w:tc>
          <w:tcPr>
            <w:tcW w:w="567" w:type="dxa"/>
            <w:vAlign w:val="bottom"/>
          </w:tcPr>
          <w:p w14:paraId="50CF04D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30F9640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149" w:type="dxa"/>
            <w:vAlign w:val="bottom"/>
          </w:tcPr>
          <w:p w14:paraId="6A7E412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0897016A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41DFD7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2D91ED1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5242496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5407B6E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4700DA1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4A643DA6" w14:textId="77777777" w:rsidTr="00353775">
        <w:trPr>
          <w:trHeight w:val="288"/>
        </w:trPr>
        <w:tc>
          <w:tcPr>
            <w:tcW w:w="421" w:type="dxa"/>
          </w:tcPr>
          <w:p w14:paraId="6471987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bottom"/>
          </w:tcPr>
          <w:p w14:paraId="74F3714F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30.5</w:t>
            </w:r>
          </w:p>
        </w:tc>
        <w:tc>
          <w:tcPr>
            <w:tcW w:w="567" w:type="dxa"/>
            <w:vAlign w:val="bottom"/>
          </w:tcPr>
          <w:p w14:paraId="3A4EE09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7F0B6C5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7.5</w:t>
            </w:r>
          </w:p>
        </w:tc>
        <w:tc>
          <w:tcPr>
            <w:tcW w:w="1149" w:type="dxa"/>
            <w:vAlign w:val="bottom"/>
          </w:tcPr>
          <w:p w14:paraId="7448B4E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2451C815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70759B5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6AD4CD3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00D19FC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04EC802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7FFDE5C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3D865844" w14:textId="77777777" w:rsidTr="00353775">
        <w:trPr>
          <w:trHeight w:val="298"/>
        </w:trPr>
        <w:tc>
          <w:tcPr>
            <w:tcW w:w="421" w:type="dxa"/>
          </w:tcPr>
          <w:p w14:paraId="029DD64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bottom"/>
          </w:tcPr>
          <w:p w14:paraId="7C316A5B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1.1</w:t>
            </w:r>
          </w:p>
        </w:tc>
        <w:tc>
          <w:tcPr>
            <w:tcW w:w="567" w:type="dxa"/>
            <w:vAlign w:val="bottom"/>
          </w:tcPr>
          <w:p w14:paraId="0ECA10B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78F0C77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149" w:type="dxa"/>
            <w:vAlign w:val="bottom"/>
          </w:tcPr>
          <w:p w14:paraId="482067B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1E3872C9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76985A8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X</w:t>
            </w:r>
          </w:p>
        </w:tc>
        <w:tc>
          <w:tcPr>
            <w:tcW w:w="850" w:type="dxa"/>
            <w:vAlign w:val="bottom"/>
          </w:tcPr>
          <w:p w14:paraId="4DD651F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3212ADD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 w14:paraId="11A3234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835" w:type="dxa"/>
            <w:vAlign w:val="bottom"/>
          </w:tcPr>
          <w:p w14:paraId="3A8C903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nil</w:t>
            </w:r>
          </w:p>
        </w:tc>
      </w:tr>
      <w:tr w:rsidR="003A2942" w:rsidRPr="009A1169" w14:paraId="3643C64A" w14:textId="77777777" w:rsidTr="00353775">
        <w:trPr>
          <w:trHeight w:val="298"/>
        </w:trPr>
        <w:tc>
          <w:tcPr>
            <w:tcW w:w="421" w:type="dxa"/>
          </w:tcPr>
          <w:p w14:paraId="65F4F5F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bottom"/>
          </w:tcPr>
          <w:p w14:paraId="018C75E6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3.7</w:t>
            </w:r>
          </w:p>
        </w:tc>
        <w:tc>
          <w:tcPr>
            <w:tcW w:w="567" w:type="dxa"/>
            <w:vAlign w:val="bottom"/>
          </w:tcPr>
          <w:p w14:paraId="0493AD6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306F3E4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149" w:type="dxa"/>
            <w:vAlign w:val="bottom"/>
          </w:tcPr>
          <w:p w14:paraId="36B404B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3324B78E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2A29C2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534C53C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32372FE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0A3530E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35A2813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seated balance, UL rehab</w:t>
            </w:r>
          </w:p>
        </w:tc>
      </w:tr>
      <w:tr w:rsidR="003A2942" w:rsidRPr="009A1169" w14:paraId="3E69C730" w14:textId="77777777" w:rsidTr="00353775">
        <w:trPr>
          <w:trHeight w:val="298"/>
        </w:trPr>
        <w:tc>
          <w:tcPr>
            <w:tcW w:w="421" w:type="dxa"/>
          </w:tcPr>
          <w:p w14:paraId="611ADE4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567" w:type="dxa"/>
            <w:vAlign w:val="bottom"/>
          </w:tcPr>
          <w:p w14:paraId="5ECDF1A7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3.9</w:t>
            </w:r>
          </w:p>
        </w:tc>
        <w:tc>
          <w:tcPr>
            <w:tcW w:w="567" w:type="dxa"/>
            <w:vAlign w:val="bottom"/>
          </w:tcPr>
          <w:p w14:paraId="1DBC85C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64653BF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149" w:type="dxa"/>
            <w:vAlign w:val="bottom"/>
          </w:tcPr>
          <w:p w14:paraId="1ABB868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272470D6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3C09976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57017C0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6F008BF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 w14:paraId="0307222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835" w:type="dxa"/>
            <w:vAlign w:val="bottom"/>
          </w:tcPr>
          <w:p w14:paraId="43B629A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nil</w:t>
            </w:r>
          </w:p>
        </w:tc>
      </w:tr>
      <w:tr w:rsidR="003A2942" w:rsidRPr="009A1169" w14:paraId="7F5B03D0" w14:textId="77777777" w:rsidTr="00353775">
        <w:trPr>
          <w:trHeight w:val="298"/>
        </w:trPr>
        <w:tc>
          <w:tcPr>
            <w:tcW w:w="421" w:type="dxa"/>
          </w:tcPr>
          <w:p w14:paraId="7B0B582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bottom"/>
          </w:tcPr>
          <w:p w14:paraId="7D41903A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6.8</w:t>
            </w:r>
          </w:p>
        </w:tc>
        <w:tc>
          <w:tcPr>
            <w:tcW w:w="567" w:type="dxa"/>
            <w:vAlign w:val="bottom"/>
          </w:tcPr>
          <w:p w14:paraId="57470CF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5BC9180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149" w:type="dxa"/>
            <w:vAlign w:val="bottom"/>
          </w:tcPr>
          <w:p w14:paraId="4CAAA1A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49083B7D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BDF109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178D279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D34631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7DCA024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49C756D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4B2F97B4" w14:textId="77777777" w:rsidTr="00353775">
        <w:trPr>
          <w:trHeight w:val="298"/>
        </w:trPr>
        <w:tc>
          <w:tcPr>
            <w:tcW w:w="421" w:type="dxa"/>
          </w:tcPr>
          <w:p w14:paraId="61AE4BF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bottom"/>
          </w:tcPr>
          <w:p w14:paraId="76A5BAF7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8.5</w:t>
            </w:r>
          </w:p>
        </w:tc>
        <w:tc>
          <w:tcPr>
            <w:tcW w:w="567" w:type="dxa"/>
            <w:vAlign w:val="bottom"/>
          </w:tcPr>
          <w:p w14:paraId="4F028D5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2FF4325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149" w:type="dxa"/>
            <w:vAlign w:val="bottom"/>
          </w:tcPr>
          <w:p w14:paraId="463D271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3311D9F3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4EE3206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7A5E390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14:paraId="0BBE8AD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bottom"/>
          </w:tcPr>
          <w:p w14:paraId="27E08CD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2835" w:type="dxa"/>
            <w:vAlign w:val="bottom"/>
          </w:tcPr>
          <w:p w14:paraId="6C887CF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nil</w:t>
            </w:r>
          </w:p>
        </w:tc>
      </w:tr>
      <w:tr w:rsidR="003A2942" w:rsidRPr="009A1169" w14:paraId="244DD58F" w14:textId="77777777" w:rsidTr="00353775">
        <w:trPr>
          <w:trHeight w:val="298"/>
        </w:trPr>
        <w:tc>
          <w:tcPr>
            <w:tcW w:w="421" w:type="dxa"/>
          </w:tcPr>
          <w:p w14:paraId="7BDBAB3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bottom"/>
          </w:tcPr>
          <w:p w14:paraId="3544E448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0.2</w:t>
            </w:r>
          </w:p>
        </w:tc>
        <w:tc>
          <w:tcPr>
            <w:tcW w:w="567" w:type="dxa"/>
            <w:vAlign w:val="bottom"/>
          </w:tcPr>
          <w:p w14:paraId="2EF65C9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3C4A32A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1149" w:type="dxa"/>
            <w:vAlign w:val="bottom"/>
          </w:tcPr>
          <w:p w14:paraId="0585A31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72CF215E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0F3FF5D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23C6A86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737177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378CE65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336E29FE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7E6E46AD" w14:textId="77777777" w:rsidTr="00353775">
        <w:trPr>
          <w:trHeight w:val="288"/>
        </w:trPr>
        <w:tc>
          <w:tcPr>
            <w:tcW w:w="421" w:type="dxa"/>
          </w:tcPr>
          <w:p w14:paraId="5906921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567" w:type="dxa"/>
            <w:vAlign w:val="bottom"/>
          </w:tcPr>
          <w:p w14:paraId="6C1F263D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50.0</w:t>
            </w:r>
          </w:p>
        </w:tc>
        <w:tc>
          <w:tcPr>
            <w:tcW w:w="567" w:type="dxa"/>
            <w:vAlign w:val="bottom"/>
          </w:tcPr>
          <w:p w14:paraId="020AE09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76576A1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1149" w:type="dxa"/>
            <w:vAlign w:val="bottom"/>
          </w:tcPr>
          <w:p w14:paraId="128E78D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7EBD7649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456FCD9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6D2F42D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49233CC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bottom"/>
          </w:tcPr>
          <w:p w14:paraId="67DF1A2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2835" w:type="dxa"/>
            <w:vAlign w:val="bottom"/>
          </w:tcPr>
          <w:p w14:paraId="74FBE43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59C18B66" w14:textId="77777777" w:rsidTr="00353775">
        <w:trPr>
          <w:trHeight w:val="288"/>
        </w:trPr>
        <w:tc>
          <w:tcPr>
            <w:tcW w:w="421" w:type="dxa"/>
          </w:tcPr>
          <w:p w14:paraId="679A461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bottom"/>
          </w:tcPr>
          <w:p w14:paraId="247EF7AF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36.8</w:t>
            </w:r>
          </w:p>
        </w:tc>
        <w:tc>
          <w:tcPr>
            <w:tcW w:w="567" w:type="dxa"/>
            <w:vAlign w:val="bottom"/>
          </w:tcPr>
          <w:p w14:paraId="35F0B19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6DD8DBF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1149" w:type="dxa"/>
            <w:vAlign w:val="bottom"/>
          </w:tcPr>
          <w:p w14:paraId="337BA03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28BD759B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0755942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7922462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32EA552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62D0C2B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7DCA6CE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19060C47" w14:textId="77777777" w:rsidTr="00353775">
        <w:trPr>
          <w:trHeight w:val="288"/>
        </w:trPr>
        <w:tc>
          <w:tcPr>
            <w:tcW w:w="421" w:type="dxa"/>
          </w:tcPr>
          <w:p w14:paraId="710DB70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567" w:type="dxa"/>
            <w:vAlign w:val="bottom"/>
          </w:tcPr>
          <w:p w14:paraId="36333B65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2.8</w:t>
            </w:r>
          </w:p>
        </w:tc>
        <w:tc>
          <w:tcPr>
            <w:tcW w:w="567" w:type="dxa"/>
            <w:vAlign w:val="bottom"/>
          </w:tcPr>
          <w:p w14:paraId="667A5FD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7FBBA64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149" w:type="dxa"/>
            <w:vAlign w:val="bottom"/>
          </w:tcPr>
          <w:p w14:paraId="5CE5DBB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792AB5B2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689730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120F066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657540B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5E404EC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2835" w:type="dxa"/>
            <w:vAlign w:val="bottom"/>
          </w:tcPr>
          <w:p w14:paraId="641BC94A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26F3765B" w14:textId="77777777" w:rsidTr="00353775">
        <w:trPr>
          <w:trHeight w:val="288"/>
        </w:trPr>
        <w:tc>
          <w:tcPr>
            <w:tcW w:w="421" w:type="dxa"/>
          </w:tcPr>
          <w:p w14:paraId="1811C4F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567" w:type="dxa"/>
            <w:vAlign w:val="bottom"/>
          </w:tcPr>
          <w:p w14:paraId="7CBD9137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1.8</w:t>
            </w:r>
          </w:p>
        </w:tc>
        <w:tc>
          <w:tcPr>
            <w:tcW w:w="567" w:type="dxa"/>
            <w:vAlign w:val="bottom"/>
          </w:tcPr>
          <w:p w14:paraId="0F78DD4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2ACC93E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1149" w:type="dxa"/>
            <w:vAlign w:val="bottom"/>
          </w:tcPr>
          <w:p w14:paraId="0551D7F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2FD7AFB2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007C0EA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324A6E4A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6C75D60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7FA0213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3D27479F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rehab, fine motor, strength</w:t>
            </w:r>
          </w:p>
        </w:tc>
      </w:tr>
      <w:tr w:rsidR="003A2942" w:rsidRPr="009A1169" w14:paraId="2A7019E9" w14:textId="77777777" w:rsidTr="00353775">
        <w:trPr>
          <w:trHeight w:val="288"/>
        </w:trPr>
        <w:tc>
          <w:tcPr>
            <w:tcW w:w="421" w:type="dxa"/>
          </w:tcPr>
          <w:p w14:paraId="6510417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  <w:vAlign w:val="bottom"/>
          </w:tcPr>
          <w:p w14:paraId="3BAD8712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57.2</w:t>
            </w:r>
          </w:p>
        </w:tc>
        <w:tc>
          <w:tcPr>
            <w:tcW w:w="567" w:type="dxa"/>
            <w:vAlign w:val="bottom"/>
          </w:tcPr>
          <w:p w14:paraId="0B23808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6C067D5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149" w:type="dxa"/>
            <w:vAlign w:val="bottom"/>
          </w:tcPr>
          <w:p w14:paraId="5003DC6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3F2A6AA7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94A545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13929F5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7AF7B19B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0B6581D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5032082A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34B26F9A" w14:textId="77777777" w:rsidTr="00353775">
        <w:trPr>
          <w:trHeight w:val="288"/>
        </w:trPr>
        <w:tc>
          <w:tcPr>
            <w:tcW w:w="421" w:type="dxa"/>
          </w:tcPr>
          <w:p w14:paraId="299ED3A4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567" w:type="dxa"/>
            <w:vAlign w:val="bottom"/>
          </w:tcPr>
          <w:p w14:paraId="4D2A05CE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86.5</w:t>
            </w:r>
          </w:p>
        </w:tc>
        <w:tc>
          <w:tcPr>
            <w:tcW w:w="567" w:type="dxa"/>
            <w:vAlign w:val="bottom"/>
          </w:tcPr>
          <w:p w14:paraId="602D97C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5023EB3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1149" w:type="dxa"/>
            <w:vAlign w:val="bottom"/>
          </w:tcPr>
          <w:p w14:paraId="0D032227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4C41FA19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A24794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044E989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5640272D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1417" w:type="dxa"/>
            <w:vAlign w:val="bottom"/>
          </w:tcPr>
          <w:p w14:paraId="762BD92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2835" w:type="dxa"/>
            <w:vAlign w:val="bottom"/>
          </w:tcPr>
          <w:p w14:paraId="0B361438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6F1C0C34" w14:textId="77777777" w:rsidTr="00353775">
        <w:trPr>
          <w:trHeight w:val="288"/>
        </w:trPr>
        <w:tc>
          <w:tcPr>
            <w:tcW w:w="421" w:type="dxa"/>
          </w:tcPr>
          <w:p w14:paraId="3C7036D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567" w:type="dxa"/>
            <w:vAlign w:val="bottom"/>
          </w:tcPr>
          <w:p w14:paraId="37F3E1E4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45.0</w:t>
            </w:r>
          </w:p>
        </w:tc>
        <w:tc>
          <w:tcPr>
            <w:tcW w:w="567" w:type="dxa"/>
            <w:vAlign w:val="bottom"/>
          </w:tcPr>
          <w:p w14:paraId="222DCC3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5200DC8F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149" w:type="dxa"/>
            <w:vAlign w:val="bottom"/>
          </w:tcPr>
          <w:p w14:paraId="061A2DB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3558C888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2A11D75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097EAE2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5BEAB7B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5697139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7CD76A75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188A14EB" w14:textId="77777777" w:rsidTr="00353775">
        <w:trPr>
          <w:trHeight w:val="288"/>
        </w:trPr>
        <w:tc>
          <w:tcPr>
            <w:tcW w:w="421" w:type="dxa"/>
          </w:tcPr>
          <w:p w14:paraId="220D10EB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bottom"/>
          </w:tcPr>
          <w:p w14:paraId="6A4EBBBE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80.9</w:t>
            </w:r>
          </w:p>
        </w:tc>
        <w:tc>
          <w:tcPr>
            <w:tcW w:w="567" w:type="dxa"/>
            <w:vAlign w:val="bottom"/>
          </w:tcPr>
          <w:p w14:paraId="698566F3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3DCB6CF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1149" w:type="dxa"/>
            <w:vAlign w:val="bottom"/>
          </w:tcPr>
          <w:p w14:paraId="401F2C46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06F2414A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16BF6EC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4909994A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bottom"/>
          </w:tcPr>
          <w:p w14:paraId="104A934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bottom"/>
          </w:tcPr>
          <w:p w14:paraId="18012479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2835" w:type="dxa"/>
            <w:vAlign w:val="bottom"/>
          </w:tcPr>
          <w:p w14:paraId="7EE0FE56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3C4CD0E3" w14:textId="77777777" w:rsidTr="00353775">
        <w:trPr>
          <w:trHeight w:val="288"/>
        </w:trPr>
        <w:tc>
          <w:tcPr>
            <w:tcW w:w="421" w:type="dxa"/>
          </w:tcPr>
          <w:p w14:paraId="04512F9A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567" w:type="dxa"/>
            <w:vAlign w:val="bottom"/>
          </w:tcPr>
          <w:p w14:paraId="399BCB36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74.7</w:t>
            </w:r>
          </w:p>
        </w:tc>
        <w:tc>
          <w:tcPr>
            <w:tcW w:w="567" w:type="dxa"/>
            <w:vAlign w:val="bottom"/>
          </w:tcPr>
          <w:p w14:paraId="28CFAD2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bottom"/>
          </w:tcPr>
          <w:p w14:paraId="4232CFDE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1149" w:type="dxa"/>
            <w:vAlign w:val="bottom"/>
          </w:tcPr>
          <w:p w14:paraId="325D468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3F684CF7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1F5D6CFC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bottom"/>
          </w:tcPr>
          <w:p w14:paraId="5E2ABD7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28B24CE1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bottom"/>
          </w:tcPr>
          <w:p w14:paraId="5B3C096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2835" w:type="dxa"/>
            <w:vAlign w:val="bottom"/>
          </w:tcPr>
          <w:p w14:paraId="2940F6E7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LL rehab</w:t>
            </w:r>
          </w:p>
        </w:tc>
      </w:tr>
      <w:tr w:rsidR="003A2942" w:rsidRPr="009A1169" w14:paraId="58F80173" w14:textId="77777777" w:rsidTr="00353775">
        <w:trPr>
          <w:trHeight w:val="288"/>
        </w:trPr>
        <w:tc>
          <w:tcPr>
            <w:tcW w:w="421" w:type="dxa"/>
          </w:tcPr>
          <w:p w14:paraId="69F66D8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bottom"/>
          </w:tcPr>
          <w:p w14:paraId="2DD5B94D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3.7</w:t>
            </w:r>
          </w:p>
        </w:tc>
        <w:tc>
          <w:tcPr>
            <w:tcW w:w="567" w:type="dxa"/>
            <w:vAlign w:val="bottom"/>
          </w:tcPr>
          <w:p w14:paraId="7B329B35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5F79311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149" w:type="dxa"/>
            <w:vAlign w:val="bottom"/>
          </w:tcPr>
          <w:p w14:paraId="475D54B0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629" w:type="dxa"/>
            <w:vAlign w:val="bottom"/>
          </w:tcPr>
          <w:p w14:paraId="6286BE26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L</w:t>
            </w:r>
          </w:p>
        </w:tc>
        <w:tc>
          <w:tcPr>
            <w:tcW w:w="709" w:type="dxa"/>
          </w:tcPr>
          <w:p w14:paraId="6639AC51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4D948A93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5694F980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2C34840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2835" w:type="dxa"/>
            <w:vAlign w:val="bottom"/>
          </w:tcPr>
          <w:p w14:paraId="75B918C4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  <w:tr w:rsidR="003A2942" w:rsidRPr="009A1169" w14:paraId="4C09DC32" w14:textId="77777777" w:rsidTr="00353775">
        <w:trPr>
          <w:trHeight w:val="288"/>
        </w:trPr>
        <w:tc>
          <w:tcPr>
            <w:tcW w:w="421" w:type="dxa"/>
          </w:tcPr>
          <w:p w14:paraId="3D5C8859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567" w:type="dxa"/>
            <w:vAlign w:val="bottom"/>
          </w:tcPr>
          <w:p w14:paraId="21E78391" w14:textId="77777777" w:rsidR="003A2942" w:rsidRPr="00634BCC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634BCC">
              <w:rPr>
                <w:rFonts w:ascii="Calibri" w:hAnsi="Calibri" w:cs="Calibri"/>
                <w:sz w:val="18"/>
                <w:szCs w:val="18"/>
              </w:rPr>
              <w:t>67.6</w:t>
            </w:r>
          </w:p>
        </w:tc>
        <w:tc>
          <w:tcPr>
            <w:tcW w:w="567" w:type="dxa"/>
            <w:vAlign w:val="bottom"/>
          </w:tcPr>
          <w:p w14:paraId="49AF253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bottom"/>
          </w:tcPr>
          <w:p w14:paraId="5F33C37D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149" w:type="dxa"/>
            <w:vAlign w:val="bottom"/>
          </w:tcPr>
          <w:p w14:paraId="5FDF6CB2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Active</w:t>
            </w:r>
          </w:p>
        </w:tc>
        <w:tc>
          <w:tcPr>
            <w:tcW w:w="629" w:type="dxa"/>
            <w:vAlign w:val="bottom"/>
          </w:tcPr>
          <w:p w14:paraId="1959E426" w14:textId="77777777" w:rsidR="003A2942" w:rsidRPr="00983855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983855"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28924678" w14:textId="77777777" w:rsidR="003A2942" w:rsidRPr="00F32448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F32448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bottom"/>
          </w:tcPr>
          <w:p w14:paraId="0EA63A1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1A0E7B2A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bottom"/>
          </w:tcPr>
          <w:p w14:paraId="3897BDB2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2835" w:type="dxa"/>
            <w:vAlign w:val="bottom"/>
          </w:tcPr>
          <w:p w14:paraId="30551B6C" w14:textId="77777777" w:rsidR="003A2942" w:rsidRPr="00156FD6" w:rsidRDefault="003A2942" w:rsidP="003A2942">
            <w:pPr>
              <w:rPr>
                <w:rFonts w:ascii="Calibri" w:hAnsi="Calibri" w:cs="Calibri"/>
                <w:sz w:val="18"/>
                <w:szCs w:val="18"/>
              </w:rPr>
            </w:pPr>
            <w:r w:rsidRPr="00156FD6">
              <w:rPr>
                <w:rFonts w:ascii="Calibri" w:hAnsi="Calibri" w:cs="Calibri"/>
                <w:sz w:val="18"/>
                <w:szCs w:val="18"/>
              </w:rPr>
              <w:t>UL and LL rehab</w:t>
            </w:r>
          </w:p>
        </w:tc>
      </w:tr>
    </w:tbl>
    <w:p w14:paraId="5A059CF9" w14:textId="77777777" w:rsidR="003D60A3" w:rsidRDefault="003D60A3" w:rsidP="00601AD5">
      <w:pPr>
        <w:rPr>
          <w:rFonts w:ascii="Calibri" w:hAnsi="Calibri" w:cs="Calibri"/>
          <w:sz w:val="18"/>
          <w:szCs w:val="18"/>
        </w:rPr>
      </w:pPr>
    </w:p>
    <w:p w14:paraId="292BC4BA" w14:textId="4640B179" w:rsidR="003D60A3" w:rsidRPr="003D60A3" w:rsidRDefault="00353775" w:rsidP="003D60A3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*Side refers to the </w:t>
      </w:r>
      <w:r w:rsidR="00E24985">
        <w:rPr>
          <w:rFonts w:ascii="Calibri" w:hAnsi="Calibri" w:cs="Calibri"/>
          <w:sz w:val="18"/>
          <w:szCs w:val="18"/>
        </w:rPr>
        <w:t>paretic</w:t>
      </w:r>
      <w:r>
        <w:rPr>
          <w:rFonts w:ascii="Calibri" w:hAnsi="Calibri" w:cs="Calibri"/>
          <w:sz w:val="18"/>
          <w:szCs w:val="18"/>
        </w:rPr>
        <w:t xml:space="preserve"> limb</w:t>
      </w:r>
      <w:r w:rsidR="00E24985">
        <w:rPr>
          <w:rFonts w:ascii="Calibri" w:hAnsi="Calibri" w:cs="Calibri"/>
          <w:sz w:val="18"/>
          <w:szCs w:val="18"/>
        </w:rPr>
        <w:t>.</w:t>
      </w:r>
    </w:p>
    <w:p w14:paraId="3083388F" w14:textId="64161446" w:rsidR="003D60A3" w:rsidRDefault="0070077E" w:rsidP="003D60A3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F, female; L, left;</w:t>
      </w:r>
      <w:r w:rsidR="000A7BA2">
        <w:rPr>
          <w:rFonts w:ascii="Calibri" w:hAnsi="Calibri" w:cs="Calibri"/>
          <w:sz w:val="18"/>
          <w:szCs w:val="18"/>
        </w:rPr>
        <w:t xml:space="preserve"> LL, lower-limb;</w:t>
      </w:r>
      <w:r>
        <w:rPr>
          <w:rFonts w:ascii="Calibri" w:hAnsi="Calibri" w:cs="Calibri"/>
          <w:sz w:val="18"/>
          <w:szCs w:val="18"/>
        </w:rPr>
        <w:t xml:space="preserve"> M, male; </w:t>
      </w:r>
      <w:r w:rsidR="0016751D">
        <w:rPr>
          <w:rFonts w:ascii="Calibri" w:hAnsi="Calibri" w:cs="Calibri"/>
          <w:sz w:val="18"/>
          <w:szCs w:val="18"/>
        </w:rPr>
        <w:t>NR, not recorded</w:t>
      </w:r>
      <w:r w:rsidR="00FD000A">
        <w:rPr>
          <w:rFonts w:ascii="Calibri" w:hAnsi="Calibri" w:cs="Calibri"/>
          <w:sz w:val="18"/>
          <w:szCs w:val="18"/>
        </w:rPr>
        <w:t xml:space="preserve">; </w:t>
      </w:r>
      <w:r>
        <w:rPr>
          <w:rFonts w:ascii="Calibri" w:hAnsi="Calibri" w:cs="Calibri"/>
          <w:sz w:val="18"/>
          <w:szCs w:val="18"/>
        </w:rPr>
        <w:t>R, right</w:t>
      </w:r>
      <w:r w:rsidR="000A7BA2">
        <w:rPr>
          <w:rFonts w:ascii="Calibri" w:hAnsi="Calibri" w:cs="Calibri"/>
          <w:sz w:val="18"/>
          <w:szCs w:val="18"/>
        </w:rPr>
        <w:t>; UL, upper-limb</w:t>
      </w:r>
    </w:p>
    <w:p w14:paraId="5FDDA91E" w14:textId="3661899A" w:rsidR="000A7BA2" w:rsidRPr="003D60A3" w:rsidRDefault="000A7BA2" w:rsidP="003D60A3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+, presence of a motor evoked potential with transcranial magnetic stimulation</w:t>
      </w:r>
    </w:p>
    <w:p w14:paraId="123C4618" w14:textId="35494E61" w:rsidR="000A7BA2" w:rsidRPr="003D60A3" w:rsidRDefault="000A7BA2" w:rsidP="000A7BA2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-, absence of a motor evoked potential with transcranial magnetic stimulation</w:t>
      </w:r>
    </w:p>
    <w:p w14:paraId="679EF272" w14:textId="1FDD7904" w:rsidR="000A7BA2" w:rsidRPr="003D60A3" w:rsidRDefault="000A7BA2" w:rsidP="000A7BA2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X, unable to test motor evoked potentials with transcranial magnetic stimulation due to contraindications</w:t>
      </w:r>
    </w:p>
    <w:p w14:paraId="2EFFF365" w14:textId="77777777" w:rsidR="003D60A3" w:rsidRPr="003D60A3" w:rsidRDefault="003D60A3" w:rsidP="003D60A3">
      <w:pPr>
        <w:rPr>
          <w:rFonts w:ascii="Calibri" w:hAnsi="Calibri" w:cs="Calibri"/>
          <w:sz w:val="18"/>
          <w:szCs w:val="18"/>
        </w:rPr>
      </w:pPr>
    </w:p>
    <w:p w14:paraId="57D73CAC" w14:textId="77777777" w:rsidR="003D60A3" w:rsidRPr="003D60A3" w:rsidRDefault="003D60A3" w:rsidP="003D60A3">
      <w:pPr>
        <w:rPr>
          <w:rFonts w:ascii="Calibri" w:hAnsi="Calibri" w:cs="Calibri"/>
          <w:sz w:val="18"/>
          <w:szCs w:val="18"/>
        </w:rPr>
        <w:sectPr w:rsidR="003D60A3" w:rsidRPr="003D60A3" w:rsidSect="003D60A3">
          <w:pgSz w:w="12242" w:h="15842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1874C018" w14:textId="77777777" w:rsidR="00F3262B" w:rsidRDefault="00F3262B" w:rsidP="007B77C7">
      <w:pPr>
        <w:autoSpaceDE/>
        <w:autoSpaceDN/>
        <w:adjustRightInd/>
        <w:ind w:right="-930"/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text" w:horzAnchor="margin" w:tblpY="230"/>
        <w:tblW w:w="14596" w:type="dxa"/>
        <w:tblLayout w:type="fixed"/>
        <w:tblLook w:val="04A0" w:firstRow="1" w:lastRow="0" w:firstColumn="1" w:lastColumn="0" w:noHBand="0" w:noVBand="1"/>
      </w:tblPr>
      <w:tblGrid>
        <w:gridCol w:w="421"/>
        <w:gridCol w:w="498"/>
        <w:gridCol w:w="63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709"/>
        <w:gridCol w:w="709"/>
        <w:gridCol w:w="709"/>
        <w:gridCol w:w="567"/>
        <w:gridCol w:w="567"/>
        <w:gridCol w:w="567"/>
        <w:gridCol w:w="567"/>
      </w:tblGrid>
      <w:tr w:rsidR="00F3262B" w:rsidRPr="00E32723" w14:paraId="22A61EE0" w14:textId="40E94350" w:rsidTr="0024763F">
        <w:trPr>
          <w:trHeight w:val="279"/>
        </w:trPr>
        <w:tc>
          <w:tcPr>
            <w:tcW w:w="421" w:type="dxa"/>
            <w:vMerge w:val="restart"/>
          </w:tcPr>
          <w:p w14:paraId="51FA19C1" w14:textId="77777777" w:rsidR="00F3262B" w:rsidRPr="00E32723" w:rsidRDefault="00F3262B" w:rsidP="008670F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268" w:type="dxa"/>
            <w:gridSpan w:val="4"/>
          </w:tcPr>
          <w:p w14:paraId="493DB185" w14:textId="4D80DB4F" w:rsidR="00F3262B" w:rsidRPr="00E32723" w:rsidRDefault="00F3262B" w:rsidP="008670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FM</w:t>
            </w:r>
            <w:r w:rsidR="008C282D">
              <w:rPr>
                <w:rFonts w:ascii="Calibri" w:hAnsi="Calibri" w:cs="Calibri"/>
                <w:b/>
                <w:bCs/>
                <w:sz w:val="18"/>
                <w:szCs w:val="18"/>
              </w:rPr>
              <w:t>-UE</w:t>
            </w:r>
          </w:p>
        </w:tc>
        <w:tc>
          <w:tcPr>
            <w:tcW w:w="2268" w:type="dxa"/>
            <w:gridSpan w:val="4"/>
          </w:tcPr>
          <w:p w14:paraId="5ED00CD6" w14:textId="77777777" w:rsidR="00F3262B" w:rsidRPr="00E32723" w:rsidRDefault="00F3262B" w:rsidP="008670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ARAT</w:t>
            </w:r>
          </w:p>
        </w:tc>
        <w:tc>
          <w:tcPr>
            <w:tcW w:w="2268" w:type="dxa"/>
            <w:gridSpan w:val="4"/>
          </w:tcPr>
          <w:p w14:paraId="6E895F8E" w14:textId="77777777" w:rsidR="00F3262B" w:rsidRPr="00E32723" w:rsidRDefault="00F3262B" w:rsidP="008670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SSQoL</w:t>
            </w:r>
            <w:proofErr w:type="spellEnd"/>
          </w:p>
        </w:tc>
        <w:tc>
          <w:tcPr>
            <w:tcW w:w="2268" w:type="dxa"/>
            <w:gridSpan w:val="4"/>
          </w:tcPr>
          <w:p w14:paraId="2723C76B" w14:textId="77777777" w:rsidR="00F3262B" w:rsidRPr="00E32723" w:rsidRDefault="00F3262B" w:rsidP="008670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SSEQ</w:t>
            </w:r>
          </w:p>
        </w:tc>
        <w:tc>
          <w:tcPr>
            <w:tcW w:w="2835" w:type="dxa"/>
            <w:gridSpan w:val="4"/>
          </w:tcPr>
          <w:p w14:paraId="77C3CBAD" w14:textId="0E450308" w:rsidR="00F3262B" w:rsidRPr="00E32723" w:rsidRDefault="00F3262B" w:rsidP="008670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EQ-5D-5L</w:t>
            </w:r>
          </w:p>
        </w:tc>
        <w:tc>
          <w:tcPr>
            <w:tcW w:w="2268" w:type="dxa"/>
            <w:gridSpan w:val="4"/>
          </w:tcPr>
          <w:p w14:paraId="4FC82D14" w14:textId="0E56983F" w:rsidR="00F3262B" w:rsidRPr="00E32723" w:rsidRDefault="00643483" w:rsidP="008670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32723">
              <w:rPr>
                <w:rFonts w:ascii="Calibri" w:hAnsi="Calibri" w:cs="Calibri"/>
                <w:b/>
                <w:bCs/>
                <w:sz w:val="18"/>
                <w:szCs w:val="18"/>
              </w:rPr>
              <w:t>EQ-VAS</w:t>
            </w:r>
          </w:p>
        </w:tc>
      </w:tr>
      <w:tr w:rsidR="0024763F" w:rsidRPr="00E32723" w14:paraId="16F69939" w14:textId="4E1026E2" w:rsidTr="0024763F">
        <w:trPr>
          <w:trHeight w:val="288"/>
        </w:trPr>
        <w:tc>
          <w:tcPr>
            <w:tcW w:w="421" w:type="dxa"/>
            <w:vMerge/>
          </w:tcPr>
          <w:p w14:paraId="59FB4A65" w14:textId="77777777" w:rsidR="00F3262B" w:rsidRPr="00E32723" w:rsidRDefault="00F3262B" w:rsidP="00F3262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5AD3C273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gridSpan w:val="2"/>
          </w:tcPr>
          <w:p w14:paraId="08D7A81F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1134" w:type="dxa"/>
            <w:gridSpan w:val="2"/>
          </w:tcPr>
          <w:p w14:paraId="545967C8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gridSpan w:val="2"/>
          </w:tcPr>
          <w:p w14:paraId="04EF382E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1134" w:type="dxa"/>
            <w:gridSpan w:val="2"/>
          </w:tcPr>
          <w:p w14:paraId="684AEBFD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gridSpan w:val="2"/>
          </w:tcPr>
          <w:p w14:paraId="1D4C3A5B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1134" w:type="dxa"/>
            <w:gridSpan w:val="2"/>
          </w:tcPr>
          <w:p w14:paraId="106768B0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gridSpan w:val="2"/>
          </w:tcPr>
          <w:p w14:paraId="6A27E12E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1417" w:type="dxa"/>
            <w:gridSpan w:val="2"/>
          </w:tcPr>
          <w:p w14:paraId="6A12FBB2" w14:textId="429EA581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418" w:type="dxa"/>
            <w:gridSpan w:val="2"/>
          </w:tcPr>
          <w:p w14:paraId="27649818" w14:textId="5B40265F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1134" w:type="dxa"/>
            <w:gridSpan w:val="2"/>
          </w:tcPr>
          <w:p w14:paraId="4FF9EDC9" w14:textId="7AF71F02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gridSpan w:val="2"/>
          </w:tcPr>
          <w:p w14:paraId="5CB0783A" w14:textId="756D9B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Control</w:t>
            </w:r>
          </w:p>
        </w:tc>
      </w:tr>
      <w:tr w:rsidR="0024763F" w:rsidRPr="00E32723" w14:paraId="5A3675D7" w14:textId="6459CC33" w:rsidTr="0024763F">
        <w:trPr>
          <w:trHeight w:val="52"/>
        </w:trPr>
        <w:tc>
          <w:tcPr>
            <w:tcW w:w="421" w:type="dxa"/>
            <w:vMerge/>
          </w:tcPr>
          <w:p w14:paraId="0D60EEAF" w14:textId="77777777" w:rsidR="00F3262B" w:rsidRPr="00E32723" w:rsidRDefault="00F3262B" w:rsidP="00F3262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8" w:type="dxa"/>
          </w:tcPr>
          <w:p w14:paraId="44085085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636" w:type="dxa"/>
          </w:tcPr>
          <w:p w14:paraId="0E05E80B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13A3ACCA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09287D1B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71541F5D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43443995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2B61DA47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63FFA4C4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6160DE46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5C3C12EC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07AECC5E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57E2E373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363CA08C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4EE7F8AB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343BA1D9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6EBCC09F" w14:textId="77777777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708" w:type="dxa"/>
          </w:tcPr>
          <w:p w14:paraId="6C6430C5" w14:textId="24BDEB84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709" w:type="dxa"/>
          </w:tcPr>
          <w:p w14:paraId="2A8944A7" w14:textId="2500FD6C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709" w:type="dxa"/>
          </w:tcPr>
          <w:p w14:paraId="6F25DE6F" w14:textId="1926C87A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709" w:type="dxa"/>
          </w:tcPr>
          <w:p w14:paraId="295C8B9F" w14:textId="7FE5A823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384C7B7A" w14:textId="06893F12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6F0B16F6" w14:textId="5A453F0C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7DC363B3" w14:textId="1DE63218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re</w:t>
            </w:r>
          </w:p>
        </w:tc>
        <w:tc>
          <w:tcPr>
            <w:tcW w:w="567" w:type="dxa"/>
          </w:tcPr>
          <w:p w14:paraId="63FBAAEC" w14:textId="231C8362" w:rsidR="00F3262B" w:rsidRPr="00E32723" w:rsidRDefault="00F3262B" w:rsidP="00F326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Post</w:t>
            </w:r>
          </w:p>
        </w:tc>
      </w:tr>
      <w:tr w:rsidR="0024763F" w:rsidRPr="00E32723" w14:paraId="12151DB1" w14:textId="570BEC3F" w:rsidTr="00AF0AB2">
        <w:trPr>
          <w:trHeight w:val="163"/>
        </w:trPr>
        <w:tc>
          <w:tcPr>
            <w:tcW w:w="421" w:type="dxa"/>
          </w:tcPr>
          <w:p w14:paraId="7653B077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98" w:type="dxa"/>
          </w:tcPr>
          <w:p w14:paraId="3F0D9E9B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36" w:type="dxa"/>
          </w:tcPr>
          <w:p w14:paraId="088A76DB" w14:textId="110ED54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42FE5B2B" w14:textId="6AA41FA5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32FC4F86" w14:textId="606371EB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1483856C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14A24D7D" w14:textId="1E859CC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183724D" w14:textId="50B8C132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AC4CF2A" w14:textId="69F64288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B4C33E9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2</w:t>
            </w:r>
          </w:p>
        </w:tc>
        <w:tc>
          <w:tcPr>
            <w:tcW w:w="567" w:type="dxa"/>
          </w:tcPr>
          <w:p w14:paraId="05702739" w14:textId="121AE838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1</w:t>
            </w:r>
          </w:p>
        </w:tc>
        <w:tc>
          <w:tcPr>
            <w:tcW w:w="567" w:type="dxa"/>
          </w:tcPr>
          <w:p w14:paraId="3A9D6450" w14:textId="2CBB7380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567" w:type="dxa"/>
          </w:tcPr>
          <w:p w14:paraId="431E2A27" w14:textId="2B6283C9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5</w:t>
            </w:r>
          </w:p>
        </w:tc>
        <w:tc>
          <w:tcPr>
            <w:tcW w:w="567" w:type="dxa"/>
          </w:tcPr>
          <w:p w14:paraId="7743F2E1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567" w:type="dxa"/>
          </w:tcPr>
          <w:p w14:paraId="04C9A458" w14:textId="76487D9E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567" w:type="dxa"/>
          </w:tcPr>
          <w:p w14:paraId="46B26829" w14:textId="2852DD80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567" w:type="dxa"/>
          </w:tcPr>
          <w:p w14:paraId="4552BC78" w14:textId="4C1F0069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708" w:type="dxa"/>
          </w:tcPr>
          <w:p w14:paraId="0FFA2E95" w14:textId="2C843AED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  <w:tc>
          <w:tcPr>
            <w:tcW w:w="709" w:type="dxa"/>
          </w:tcPr>
          <w:p w14:paraId="151233B1" w14:textId="0216DC61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64</w:t>
            </w:r>
          </w:p>
        </w:tc>
        <w:tc>
          <w:tcPr>
            <w:tcW w:w="709" w:type="dxa"/>
          </w:tcPr>
          <w:p w14:paraId="054AAA16" w14:textId="6690355B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  <w:tc>
          <w:tcPr>
            <w:tcW w:w="709" w:type="dxa"/>
          </w:tcPr>
          <w:p w14:paraId="5D180E2F" w14:textId="70B77123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64</w:t>
            </w:r>
          </w:p>
        </w:tc>
        <w:tc>
          <w:tcPr>
            <w:tcW w:w="567" w:type="dxa"/>
          </w:tcPr>
          <w:p w14:paraId="7BFF8380" w14:textId="1825DF3D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3F96734" w14:textId="470AAB81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0FF0F823" w14:textId="4783AD35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7F7313FC" w14:textId="6CE99D0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</w:tr>
      <w:tr w:rsidR="0024763F" w:rsidRPr="00E32723" w14:paraId="03BDB31A" w14:textId="3BC20112" w:rsidTr="00AF0AB2">
        <w:trPr>
          <w:trHeight w:val="152"/>
        </w:trPr>
        <w:tc>
          <w:tcPr>
            <w:tcW w:w="421" w:type="dxa"/>
          </w:tcPr>
          <w:p w14:paraId="4F20B776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98" w:type="dxa"/>
          </w:tcPr>
          <w:p w14:paraId="306D665B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636" w:type="dxa"/>
          </w:tcPr>
          <w:p w14:paraId="6FFC9157" w14:textId="0118B131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4760A01B" w14:textId="355EE458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60EAFC0E" w14:textId="62161D9C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31D49388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432C9834" w14:textId="06DC43E8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0D7EDE4" w14:textId="3C2A6341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6CE05FE" w14:textId="2763547E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78C8A3A8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2</w:t>
            </w:r>
          </w:p>
        </w:tc>
        <w:tc>
          <w:tcPr>
            <w:tcW w:w="567" w:type="dxa"/>
          </w:tcPr>
          <w:p w14:paraId="443B61B0" w14:textId="2D4B5EC6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9</w:t>
            </w:r>
          </w:p>
        </w:tc>
        <w:tc>
          <w:tcPr>
            <w:tcW w:w="567" w:type="dxa"/>
          </w:tcPr>
          <w:p w14:paraId="351F67F1" w14:textId="2E4AAD53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8</w:t>
            </w:r>
          </w:p>
        </w:tc>
        <w:tc>
          <w:tcPr>
            <w:tcW w:w="567" w:type="dxa"/>
          </w:tcPr>
          <w:p w14:paraId="10E35B93" w14:textId="7D66758E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2</w:t>
            </w:r>
          </w:p>
        </w:tc>
        <w:tc>
          <w:tcPr>
            <w:tcW w:w="567" w:type="dxa"/>
          </w:tcPr>
          <w:p w14:paraId="7D3CD3C4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2194FD57" w14:textId="56080FB5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567" w:type="dxa"/>
          </w:tcPr>
          <w:p w14:paraId="6BC7C519" w14:textId="0E083B63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69E14FC2" w14:textId="5C5FA56B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708" w:type="dxa"/>
          </w:tcPr>
          <w:p w14:paraId="003EB42F" w14:textId="67D55A0E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41</w:t>
            </w:r>
          </w:p>
        </w:tc>
        <w:tc>
          <w:tcPr>
            <w:tcW w:w="709" w:type="dxa"/>
          </w:tcPr>
          <w:p w14:paraId="3E2B6DC1" w14:textId="4211214C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66</w:t>
            </w:r>
          </w:p>
        </w:tc>
        <w:tc>
          <w:tcPr>
            <w:tcW w:w="709" w:type="dxa"/>
          </w:tcPr>
          <w:p w14:paraId="657ED72A" w14:textId="455BDDE4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51</w:t>
            </w:r>
          </w:p>
        </w:tc>
        <w:tc>
          <w:tcPr>
            <w:tcW w:w="709" w:type="dxa"/>
          </w:tcPr>
          <w:p w14:paraId="67C110F4" w14:textId="487C4D57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73</w:t>
            </w:r>
          </w:p>
        </w:tc>
        <w:tc>
          <w:tcPr>
            <w:tcW w:w="567" w:type="dxa"/>
          </w:tcPr>
          <w:p w14:paraId="51513753" w14:textId="7FF1E3C6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7623F5FD" w14:textId="7F624CE0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0A5A4A10" w14:textId="2198A525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1CAFD4A0" w14:textId="593A11B3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</w:tr>
      <w:tr w:rsidR="0024763F" w:rsidRPr="00E32723" w14:paraId="5634ADC9" w14:textId="2950CA55" w:rsidTr="00AF0AB2">
        <w:trPr>
          <w:trHeight w:val="140"/>
        </w:trPr>
        <w:tc>
          <w:tcPr>
            <w:tcW w:w="421" w:type="dxa"/>
          </w:tcPr>
          <w:p w14:paraId="1F8C95F5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98" w:type="dxa"/>
          </w:tcPr>
          <w:p w14:paraId="365291C0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36" w:type="dxa"/>
          </w:tcPr>
          <w:p w14:paraId="18AE48FF" w14:textId="2B525CF6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713314BB" w14:textId="146AD0EC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4FAF4FAE" w14:textId="057AD054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1390A8E5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FAC1523" w14:textId="4B25C4F1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7B39F2D" w14:textId="2F168C9A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40EE7BC8" w14:textId="28AD2DA2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180F79DB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567" w:type="dxa"/>
          </w:tcPr>
          <w:p w14:paraId="24C28400" w14:textId="3F7F8EC6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</w:tcPr>
          <w:p w14:paraId="554ECBBD" w14:textId="01E808FF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3</w:t>
            </w:r>
          </w:p>
        </w:tc>
        <w:tc>
          <w:tcPr>
            <w:tcW w:w="567" w:type="dxa"/>
          </w:tcPr>
          <w:p w14:paraId="4AEB0666" w14:textId="5EB8C9FC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567" w:type="dxa"/>
          </w:tcPr>
          <w:p w14:paraId="356150BF" w14:textId="77777777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7163731F" w14:textId="0E4F6F98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</w:tcPr>
          <w:p w14:paraId="0F444DE6" w14:textId="6CDB0E2B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4A6D17BE" w14:textId="5C59DB94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708" w:type="dxa"/>
          </w:tcPr>
          <w:p w14:paraId="2AEC82E4" w14:textId="7EECC19E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3505FA6C" w14:textId="263732F6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74</w:t>
            </w:r>
          </w:p>
        </w:tc>
        <w:tc>
          <w:tcPr>
            <w:tcW w:w="709" w:type="dxa"/>
          </w:tcPr>
          <w:p w14:paraId="381789C9" w14:textId="705C5B00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49</w:t>
            </w:r>
          </w:p>
        </w:tc>
        <w:tc>
          <w:tcPr>
            <w:tcW w:w="709" w:type="dxa"/>
          </w:tcPr>
          <w:p w14:paraId="18C8EB11" w14:textId="63AFE595" w:rsidR="00E32723" w:rsidRPr="00E32723" w:rsidRDefault="0024763F" w:rsidP="00E327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E32723"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4ACE9A67" w14:textId="7DBC211B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3610B139" w14:textId="792C257B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16FFB4E5" w14:textId="78043C94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1B6ED4C1" w14:textId="23C5D91E" w:rsidR="00E32723" w:rsidRPr="00E32723" w:rsidRDefault="00E32723" w:rsidP="00E32723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</w:tr>
      <w:tr w:rsidR="00983855" w:rsidRPr="00E32723" w14:paraId="4B7A2E99" w14:textId="023975DF" w:rsidTr="00AF0AB2">
        <w:trPr>
          <w:trHeight w:val="52"/>
        </w:trPr>
        <w:tc>
          <w:tcPr>
            <w:tcW w:w="421" w:type="dxa"/>
          </w:tcPr>
          <w:p w14:paraId="3DFBE916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498" w:type="dxa"/>
          </w:tcPr>
          <w:p w14:paraId="3659F69D" w14:textId="0E6BE3E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636" w:type="dxa"/>
          </w:tcPr>
          <w:p w14:paraId="3456AE9E" w14:textId="5C12E23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C75A51B" w14:textId="0282BA7C" w:rsidR="00983855" w:rsidRPr="00E32723" w:rsidRDefault="00700717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484C087A" w14:textId="5B7E4F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7EDF9FA" w14:textId="17C6297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F9BB480" w14:textId="2831238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36873AF" w14:textId="32D48333" w:rsidR="00983855" w:rsidRPr="00E32723" w:rsidRDefault="00700717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92ACAAE" w14:textId="002CCA7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9AE4157" w14:textId="515FD13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D0D6F10" w14:textId="63EA9F6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6A8518" w14:textId="1B49ACF3" w:rsidR="00983855" w:rsidRPr="00E32723" w:rsidRDefault="00896377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2</w:t>
            </w:r>
          </w:p>
        </w:tc>
        <w:tc>
          <w:tcPr>
            <w:tcW w:w="567" w:type="dxa"/>
          </w:tcPr>
          <w:p w14:paraId="6C8099BF" w14:textId="3AF1E1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C971ECA" w14:textId="7B213BA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84DC29" w14:textId="44FB95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FEF440" w14:textId="7B1BE2DE" w:rsidR="00983855" w:rsidRPr="00E32723" w:rsidRDefault="00084C71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32ED0F8C" w14:textId="02B52C6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6C243F2" w14:textId="51F0B60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F4C5E3" w14:textId="1A83EAA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1324D2E" w14:textId="41BFA4E7" w:rsidR="00983855" w:rsidRPr="00E32723" w:rsidRDefault="007F52AF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09" w:type="dxa"/>
          </w:tcPr>
          <w:p w14:paraId="0B066D45" w14:textId="51CF01A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70F509" w14:textId="56FFCC3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F2B153" w14:textId="2E494F3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1F0E05" w14:textId="72F9F7ED" w:rsidR="00983855" w:rsidRPr="00E32723" w:rsidRDefault="00730882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716B93CC" w14:textId="4D70BB8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983855" w:rsidRPr="00E32723" w14:paraId="4224E6E3" w14:textId="72D6B9D5" w:rsidTr="00AF0AB2">
        <w:trPr>
          <w:trHeight w:val="103"/>
        </w:trPr>
        <w:tc>
          <w:tcPr>
            <w:tcW w:w="421" w:type="dxa"/>
          </w:tcPr>
          <w:p w14:paraId="295A7B06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498" w:type="dxa"/>
          </w:tcPr>
          <w:p w14:paraId="15877B3A" w14:textId="43F61B3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36" w:type="dxa"/>
          </w:tcPr>
          <w:p w14:paraId="098F0A09" w14:textId="537E73F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4F80A3F4" w14:textId="353349A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151EB9AF" w14:textId="0B9E839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14:paraId="56C63395" w14:textId="5B2AD02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CB5C023" w14:textId="147F7C8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567" w:type="dxa"/>
          </w:tcPr>
          <w:p w14:paraId="3398AC7F" w14:textId="79D7ED4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031E5D4E" w14:textId="6BB782A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3EEE32A8" w14:textId="7A1C3F3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22</w:t>
            </w:r>
          </w:p>
        </w:tc>
        <w:tc>
          <w:tcPr>
            <w:tcW w:w="567" w:type="dxa"/>
          </w:tcPr>
          <w:p w14:paraId="531A2F26" w14:textId="28B23F9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20</w:t>
            </w:r>
          </w:p>
        </w:tc>
        <w:tc>
          <w:tcPr>
            <w:tcW w:w="567" w:type="dxa"/>
          </w:tcPr>
          <w:p w14:paraId="2E8FA6AA" w14:textId="593EE55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3</w:t>
            </w:r>
          </w:p>
        </w:tc>
        <w:tc>
          <w:tcPr>
            <w:tcW w:w="567" w:type="dxa"/>
          </w:tcPr>
          <w:p w14:paraId="57F983C6" w14:textId="5CF01D4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22</w:t>
            </w:r>
          </w:p>
        </w:tc>
        <w:tc>
          <w:tcPr>
            <w:tcW w:w="567" w:type="dxa"/>
          </w:tcPr>
          <w:p w14:paraId="1A412FBA" w14:textId="029F35B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</w:tcPr>
          <w:p w14:paraId="51D0C285" w14:textId="30DD2F1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567" w:type="dxa"/>
          </w:tcPr>
          <w:p w14:paraId="50C33AE3" w14:textId="306424E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6CB6F6BF" w14:textId="0CE88E7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708" w:type="dxa"/>
          </w:tcPr>
          <w:p w14:paraId="001EEA1F" w14:textId="50ADDE7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6CF2C2F6" w14:textId="393D664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27C3AE93" w14:textId="0388CDB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91</w:t>
            </w:r>
          </w:p>
        </w:tc>
        <w:tc>
          <w:tcPr>
            <w:tcW w:w="709" w:type="dxa"/>
          </w:tcPr>
          <w:p w14:paraId="3F1813F4" w14:textId="3247BF5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7103CF0A" w14:textId="0585383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38C98D96" w14:textId="62CB53C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744DF884" w14:textId="2D58D38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32A423BB" w14:textId="43B8AA2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983855" w:rsidRPr="00E32723" w14:paraId="26B21C1A" w14:textId="797D9B66" w:rsidTr="00AF0AB2">
        <w:trPr>
          <w:trHeight w:val="150"/>
        </w:trPr>
        <w:tc>
          <w:tcPr>
            <w:tcW w:w="421" w:type="dxa"/>
          </w:tcPr>
          <w:p w14:paraId="1CBA62B7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498" w:type="dxa"/>
          </w:tcPr>
          <w:p w14:paraId="542CE817" w14:textId="1E64838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36" w:type="dxa"/>
          </w:tcPr>
          <w:p w14:paraId="59D0ABA5" w14:textId="111647A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3555CB5C" w14:textId="1EC6BBD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376749E9" w14:textId="491FE99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108B400C" w14:textId="6851F7B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4924BC03" w14:textId="2B98EC7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214DAD03" w14:textId="24B55C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BF31179" w14:textId="5CA722A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76F23070" w14:textId="12E939D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567" w:type="dxa"/>
          </w:tcPr>
          <w:p w14:paraId="44391E97" w14:textId="185C801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5E5761E4" w14:textId="2FA9BDE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59535C44" w14:textId="1DE81E5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567" w:type="dxa"/>
          </w:tcPr>
          <w:p w14:paraId="6E0780E1" w14:textId="6CDFCE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30E83252" w14:textId="61023D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56DF53EC" w14:textId="2DF29DA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50A3604C" w14:textId="4F95E3A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14:paraId="26777006" w14:textId="444A95E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1</w:t>
            </w:r>
          </w:p>
        </w:tc>
        <w:tc>
          <w:tcPr>
            <w:tcW w:w="709" w:type="dxa"/>
          </w:tcPr>
          <w:p w14:paraId="3B1916FE" w14:textId="7C65361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1</w:t>
            </w:r>
          </w:p>
        </w:tc>
        <w:tc>
          <w:tcPr>
            <w:tcW w:w="709" w:type="dxa"/>
          </w:tcPr>
          <w:p w14:paraId="48BC6B1C" w14:textId="51D8667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3</w:t>
            </w:r>
          </w:p>
        </w:tc>
        <w:tc>
          <w:tcPr>
            <w:tcW w:w="709" w:type="dxa"/>
          </w:tcPr>
          <w:p w14:paraId="67ACD91F" w14:textId="75DFF54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1</w:t>
            </w:r>
          </w:p>
        </w:tc>
        <w:tc>
          <w:tcPr>
            <w:tcW w:w="567" w:type="dxa"/>
          </w:tcPr>
          <w:p w14:paraId="6A6A505A" w14:textId="2BD10C3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52304B7A" w14:textId="0DCE840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3A300E0A" w14:textId="46AAF50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62BFA285" w14:textId="2786DF2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</w:tr>
      <w:tr w:rsidR="00983855" w:rsidRPr="00E32723" w14:paraId="08D6F8F7" w14:textId="4D1BB0AB" w:rsidTr="00AF0AB2">
        <w:trPr>
          <w:trHeight w:val="67"/>
        </w:trPr>
        <w:tc>
          <w:tcPr>
            <w:tcW w:w="421" w:type="dxa"/>
          </w:tcPr>
          <w:p w14:paraId="19ECD8C8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498" w:type="dxa"/>
          </w:tcPr>
          <w:p w14:paraId="5B08EC39" w14:textId="7C2B3A7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36" w:type="dxa"/>
          </w:tcPr>
          <w:p w14:paraId="005B2964" w14:textId="217012D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444F9D45" w14:textId="638FDA4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3D5145E5" w14:textId="20B5F8F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71F344A5" w14:textId="001DCCE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C9D61B5" w14:textId="124B000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CBA28A8" w14:textId="624CF04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CB68EF1" w14:textId="3CAA8C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296B28E" w14:textId="75DF929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5A4CC6EE" w14:textId="1D082EC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4E786E07" w14:textId="5DF78CD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567" w:type="dxa"/>
          </w:tcPr>
          <w:p w14:paraId="7D21ED03" w14:textId="7CE2FA4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198E9091" w14:textId="2AA979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0D4CC38D" w14:textId="429D49E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54F6A687" w14:textId="272982A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567" w:type="dxa"/>
          </w:tcPr>
          <w:p w14:paraId="155F6CA0" w14:textId="7E8629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08" w:type="dxa"/>
          </w:tcPr>
          <w:p w14:paraId="6A8A3A7F" w14:textId="7BE165C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6F5F2A86" w14:textId="110B95B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6D1CD447" w14:textId="047C178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8</w:t>
            </w:r>
          </w:p>
        </w:tc>
        <w:tc>
          <w:tcPr>
            <w:tcW w:w="709" w:type="dxa"/>
          </w:tcPr>
          <w:p w14:paraId="3D75A67D" w14:textId="27A0564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0</w:t>
            </w:r>
          </w:p>
        </w:tc>
        <w:tc>
          <w:tcPr>
            <w:tcW w:w="567" w:type="dxa"/>
          </w:tcPr>
          <w:p w14:paraId="206160A6" w14:textId="4D1B151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2F2A799B" w14:textId="23052D1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6BF4860C" w14:textId="18A05A8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3A556C22" w14:textId="5ABD87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983855" w:rsidRPr="00E32723" w14:paraId="2012AB7B" w14:textId="72079348" w:rsidTr="00AF0AB2">
        <w:trPr>
          <w:trHeight w:val="114"/>
        </w:trPr>
        <w:tc>
          <w:tcPr>
            <w:tcW w:w="421" w:type="dxa"/>
          </w:tcPr>
          <w:p w14:paraId="3A19D01B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98" w:type="dxa"/>
          </w:tcPr>
          <w:p w14:paraId="78355646" w14:textId="34122A8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636" w:type="dxa"/>
          </w:tcPr>
          <w:p w14:paraId="313BA2D5" w14:textId="37F6B04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57E29254" w14:textId="0DD5337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2A148F43" w14:textId="472515E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14:paraId="71C8C2A5" w14:textId="74C53FE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DE034D2" w14:textId="4E31D26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5D571FF3" w14:textId="6862279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727187F0" w14:textId="18969C9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0878FA27" w14:textId="6501E53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567" w:type="dxa"/>
          </w:tcPr>
          <w:p w14:paraId="2421564E" w14:textId="14C2FD5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1</w:t>
            </w:r>
          </w:p>
        </w:tc>
        <w:tc>
          <w:tcPr>
            <w:tcW w:w="567" w:type="dxa"/>
          </w:tcPr>
          <w:p w14:paraId="2DF8A14A" w14:textId="177ED4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567" w:type="dxa"/>
          </w:tcPr>
          <w:p w14:paraId="36505B24" w14:textId="779F3BD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567" w:type="dxa"/>
          </w:tcPr>
          <w:p w14:paraId="43C543F4" w14:textId="32C83B8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01CCB33F" w14:textId="46A013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250535EE" w14:textId="061E48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14:paraId="53F2AE39" w14:textId="52D053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14:paraId="31A15FC8" w14:textId="1D110F4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4</w:t>
            </w:r>
          </w:p>
        </w:tc>
        <w:tc>
          <w:tcPr>
            <w:tcW w:w="709" w:type="dxa"/>
          </w:tcPr>
          <w:p w14:paraId="69722091" w14:textId="3283A97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4</w:t>
            </w:r>
          </w:p>
        </w:tc>
        <w:tc>
          <w:tcPr>
            <w:tcW w:w="709" w:type="dxa"/>
          </w:tcPr>
          <w:p w14:paraId="30C5D7AF" w14:textId="0008836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4</w:t>
            </w:r>
          </w:p>
        </w:tc>
        <w:tc>
          <w:tcPr>
            <w:tcW w:w="709" w:type="dxa"/>
          </w:tcPr>
          <w:p w14:paraId="72C23E72" w14:textId="61A521F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4</w:t>
            </w:r>
          </w:p>
        </w:tc>
        <w:tc>
          <w:tcPr>
            <w:tcW w:w="567" w:type="dxa"/>
          </w:tcPr>
          <w:p w14:paraId="3C6611F4" w14:textId="1713DE2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258BC9F9" w14:textId="703DC60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0BE7533B" w14:textId="0CE3925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27AA303D" w14:textId="11715D6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</w:tr>
      <w:tr w:rsidR="00983855" w:rsidRPr="00E32723" w14:paraId="278AE59E" w14:textId="606B5F5B" w:rsidTr="00AF0AB2">
        <w:trPr>
          <w:trHeight w:val="52"/>
        </w:trPr>
        <w:tc>
          <w:tcPr>
            <w:tcW w:w="421" w:type="dxa"/>
          </w:tcPr>
          <w:p w14:paraId="0749614F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498" w:type="dxa"/>
          </w:tcPr>
          <w:p w14:paraId="2EFEB783" w14:textId="451A38A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36" w:type="dxa"/>
          </w:tcPr>
          <w:p w14:paraId="7CD2F4C7" w14:textId="19FC238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44056E7A" w14:textId="78EBC9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1F6C25A6" w14:textId="088F139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12ED174A" w14:textId="73EE2D7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2CA33E63" w14:textId="13520F6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D9D20E7" w14:textId="4E24F97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003F597" w14:textId="7B8251E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2F17A20" w14:textId="518CA2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567" w:type="dxa"/>
          </w:tcPr>
          <w:p w14:paraId="54E6D00D" w14:textId="1B54E9C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567" w:type="dxa"/>
          </w:tcPr>
          <w:p w14:paraId="35C865EE" w14:textId="2399171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63FB21D1" w14:textId="43169B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567" w:type="dxa"/>
          </w:tcPr>
          <w:p w14:paraId="344D3E45" w14:textId="554EC94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125AB3C3" w14:textId="4A8D941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3CAEF963" w14:textId="34783A7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1FA211A0" w14:textId="03687CF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14:paraId="5967D476" w14:textId="5A8FDCD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7595C104" w14:textId="5C18D3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14:paraId="6934C7E8" w14:textId="3F81CD7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709" w:type="dxa"/>
          </w:tcPr>
          <w:p w14:paraId="4FC29FCE" w14:textId="71B51DD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567" w:type="dxa"/>
          </w:tcPr>
          <w:p w14:paraId="7AE7E080" w14:textId="4C46640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5A3B4EC1" w14:textId="4378066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2C327432" w14:textId="6E99AD0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12360046" w14:textId="188FADB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983855" w:rsidRPr="00E32723" w14:paraId="10F953EB" w14:textId="24367C1C" w:rsidTr="00AF0AB2">
        <w:trPr>
          <w:trHeight w:val="91"/>
        </w:trPr>
        <w:tc>
          <w:tcPr>
            <w:tcW w:w="421" w:type="dxa"/>
          </w:tcPr>
          <w:p w14:paraId="1697A49C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498" w:type="dxa"/>
          </w:tcPr>
          <w:p w14:paraId="02C9EDBD" w14:textId="5B0782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36" w:type="dxa"/>
          </w:tcPr>
          <w:p w14:paraId="17B2238F" w14:textId="4A346C7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280AEBC3" w14:textId="5833028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460354E8" w14:textId="37F5C0D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08DD238C" w14:textId="69F3442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6A96E7A" w14:textId="348B774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D001623" w14:textId="656B74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75E1210" w14:textId="666AA5B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EE79F05" w14:textId="24635D2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7</w:t>
            </w:r>
          </w:p>
        </w:tc>
        <w:tc>
          <w:tcPr>
            <w:tcW w:w="567" w:type="dxa"/>
          </w:tcPr>
          <w:p w14:paraId="66CC46ED" w14:textId="12F88F1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567" w:type="dxa"/>
          </w:tcPr>
          <w:p w14:paraId="45C9D035" w14:textId="649504A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567" w:type="dxa"/>
          </w:tcPr>
          <w:p w14:paraId="6A45607C" w14:textId="43E011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567" w:type="dxa"/>
          </w:tcPr>
          <w:p w14:paraId="02937015" w14:textId="0615A42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6D3F92D8" w14:textId="0746545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3AF151AC" w14:textId="301F4D7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56D6FEC9" w14:textId="3BEC050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14:paraId="6104CE1F" w14:textId="688ACBB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7</w:t>
            </w:r>
          </w:p>
        </w:tc>
        <w:tc>
          <w:tcPr>
            <w:tcW w:w="709" w:type="dxa"/>
          </w:tcPr>
          <w:p w14:paraId="1C864179" w14:textId="2FB61F5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0</w:t>
            </w:r>
          </w:p>
        </w:tc>
        <w:tc>
          <w:tcPr>
            <w:tcW w:w="709" w:type="dxa"/>
          </w:tcPr>
          <w:p w14:paraId="29698490" w14:textId="78DC5F9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9</w:t>
            </w:r>
          </w:p>
        </w:tc>
        <w:tc>
          <w:tcPr>
            <w:tcW w:w="709" w:type="dxa"/>
          </w:tcPr>
          <w:p w14:paraId="16C8FC78" w14:textId="394BCC5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9</w:t>
            </w:r>
          </w:p>
        </w:tc>
        <w:tc>
          <w:tcPr>
            <w:tcW w:w="567" w:type="dxa"/>
          </w:tcPr>
          <w:p w14:paraId="22268DA7" w14:textId="2BEA1C9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40E7EC4E" w14:textId="4F5691A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49373A20" w14:textId="471FCA7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5943F851" w14:textId="29A6A2D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983855" w:rsidRPr="00E32723" w14:paraId="5529E91A" w14:textId="42A485E4" w:rsidTr="00AF0AB2">
        <w:trPr>
          <w:trHeight w:val="52"/>
        </w:trPr>
        <w:tc>
          <w:tcPr>
            <w:tcW w:w="421" w:type="dxa"/>
          </w:tcPr>
          <w:p w14:paraId="48150B41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498" w:type="dxa"/>
          </w:tcPr>
          <w:p w14:paraId="36FFE8B7" w14:textId="78C24F7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36" w:type="dxa"/>
          </w:tcPr>
          <w:p w14:paraId="128F93DE" w14:textId="516EC8D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292867E4" w14:textId="221BC6A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0E26712B" w14:textId="1EA1F49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73D04234" w14:textId="4631874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788BEF4" w14:textId="75202FC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4124611" w14:textId="6ED67FF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C16F98D" w14:textId="35F9403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18708E56" w14:textId="36214B1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4</w:t>
            </w:r>
          </w:p>
        </w:tc>
        <w:tc>
          <w:tcPr>
            <w:tcW w:w="567" w:type="dxa"/>
          </w:tcPr>
          <w:p w14:paraId="31113350" w14:textId="364A3AF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2</w:t>
            </w:r>
          </w:p>
        </w:tc>
        <w:tc>
          <w:tcPr>
            <w:tcW w:w="567" w:type="dxa"/>
          </w:tcPr>
          <w:p w14:paraId="7BEA5522" w14:textId="58C4395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2</w:t>
            </w:r>
          </w:p>
        </w:tc>
        <w:tc>
          <w:tcPr>
            <w:tcW w:w="567" w:type="dxa"/>
          </w:tcPr>
          <w:p w14:paraId="67D0E7B8" w14:textId="7AD8C03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4</w:t>
            </w:r>
          </w:p>
        </w:tc>
        <w:tc>
          <w:tcPr>
            <w:tcW w:w="567" w:type="dxa"/>
          </w:tcPr>
          <w:p w14:paraId="54566D1D" w14:textId="68537A6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567" w:type="dxa"/>
          </w:tcPr>
          <w:p w14:paraId="12A4C143" w14:textId="658C0C6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567" w:type="dxa"/>
          </w:tcPr>
          <w:p w14:paraId="5596E501" w14:textId="48C4815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567" w:type="dxa"/>
          </w:tcPr>
          <w:p w14:paraId="18DC4403" w14:textId="35A3C49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708" w:type="dxa"/>
          </w:tcPr>
          <w:p w14:paraId="0948C708" w14:textId="66B9E61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  <w:tc>
          <w:tcPr>
            <w:tcW w:w="709" w:type="dxa"/>
          </w:tcPr>
          <w:p w14:paraId="7E8E16B7" w14:textId="04BBF4C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92</w:t>
            </w:r>
          </w:p>
        </w:tc>
        <w:tc>
          <w:tcPr>
            <w:tcW w:w="709" w:type="dxa"/>
          </w:tcPr>
          <w:p w14:paraId="5A3DDA58" w14:textId="39A9CDD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  <w:tc>
          <w:tcPr>
            <w:tcW w:w="709" w:type="dxa"/>
          </w:tcPr>
          <w:p w14:paraId="5336F7E4" w14:textId="424A3AE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  <w:tc>
          <w:tcPr>
            <w:tcW w:w="567" w:type="dxa"/>
          </w:tcPr>
          <w:p w14:paraId="7B3A29DD" w14:textId="34C341B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1E616E47" w14:textId="41BC8BA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7FA8724E" w14:textId="794669C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3CB14123" w14:textId="1D549E2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</w:tr>
      <w:tr w:rsidR="00983855" w:rsidRPr="00E32723" w14:paraId="25C6DA77" w14:textId="28D4A875" w:rsidTr="00AF0AB2">
        <w:trPr>
          <w:trHeight w:val="197"/>
        </w:trPr>
        <w:tc>
          <w:tcPr>
            <w:tcW w:w="421" w:type="dxa"/>
          </w:tcPr>
          <w:p w14:paraId="43E06542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498" w:type="dxa"/>
          </w:tcPr>
          <w:p w14:paraId="2432E562" w14:textId="52452F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36" w:type="dxa"/>
          </w:tcPr>
          <w:p w14:paraId="4F96B665" w14:textId="432A74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63E019B4" w14:textId="4ECF414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7470681" w14:textId="0007F6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AD13CDB" w14:textId="4C91A87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8188E06" w14:textId="0AF8EE7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10D6EBE" w14:textId="0AE04D4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B5E64E2" w14:textId="5A0169A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F512797" w14:textId="033FACE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14:paraId="77689E80" w14:textId="3CD8BCF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567" w:type="dxa"/>
          </w:tcPr>
          <w:p w14:paraId="03957BC1" w14:textId="61D6E9B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14:paraId="18B95A21" w14:textId="0CCFE32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567" w:type="dxa"/>
          </w:tcPr>
          <w:p w14:paraId="19C3749D" w14:textId="1E4902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7A5D6F97" w14:textId="71F05FC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6D8EFBC6" w14:textId="2D9739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567" w:type="dxa"/>
          </w:tcPr>
          <w:p w14:paraId="215DC7CD" w14:textId="1D7C0B9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14:paraId="33727724" w14:textId="3AD47FC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14:paraId="5BB3DFAC" w14:textId="053802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709" w:type="dxa"/>
          </w:tcPr>
          <w:p w14:paraId="52B7DEA9" w14:textId="50CA0A4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5</w:t>
            </w:r>
          </w:p>
        </w:tc>
        <w:tc>
          <w:tcPr>
            <w:tcW w:w="709" w:type="dxa"/>
          </w:tcPr>
          <w:p w14:paraId="2C533DBD" w14:textId="71F8D7D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6</w:t>
            </w:r>
          </w:p>
        </w:tc>
        <w:tc>
          <w:tcPr>
            <w:tcW w:w="567" w:type="dxa"/>
          </w:tcPr>
          <w:p w14:paraId="0F3C045B" w14:textId="727D97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534CB97D" w14:textId="5726B9D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17F4FC47" w14:textId="03B3479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014F6913" w14:textId="0FCE3C5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983855" w:rsidRPr="00E32723" w14:paraId="4B2C0CFD" w14:textId="7645C755" w:rsidTr="00AF0AB2">
        <w:trPr>
          <w:trHeight w:val="102"/>
        </w:trPr>
        <w:tc>
          <w:tcPr>
            <w:tcW w:w="421" w:type="dxa"/>
          </w:tcPr>
          <w:p w14:paraId="58B7DCA6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498" w:type="dxa"/>
          </w:tcPr>
          <w:p w14:paraId="253859E4" w14:textId="75ED3F8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36" w:type="dxa"/>
          </w:tcPr>
          <w:p w14:paraId="7DDD576A" w14:textId="29A9FB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14:paraId="2F6F8AAD" w14:textId="791A7EB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6527CA6A" w14:textId="087CA9E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428D2DDB" w14:textId="318E877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D25133C" w14:textId="43F0A35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525FB51F" w14:textId="01B663A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CB43550" w14:textId="4D1894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86E09BD" w14:textId="430B352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567" w:type="dxa"/>
          </w:tcPr>
          <w:p w14:paraId="60788308" w14:textId="2003781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567" w:type="dxa"/>
          </w:tcPr>
          <w:p w14:paraId="0A47AEEA" w14:textId="40227FB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567" w:type="dxa"/>
          </w:tcPr>
          <w:p w14:paraId="7B0DF4C9" w14:textId="068A714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567" w:type="dxa"/>
          </w:tcPr>
          <w:p w14:paraId="6174C28C" w14:textId="0827F2C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5758548B" w14:textId="7F98A0A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72B0309C" w14:textId="1D588FB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14:paraId="6C45C1E3" w14:textId="698D75C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14:paraId="179547D4" w14:textId="72EB620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0</w:t>
            </w:r>
          </w:p>
        </w:tc>
        <w:tc>
          <w:tcPr>
            <w:tcW w:w="709" w:type="dxa"/>
          </w:tcPr>
          <w:p w14:paraId="658F7F5F" w14:textId="4B1B81A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8</w:t>
            </w:r>
          </w:p>
        </w:tc>
        <w:tc>
          <w:tcPr>
            <w:tcW w:w="709" w:type="dxa"/>
          </w:tcPr>
          <w:p w14:paraId="1292A398" w14:textId="7948B90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4</w:t>
            </w:r>
          </w:p>
        </w:tc>
        <w:tc>
          <w:tcPr>
            <w:tcW w:w="709" w:type="dxa"/>
          </w:tcPr>
          <w:p w14:paraId="39EF92D3" w14:textId="75F0376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0</w:t>
            </w:r>
          </w:p>
        </w:tc>
        <w:tc>
          <w:tcPr>
            <w:tcW w:w="567" w:type="dxa"/>
          </w:tcPr>
          <w:p w14:paraId="0F7CA944" w14:textId="1B8B860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51991B62" w14:textId="52A07E6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7E20A43D" w14:textId="721DE51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6DFD077B" w14:textId="7FE9D17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983855" w:rsidRPr="00E32723" w14:paraId="4377E787" w14:textId="23A49427" w:rsidTr="00AF0AB2">
        <w:trPr>
          <w:trHeight w:val="52"/>
        </w:trPr>
        <w:tc>
          <w:tcPr>
            <w:tcW w:w="421" w:type="dxa"/>
          </w:tcPr>
          <w:p w14:paraId="73FB128F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498" w:type="dxa"/>
          </w:tcPr>
          <w:p w14:paraId="39CB995B" w14:textId="4815615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636" w:type="dxa"/>
          </w:tcPr>
          <w:p w14:paraId="52C703BC" w14:textId="774395A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37E72EAC" w14:textId="76D1F69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3AF63B20" w14:textId="6FEE22D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14:paraId="13470EC6" w14:textId="1DBCB66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280E74BC" w14:textId="6BAD7A5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4DA1099E" w14:textId="793AF99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35FACA84" w14:textId="66856F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137F4CE" w14:textId="28102ED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7</w:t>
            </w:r>
          </w:p>
        </w:tc>
        <w:tc>
          <w:tcPr>
            <w:tcW w:w="567" w:type="dxa"/>
          </w:tcPr>
          <w:p w14:paraId="0AB76E49" w14:textId="0FE0E4B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9</w:t>
            </w:r>
          </w:p>
        </w:tc>
        <w:tc>
          <w:tcPr>
            <w:tcW w:w="567" w:type="dxa"/>
          </w:tcPr>
          <w:p w14:paraId="3A0EAC21" w14:textId="41B208D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4</w:t>
            </w:r>
          </w:p>
        </w:tc>
        <w:tc>
          <w:tcPr>
            <w:tcW w:w="567" w:type="dxa"/>
          </w:tcPr>
          <w:p w14:paraId="5FEE3E03" w14:textId="6609A58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7</w:t>
            </w:r>
          </w:p>
        </w:tc>
        <w:tc>
          <w:tcPr>
            <w:tcW w:w="567" w:type="dxa"/>
          </w:tcPr>
          <w:p w14:paraId="51CDD2A1" w14:textId="1B1EFC5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567" w:type="dxa"/>
          </w:tcPr>
          <w:p w14:paraId="601646A6" w14:textId="0EC34B1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51A1382D" w14:textId="752518C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567" w:type="dxa"/>
          </w:tcPr>
          <w:p w14:paraId="30F50970" w14:textId="2B359A6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708" w:type="dxa"/>
          </w:tcPr>
          <w:p w14:paraId="5995A8D0" w14:textId="4271867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0BBA56FD" w14:textId="184122C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6EE791D3" w14:textId="15E117E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8</w:t>
            </w:r>
          </w:p>
        </w:tc>
        <w:tc>
          <w:tcPr>
            <w:tcW w:w="709" w:type="dxa"/>
          </w:tcPr>
          <w:p w14:paraId="07BE2499" w14:textId="775F7F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3F9F0EF9" w14:textId="25A9E40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7D0DAC09" w14:textId="019EAF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567" w:type="dxa"/>
          </w:tcPr>
          <w:p w14:paraId="62810481" w14:textId="3FB5ECA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7BD459FB" w14:textId="414400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983855" w:rsidRPr="00E32723" w14:paraId="37FCBDBF" w14:textId="47ADEDCE" w:rsidTr="00AF0AB2">
        <w:trPr>
          <w:trHeight w:val="65"/>
        </w:trPr>
        <w:tc>
          <w:tcPr>
            <w:tcW w:w="421" w:type="dxa"/>
          </w:tcPr>
          <w:p w14:paraId="69F9F7B6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498" w:type="dxa"/>
          </w:tcPr>
          <w:p w14:paraId="33FF3E5F" w14:textId="68D4519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36" w:type="dxa"/>
          </w:tcPr>
          <w:p w14:paraId="62089887" w14:textId="344C04C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7ED060F6" w14:textId="6360DD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1B24A91E" w14:textId="1614C39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68789F04" w14:textId="35A0E59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7679425A" w14:textId="78952C0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4F37819" w14:textId="0DC79FC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B53253C" w14:textId="3E4A54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FC83395" w14:textId="4495314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2E6FAB3B" w14:textId="2A90A20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567" w:type="dxa"/>
          </w:tcPr>
          <w:p w14:paraId="0D08B095" w14:textId="09A3A3B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0</w:t>
            </w:r>
          </w:p>
        </w:tc>
        <w:tc>
          <w:tcPr>
            <w:tcW w:w="567" w:type="dxa"/>
          </w:tcPr>
          <w:p w14:paraId="216AF5CF" w14:textId="65CD0C9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1F64CA16" w14:textId="06688D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78A97732" w14:textId="73FD5B3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184EA4C4" w14:textId="59A0C1E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567" w:type="dxa"/>
          </w:tcPr>
          <w:p w14:paraId="1C13A063" w14:textId="073B262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14:paraId="06288876" w14:textId="0333E7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14:paraId="4AC49FCC" w14:textId="79330C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0</w:t>
            </w:r>
          </w:p>
        </w:tc>
        <w:tc>
          <w:tcPr>
            <w:tcW w:w="709" w:type="dxa"/>
          </w:tcPr>
          <w:p w14:paraId="7F3A4DD1" w14:textId="3676481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14:paraId="69BEEB1F" w14:textId="72B9295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567" w:type="dxa"/>
          </w:tcPr>
          <w:p w14:paraId="2FE09D1B" w14:textId="4474FB2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0F6ABA09" w14:textId="56D2DDC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1047051F" w14:textId="72921AD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7688D053" w14:textId="6A1D83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</w:tr>
      <w:tr w:rsidR="00983855" w:rsidRPr="00E32723" w14:paraId="55F4ACB8" w14:textId="3CE1D868" w:rsidTr="00AF0AB2">
        <w:trPr>
          <w:trHeight w:val="52"/>
        </w:trPr>
        <w:tc>
          <w:tcPr>
            <w:tcW w:w="421" w:type="dxa"/>
          </w:tcPr>
          <w:p w14:paraId="760822AC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498" w:type="dxa"/>
          </w:tcPr>
          <w:p w14:paraId="310C0C4D" w14:textId="0954332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636" w:type="dxa"/>
          </w:tcPr>
          <w:p w14:paraId="3640BBEB" w14:textId="7E3AD67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6C75E6F5" w14:textId="3242DD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022A34E0" w14:textId="4A36DB4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14:paraId="283B3032" w14:textId="3587CDD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01B4B833" w14:textId="35F1C6F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0D0B3254" w14:textId="176BD61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01968408" w14:textId="1F0105B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0653E444" w14:textId="0544799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567" w:type="dxa"/>
          </w:tcPr>
          <w:p w14:paraId="5B68C638" w14:textId="2EF9A6B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1</w:t>
            </w:r>
          </w:p>
        </w:tc>
        <w:tc>
          <w:tcPr>
            <w:tcW w:w="567" w:type="dxa"/>
          </w:tcPr>
          <w:p w14:paraId="5D8935A6" w14:textId="3A7CB26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0</w:t>
            </w:r>
          </w:p>
        </w:tc>
        <w:tc>
          <w:tcPr>
            <w:tcW w:w="567" w:type="dxa"/>
          </w:tcPr>
          <w:p w14:paraId="73DC1C69" w14:textId="5CD5456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567" w:type="dxa"/>
          </w:tcPr>
          <w:p w14:paraId="5E3AD2B1" w14:textId="7CD36EE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11B1B562" w14:textId="56529DD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567" w:type="dxa"/>
          </w:tcPr>
          <w:p w14:paraId="69882559" w14:textId="3A7EEA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567" w:type="dxa"/>
          </w:tcPr>
          <w:p w14:paraId="270DC2BE" w14:textId="31EB61D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08" w:type="dxa"/>
          </w:tcPr>
          <w:p w14:paraId="2EF98117" w14:textId="2E167C7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0</w:t>
            </w:r>
          </w:p>
        </w:tc>
        <w:tc>
          <w:tcPr>
            <w:tcW w:w="709" w:type="dxa"/>
          </w:tcPr>
          <w:p w14:paraId="19BCC518" w14:textId="2FB1632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4</w:t>
            </w:r>
          </w:p>
        </w:tc>
        <w:tc>
          <w:tcPr>
            <w:tcW w:w="709" w:type="dxa"/>
          </w:tcPr>
          <w:p w14:paraId="0AE221A0" w14:textId="4336AAE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3</w:t>
            </w:r>
          </w:p>
        </w:tc>
        <w:tc>
          <w:tcPr>
            <w:tcW w:w="709" w:type="dxa"/>
          </w:tcPr>
          <w:p w14:paraId="2BFAAB1B" w14:textId="2347864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0</w:t>
            </w:r>
          </w:p>
        </w:tc>
        <w:tc>
          <w:tcPr>
            <w:tcW w:w="567" w:type="dxa"/>
          </w:tcPr>
          <w:p w14:paraId="20C94491" w14:textId="09F6751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01B91B2E" w14:textId="4EF7729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02CAA67D" w14:textId="05F2CB6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3F37D33D" w14:textId="4E7277D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983855" w:rsidRPr="00E32723" w14:paraId="2489C834" w14:textId="1A30C28E" w:rsidTr="00AF0AB2">
        <w:trPr>
          <w:trHeight w:val="52"/>
        </w:trPr>
        <w:tc>
          <w:tcPr>
            <w:tcW w:w="421" w:type="dxa"/>
          </w:tcPr>
          <w:p w14:paraId="2692E371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498" w:type="dxa"/>
          </w:tcPr>
          <w:p w14:paraId="6E0E007C" w14:textId="186BBD1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36" w:type="dxa"/>
          </w:tcPr>
          <w:p w14:paraId="2A358D9C" w14:textId="7841A9E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63865730" w14:textId="0A1F72D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33CBAB26" w14:textId="7384471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27719B0F" w14:textId="34A819A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C566883" w14:textId="2FED86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29F4502B" w14:textId="4650538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1CB44EA6" w14:textId="12A1164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4C3A05A7" w14:textId="48E01FB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68F7BF37" w14:textId="592CC63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567" w:type="dxa"/>
          </w:tcPr>
          <w:p w14:paraId="036FA23C" w14:textId="25BCB13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0</w:t>
            </w:r>
          </w:p>
        </w:tc>
        <w:tc>
          <w:tcPr>
            <w:tcW w:w="567" w:type="dxa"/>
          </w:tcPr>
          <w:p w14:paraId="6CAF97EF" w14:textId="52E7CC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2764983F" w14:textId="21AF2A3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567" w:type="dxa"/>
          </w:tcPr>
          <w:p w14:paraId="59317C6E" w14:textId="57F2B3C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567" w:type="dxa"/>
          </w:tcPr>
          <w:p w14:paraId="5A7F761B" w14:textId="14E7BD8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66E2C418" w14:textId="195F7F0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708" w:type="dxa"/>
          </w:tcPr>
          <w:p w14:paraId="380EEC28" w14:textId="7F99CB5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8</w:t>
            </w:r>
          </w:p>
        </w:tc>
        <w:tc>
          <w:tcPr>
            <w:tcW w:w="709" w:type="dxa"/>
          </w:tcPr>
          <w:p w14:paraId="28C4E1C8" w14:textId="4A1BD77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  <w:tc>
          <w:tcPr>
            <w:tcW w:w="709" w:type="dxa"/>
          </w:tcPr>
          <w:p w14:paraId="67BFA55E" w14:textId="29252BD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4</w:t>
            </w:r>
          </w:p>
        </w:tc>
        <w:tc>
          <w:tcPr>
            <w:tcW w:w="709" w:type="dxa"/>
          </w:tcPr>
          <w:p w14:paraId="07FD97DC" w14:textId="120EF75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8</w:t>
            </w:r>
          </w:p>
        </w:tc>
        <w:tc>
          <w:tcPr>
            <w:tcW w:w="567" w:type="dxa"/>
          </w:tcPr>
          <w:p w14:paraId="7582DA65" w14:textId="6333E5E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38B4A1FE" w14:textId="590891B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5F931982" w14:textId="38CABA1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5BA48C23" w14:textId="5451454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</w:tr>
      <w:tr w:rsidR="00983855" w:rsidRPr="00E32723" w14:paraId="0B146EEB" w14:textId="4FD8835D" w:rsidTr="00AF0AB2">
        <w:trPr>
          <w:trHeight w:val="90"/>
        </w:trPr>
        <w:tc>
          <w:tcPr>
            <w:tcW w:w="421" w:type="dxa"/>
          </w:tcPr>
          <w:p w14:paraId="54D2338E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498" w:type="dxa"/>
          </w:tcPr>
          <w:p w14:paraId="28A2227B" w14:textId="4CDB1D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36" w:type="dxa"/>
          </w:tcPr>
          <w:p w14:paraId="6F11A179" w14:textId="0D12B14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126C822A" w14:textId="212834B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567" w:type="dxa"/>
          </w:tcPr>
          <w:p w14:paraId="67CA4B9D" w14:textId="1E7BC36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56C3B561" w14:textId="0D03F5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2D1220EF" w14:textId="6BE45FE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2B862A5F" w14:textId="333F2D7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14:paraId="5514452B" w14:textId="19BF989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05AE677A" w14:textId="664D2CA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567" w:type="dxa"/>
          </w:tcPr>
          <w:p w14:paraId="0EC47988" w14:textId="39B6AFB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567" w:type="dxa"/>
          </w:tcPr>
          <w:p w14:paraId="22771174" w14:textId="307F463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4CE547B6" w14:textId="1DB64E5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2</w:t>
            </w:r>
          </w:p>
        </w:tc>
        <w:tc>
          <w:tcPr>
            <w:tcW w:w="567" w:type="dxa"/>
          </w:tcPr>
          <w:p w14:paraId="12FCF047" w14:textId="75E7C0E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0C9AA17F" w14:textId="56DF8C2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567" w:type="dxa"/>
          </w:tcPr>
          <w:p w14:paraId="2332467A" w14:textId="5911476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567" w:type="dxa"/>
          </w:tcPr>
          <w:p w14:paraId="5AC678C8" w14:textId="06EC347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708" w:type="dxa"/>
          </w:tcPr>
          <w:p w14:paraId="6FD4ADBB" w14:textId="2EA4DBF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14:paraId="32ED8E0A" w14:textId="0596A74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7</w:t>
            </w:r>
          </w:p>
        </w:tc>
        <w:tc>
          <w:tcPr>
            <w:tcW w:w="709" w:type="dxa"/>
          </w:tcPr>
          <w:p w14:paraId="67A3C62A" w14:textId="7F9C633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7</w:t>
            </w:r>
          </w:p>
        </w:tc>
        <w:tc>
          <w:tcPr>
            <w:tcW w:w="709" w:type="dxa"/>
          </w:tcPr>
          <w:p w14:paraId="25239554" w14:textId="2D977B6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567" w:type="dxa"/>
          </w:tcPr>
          <w:p w14:paraId="7FBE0BDC" w14:textId="276584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1284375F" w14:textId="7C9B955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685BDD4E" w14:textId="77BC8B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40346E69" w14:textId="1740EBE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983855" w:rsidRPr="00E32723" w14:paraId="37CE6168" w14:textId="0569C40A" w:rsidTr="00AF0AB2">
        <w:trPr>
          <w:trHeight w:val="52"/>
        </w:trPr>
        <w:tc>
          <w:tcPr>
            <w:tcW w:w="421" w:type="dxa"/>
          </w:tcPr>
          <w:p w14:paraId="29EFF42E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498" w:type="dxa"/>
          </w:tcPr>
          <w:p w14:paraId="6429AF61" w14:textId="30A678C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36" w:type="dxa"/>
          </w:tcPr>
          <w:p w14:paraId="2E3A03F1" w14:textId="7D75045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567" w:type="dxa"/>
          </w:tcPr>
          <w:p w14:paraId="02B5F704" w14:textId="0D33B24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19D20C5A" w14:textId="134C1F3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2A309F82" w14:textId="6A55983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663FB4C" w14:textId="70BDEBD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64AC4782" w14:textId="410CAFB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40402935" w14:textId="1EBD731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879AE11" w14:textId="64F620D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567" w:type="dxa"/>
          </w:tcPr>
          <w:p w14:paraId="6F17BDE1" w14:textId="5157856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2</w:t>
            </w:r>
          </w:p>
        </w:tc>
        <w:tc>
          <w:tcPr>
            <w:tcW w:w="567" w:type="dxa"/>
          </w:tcPr>
          <w:p w14:paraId="7CDC5CBE" w14:textId="25A535A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9</w:t>
            </w:r>
          </w:p>
        </w:tc>
        <w:tc>
          <w:tcPr>
            <w:tcW w:w="567" w:type="dxa"/>
          </w:tcPr>
          <w:p w14:paraId="2CDED68B" w14:textId="4E07355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567" w:type="dxa"/>
          </w:tcPr>
          <w:p w14:paraId="7BD94D29" w14:textId="0595E18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14:paraId="5A7226B6" w14:textId="61FA0E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567" w:type="dxa"/>
          </w:tcPr>
          <w:p w14:paraId="684407E1" w14:textId="510DF40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14:paraId="14EF34EF" w14:textId="1F573CC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708" w:type="dxa"/>
          </w:tcPr>
          <w:p w14:paraId="6EA9A066" w14:textId="70C2A94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8</w:t>
            </w:r>
          </w:p>
        </w:tc>
        <w:tc>
          <w:tcPr>
            <w:tcW w:w="709" w:type="dxa"/>
          </w:tcPr>
          <w:p w14:paraId="76A701F9" w14:textId="76E4071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1</w:t>
            </w:r>
          </w:p>
        </w:tc>
        <w:tc>
          <w:tcPr>
            <w:tcW w:w="709" w:type="dxa"/>
          </w:tcPr>
          <w:p w14:paraId="23BEDF1C" w14:textId="24F0ED8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1</w:t>
            </w:r>
          </w:p>
        </w:tc>
        <w:tc>
          <w:tcPr>
            <w:tcW w:w="709" w:type="dxa"/>
          </w:tcPr>
          <w:p w14:paraId="45681A15" w14:textId="49D5045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4</w:t>
            </w:r>
          </w:p>
        </w:tc>
        <w:tc>
          <w:tcPr>
            <w:tcW w:w="567" w:type="dxa"/>
          </w:tcPr>
          <w:p w14:paraId="2070830B" w14:textId="0C15906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54602294" w14:textId="325245E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6E7FE4BB" w14:textId="195020A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45925D38" w14:textId="32029FC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983855" w:rsidRPr="00E32723" w14:paraId="2A353FC3" w14:textId="2B51C462" w:rsidTr="00AF0AB2">
        <w:trPr>
          <w:trHeight w:val="53"/>
        </w:trPr>
        <w:tc>
          <w:tcPr>
            <w:tcW w:w="421" w:type="dxa"/>
          </w:tcPr>
          <w:p w14:paraId="037BAF8C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498" w:type="dxa"/>
          </w:tcPr>
          <w:p w14:paraId="21EC59CD" w14:textId="29B89D1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36" w:type="dxa"/>
          </w:tcPr>
          <w:p w14:paraId="033DBF74" w14:textId="2A6E4DC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72E67E88" w14:textId="64A9778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14:paraId="0F912CDC" w14:textId="545C038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14:paraId="4F72AB4B" w14:textId="69016CA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567" w:type="dxa"/>
          </w:tcPr>
          <w:p w14:paraId="7D223F00" w14:textId="76B2052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25D7CC47" w14:textId="267BA1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62C47B36" w14:textId="6FE5DB0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14:paraId="26B7A208" w14:textId="60119AE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567" w:type="dxa"/>
          </w:tcPr>
          <w:p w14:paraId="6DCFD775" w14:textId="1E6F67B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0</w:t>
            </w:r>
          </w:p>
        </w:tc>
        <w:tc>
          <w:tcPr>
            <w:tcW w:w="567" w:type="dxa"/>
          </w:tcPr>
          <w:p w14:paraId="59899971" w14:textId="32EA46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9</w:t>
            </w:r>
          </w:p>
        </w:tc>
        <w:tc>
          <w:tcPr>
            <w:tcW w:w="567" w:type="dxa"/>
          </w:tcPr>
          <w:p w14:paraId="0ED05A26" w14:textId="60A140C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567" w:type="dxa"/>
          </w:tcPr>
          <w:p w14:paraId="6A1F0BF7" w14:textId="253DE21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567" w:type="dxa"/>
          </w:tcPr>
          <w:p w14:paraId="441AEA5B" w14:textId="5216514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567" w:type="dxa"/>
          </w:tcPr>
          <w:p w14:paraId="579D86EA" w14:textId="3D383BD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567" w:type="dxa"/>
          </w:tcPr>
          <w:p w14:paraId="514DA163" w14:textId="315BE83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708" w:type="dxa"/>
          </w:tcPr>
          <w:p w14:paraId="375DC5D5" w14:textId="2DE95D2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8</w:t>
            </w:r>
          </w:p>
        </w:tc>
        <w:tc>
          <w:tcPr>
            <w:tcW w:w="709" w:type="dxa"/>
          </w:tcPr>
          <w:p w14:paraId="69BE97C5" w14:textId="6CA777B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0</w:t>
            </w:r>
          </w:p>
        </w:tc>
        <w:tc>
          <w:tcPr>
            <w:tcW w:w="709" w:type="dxa"/>
          </w:tcPr>
          <w:p w14:paraId="05A466B3" w14:textId="6FA8531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0</w:t>
            </w:r>
          </w:p>
        </w:tc>
        <w:tc>
          <w:tcPr>
            <w:tcW w:w="709" w:type="dxa"/>
          </w:tcPr>
          <w:p w14:paraId="3F0BB152" w14:textId="2788684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8</w:t>
            </w:r>
          </w:p>
        </w:tc>
        <w:tc>
          <w:tcPr>
            <w:tcW w:w="567" w:type="dxa"/>
          </w:tcPr>
          <w:p w14:paraId="35916EB8" w14:textId="371469C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399FE5C4" w14:textId="252B64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6EA69460" w14:textId="0CCD37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7AE7B3D9" w14:textId="37E4F4D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</w:tr>
      <w:tr w:rsidR="00983855" w:rsidRPr="00E32723" w14:paraId="21C6973A" w14:textId="12AF1CDB" w:rsidTr="00AF0AB2">
        <w:trPr>
          <w:trHeight w:val="100"/>
        </w:trPr>
        <w:tc>
          <w:tcPr>
            <w:tcW w:w="421" w:type="dxa"/>
          </w:tcPr>
          <w:p w14:paraId="57DBEBCA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498" w:type="dxa"/>
          </w:tcPr>
          <w:p w14:paraId="4C9E51D9" w14:textId="6592015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36" w:type="dxa"/>
          </w:tcPr>
          <w:p w14:paraId="70B6DCD4" w14:textId="2D49947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3242998B" w14:textId="7AD22FE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40092BF5" w14:textId="6C84054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3AE83444" w14:textId="1FCC8C7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7929DB82" w14:textId="05360A0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5D6FD04" w14:textId="052A682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3B566C8" w14:textId="46E9BA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134E8D0" w14:textId="0FAFBA7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75D44B73" w14:textId="6390397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567" w:type="dxa"/>
          </w:tcPr>
          <w:p w14:paraId="6C5F7D73" w14:textId="2EF9A82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567" w:type="dxa"/>
          </w:tcPr>
          <w:p w14:paraId="265C9C97" w14:textId="3AB5C2A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49F0116A" w14:textId="69F9679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19D8F111" w14:textId="2009084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567" w:type="dxa"/>
          </w:tcPr>
          <w:p w14:paraId="32A4DFAF" w14:textId="158EF9D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567" w:type="dxa"/>
          </w:tcPr>
          <w:p w14:paraId="7A26137D" w14:textId="291263A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708" w:type="dxa"/>
          </w:tcPr>
          <w:p w14:paraId="676E277C" w14:textId="4184BA6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8</w:t>
            </w:r>
          </w:p>
        </w:tc>
        <w:tc>
          <w:tcPr>
            <w:tcW w:w="709" w:type="dxa"/>
          </w:tcPr>
          <w:p w14:paraId="0359111C" w14:textId="1BEFF3F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0</w:t>
            </w:r>
          </w:p>
        </w:tc>
        <w:tc>
          <w:tcPr>
            <w:tcW w:w="709" w:type="dxa"/>
          </w:tcPr>
          <w:p w14:paraId="72D6E6DF" w14:textId="5F6FD9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9</w:t>
            </w:r>
          </w:p>
        </w:tc>
        <w:tc>
          <w:tcPr>
            <w:tcW w:w="709" w:type="dxa"/>
          </w:tcPr>
          <w:p w14:paraId="6272194C" w14:textId="6109ED9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8</w:t>
            </w:r>
          </w:p>
        </w:tc>
        <w:tc>
          <w:tcPr>
            <w:tcW w:w="567" w:type="dxa"/>
          </w:tcPr>
          <w:p w14:paraId="6CD303DF" w14:textId="54ED76C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2BDDCA47" w14:textId="34F37D5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567" w:type="dxa"/>
          </w:tcPr>
          <w:p w14:paraId="3A5BB80B" w14:textId="7C1CA83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62F2BFB8" w14:textId="726EC4A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983855" w:rsidRPr="00E32723" w14:paraId="152C1CBF" w14:textId="3C122085" w:rsidTr="00AF0AB2">
        <w:trPr>
          <w:trHeight w:val="159"/>
        </w:trPr>
        <w:tc>
          <w:tcPr>
            <w:tcW w:w="421" w:type="dxa"/>
          </w:tcPr>
          <w:p w14:paraId="5AA44670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498" w:type="dxa"/>
          </w:tcPr>
          <w:p w14:paraId="4BFC5B68" w14:textId="1E7B708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36" w:type="dxa"/>
          </w:tcPr>
          <w:p w14:paraId="2B4B740F" w14:textId="0098722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08B01DAC" w14:textId="736072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676F0821" w14:textId="5617550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2997C01E" w14:textId="5825CF9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DB2087A" w14:textId="3D9AFE0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1FC1865" w14:textId="7E10F2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6F40BFFE" w14:textId="6B3F26D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2212634B" w14:textId="70C10E4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567" w:type="dxa"/>
          </w:tcPr>
          <w:p w14:paraId="3677FD01" w14:textId="394E428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567" w:type="dxa"/>
          </w:tcPr>
          <w:p w14:paraId="3431D127" w14:textId="0A5A91C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5</w:t>
            </w:r>
          </w:p>
        </w:tc>
        <w:tc>
          <w:tcPr>
            <w:tcW w:w="567" w:type="dxa"/>
          </w:tcPr>
          <w:p w14:paraId="76318B13" w14:textId="4F965D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1</w:t>
            </w:r>
          </w:p>
        </w:tc>
        <w:tc>
          <w:tcPr>
            <w:tcW w:w="567" w:type="dxa"/>
          </w:tcPr>
          <w:p w14:paraId="65B143CC" w14:textId="569750E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5C82D887" w14:textId="0607E36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567" w:type="dxa"/>
          </w:tcPr>
          <w:p w14:paraId="22B990B5" w14:textId="77AB70F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43F1252E" w14:textId="071A3E7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708" w:type="dxa"/>
          </w:tcPr>
          <w:p w14:paraId="095B7315" w14:textId="14DB9A6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1</w:t>
            </w:r>
          </w:p>
        </w:tc>
        <w:tc>
          <w:tcPr>
            <w:tcW w:w="709" w:type="dxa"/>
          </w:tcPr>
          <w:p w14:paraId="5E10E12C" w14:textId="47BE165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0</w:t>
            </w:r>
          </w:p>
        </w:tc>
        <w:tc>
          <w:tcPr>
            <w:tcW w:w="709" w:type="dxa"/>
          </w:tcPr>
          <w:p w14:paraId="25EFC61C" w14:textId="626CBE2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4</w:t>
            </w:r>
          </w:p>
        </w:tc>
        <w:tc>
          <w:tcPr>
            <w:tcW w:w="709" w:type="dxa"/>
          </w:tcPr>
          <w:p w14:paraId="34968693" w14:textId="00C8E71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0</w:t>
            </w:r>
          </w:p>
        </w:tc>
        <w:tc>
          <w:tcPr>
            <w:tcW w:w="567" w:type="dxa"/>
          </w:tcPr>
          <w:p w14:paraId="5445F87B" w14:textId="36564B4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1BA1219E" w14:textId="2792A82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66D05FC1" w14:textId="404AB34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1E765A5F" w14:textId="0CCD222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</w:tr>
      <w:tr w:rsidR="00983855" w:rsidRPr="00E32723" w14:paraId="76E40C40" w14:textId="49FADF12" w:rsidTr="00AF0AB2">
        <w:trPr>
          <w:trHeight w:val="64"/>
        </w:trPr>
        <w:tc>
          <w:tcPr>
            <w:tcW w:w="421" w:type="dxa"/>
          </w:tcPr>
          <w:p w14:paraId="5857865B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498" w:type="dxa"/>
          </w:tcPr>
          <w:p w14:paraId="7C5E0B45" w14:textId="34A33CA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36" w:type="dxa"/>
          </w:tcPr>
          <w:p w14:paraId="3EE354D8" w14:textId="755BC03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323AC932" w14:textId="5BEAECF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14455E21" w14:textId="5E92269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4438DF18" w14:textId="27DF145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54D38405" w14:textId="341B60B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517C87A9" w14:textId="195AE91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316D420D" w14:textId="4FABB95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478BB687" w14:textId="09F2371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1</w:t>
            </w:r>
          </w:p>
        </w:tc>
        <w:tc>
          <w:tcPr>
            <w:tcW w:w="567" w:type="dxa"/>
          </w:tcPr>
          <w:p w14:paraId="55E62FA9" w14:textId="2C384A3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1</w:t>
            </w:r>
          </w:p>
        </w:tc>
        <w:tc>
          <w:tcPr>
            <w:tcW w:w="567" w:type="dxa"/>
          </w:tcPr>
          <w:p w14:paraId="7ABF3F55" w14:textId="068315A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1</w:t>
            </w:r>
          </w:p>
        </w:tc>
        <w:tc>
          <w:tcPr>
            <w:tcW w:w="567" w:type="dxa"/>
          </w:tcPr>
          <w:p w14:paraId="15ED9106" w14:textId="6DE2E8C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567" w:type="dxa"/>
          </w:tcPr>
          <w:p w14:paraId="55E1514B" w14:textId="350837B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567" w:type="dxa"/>
          </w:tcPr>
          <w:p w14:paraId="3FF89A57" w14:textId="174D334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567" w:type="dxa"/>
          </w:tcPr>
          <w:p w14:paraId="3F45CB41" w14:textId="07B50A8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567" w:type="dxa"/>
          </w:tcPr>
          <w:p w14:paraId="739359AC" w14:textId="4762A24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708" w:type="dxa"/>
          </w:tcPr>
          <w:p w14:paraId="58278C92" w14:textId="2DF9776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0BE5FDCD" w14:textId="5667A2C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0DD25806" w14:textId="60DCBB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12EF7228" w14:textId="0F02DC9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93</w:t>
            </w:r>
          </w:p>
        </w:tc>
        <w:tc>
          <w:tcPr>
            <w:tcW w:w="567" w:type="dxa"/>
          </w:tcPr>
          <w:p w14:paraId="7EF83121" w14:textId="7BD5684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7A6EC4EB" w14:textId="450DE99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7B8A232A" w14:textId="41C8486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384CA376" w14:textId="3B8EC13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983855" w:rsidRPr="00E32723" w14:paraId="4EB50187" w14:textId="6C86C6E9" w:rsidTr="00AF0AB2">
        <w:trPr>
          <w:trHeight w:val="123"/>
        </w:trPr>
        <w:tc>
          <w:tcPr>
            <w:tcW w:w="421" w:type="dxa"/>
          </w:tcPr>
          <w:p w14:paraId="25B6DB54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498" w:type="dxa"/>
          </w:tcPr>
          <w:p w14:paraId="640F9FBE" w14:textId="6E96D8A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6" w:type="dxa"/>
          </w:tcPr>
          <w:p w14:paraId="467030D6" w14:textId="2C028D0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590E6266" w14:textId="78E94A3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17E1C909" w14:textId="28D1FA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4BEA19E9" w14:textId="1A7C244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6EF0EFF6" w14:textId="27889C8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C3294EC" w14:textId="3EE892C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B87F26F" w14:textId="7B53793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96C57DB" w14:textId="4C5E112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6C7323A1" w14:textId="4FC55E8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14:paraId="182AC4BD" w14:textId="61C8854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BCA33B1" w14:textId="64AE215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567" w:type="dxa"/>
          </w:tcPr>
          <w:p w14:paraId="572DED82" w14:textId="07425FC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17FD76C3" w14:textId="18600B5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71C1C4D8" w14:textId="37A0B49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31A9808A" w14:textId="2B3DF65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708" w:type="dxa"/>
          </w:tcPr>
          <w:p w14:paraId="6A3AA320" w14:textId="031FC1B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14:paraId="0DF7956B" w14:textId="7456809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0</w:t>
            </w:r>
          </w:p>
        </w:tc>
        <w:tc>
          <w:tcPr>
            <w:tcW w:w="709" w:type="dxa"/>
          </w:tcPr>
          <w:p w14:paraId="7C537513" w14:textId="358FD9C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14:paraId="02288293" w14:textId="6AA3800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14:paraId="569FBEB0" w14:textId="1D73CF0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C9F10D6" w14:textId="7EDB3A9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7CB2A2E1" w14:textId="3B64231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0989BAA8" w14:textId="0BA276C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983855" w:rsidRPr="00E32723" w14:paraId="5A49F421" w14:textId="6D00BE1F" w:rsidTr="00AF0AB2">
        <w:trPr>
          <w:trHeight w:val="52"/>
        </w:trPr>
        <w:tc>
          <w:tcPr>
            <w:tcW w:w="421" w:type="dxa"/>
          </w:tcPr>
          <w:p w14:paraId="11087841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498" w:type="dxa"/>
          </w:tcPr>
          <w:p w14:paraId="40C1FE56" w14:textId="72B3993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636" w:type="dxa"/>
          </w:tcPr>
          <w:p w14:paraId="6D46FD9C" w14:textId="6F08D20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577C37BE" w14:textId="406E3FA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5373476B" w14:textId="608D56F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0887B415" w14:textId="294E256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91445CC" w14:textId="35FD10C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9C6777A" w14:textId="48792C2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4DE27164" w14:textId="6BA0E00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0324DCBA" w14:textId="15BEC43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0</w:t>
            </w:r>
          </w:p>
        </w:tc>
        <w:tc>
          <w:tcPr>
            <w:tcW w:w="567" w:type="dxa"/>
          </w:tcPr>
          <w:p w14:paraId="3834856A" w14:textId="527AEFE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42</w:t>
            </w:r>
          </w:p>
        </w:tc>
        <w:tc>
          <w:tcPr>
            <w:tcW w:w="567" w:type="dxa"/>
          </w:tcPr>
          <w:p w14:paraId="51EF160A" w14:textId="5152ADB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6</w:t>
            </w:r>
          </w:p>
        </w:tc>
        <w:tc>
          <w:tcPr>
            <w:tcW w:w="567" w:type="dxa"/>
          </w:tcPr>
          <w:p w14:paraId="5C2D6901" w14:textId="6BDFFB4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30</w:t>
            </w:r>
          </w:p>
        </w:tc>
        <w:tc>
          <w:tcPr>
            <w:tcW w:w="567" w:type="dxa"/>
          </w:tcPr>
          <w:p w14:paraId="5522305E" w14:textId="0AB8E2C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1BA65A4C" w14:textId="71E01D3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567" w:type="dxa"/>
          </w:tcPr>
          <w:p w14:paraId="57E2C869" w14:textId="3DCEBB8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567" w:type="dxa"/>
          </w:tcPr>
          <w:p w14:paraId="322F43D4" w14:textId="3EFCE20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708" w:type="dxa"/>
          </w:tcPr>
          <w:p w14:paraId="434358A7" w14:textId="0677813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11AA711B" w14:textId="31A57CB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14:paraId="5C89A8CD" w14:textId="34AF435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6C18ACC9" w14:textId="42B8256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567" w:type="dxa"/>
          </w:tcPr>
          <w:p w14:paraId="339F8129" w14:textId="2D80638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2906C63B" w14:textId="3176C38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06592573" w14:textId="3436EBB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508A9D27" w14:textId="39FD28F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</w:tr>
      <w:tr w:rsidR="00983855" w:rsidRPr="00E32723" w14:paraId="75B4777B" w14:textId="2FFCB633" w:rsidTr="00AF0AB2">
        <w:trPr>
          <w:trHeight w:val="52"/>
        </w:trPr>
        <w:tc>
          <w:tcPr>
            <w:tcW w:w="421" w:type="dxa"/>
          </w:tcPr>
          <w:p w14:paraId="62278734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498" w:type="dxa"/>
          </w:tcPr>
          <w:p w14:paraId="56F76423" w14:textId="4018632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636" w:type="dxa"/>
          </w:tcPr>
          <w:p w14:paraId="6BC985CD" w14:textId="02A041C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2D1F09AD" w14:textId="5907759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1AC30399" w14:textId="0E37BC1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14:paraId="466DBE94" w14:textId="0B38783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B34FDDE" w14:textId="1069452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3AFC2024" w14:textId="318EBB3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567" w:type="dxa"/>
          </w:tcPr>
          <w:p w14:paraId="7569CD88" w14:textId="4BB102D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14:paraId="76FECD0B" w14:textId="60C71ED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280D1BC1" w14:textId="51F6058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2</w:t>
            </w:r>
          </w:p>
        </w:tc>
        <w:tc>
          <w:tcPr>
            <w:tcW w:w="567" w:type="dxa"/>
          </w:tcPr>
          <w:p w14:paraId="19EE7F3A" w14:textId="663FD2F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567" w:type="dxa"/>
          </w:tcPr>
          <w:p w14:paraId="6D938BD1" w14:textId="398CC79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5067B029" w14:textId="68D1A36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34DDE9A4" w14:textId="4D758A9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4058FCC3" w14:textId="3151BDB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567" w:type="dxa"/>
          </w:tcPr>
          <w:p w14:paraId="30E5A9EB" w14:textId="27E7AB3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708" w:type="dxa"/>
          </w:tcPr>
          <w:p w14:paraId="430D007B" w14:textId="7DA0040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3</w:t>
            </w:r>
          </w:p>
        </w:tc>
        <w:tc>
          <w:tcPr>
            <w:tcW w:w="709" w:type="dxa"/>
          </w:tcPr>
          <w:p w14:paraId="0E6CF6A2" w14:textId="7EC6FF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6</w:t>
            </w:r>
          </w:p>
        </w:tc>
        <w:tc>
          <w:tcPr>
            <w:tcW w:w="709" w:type="dxa"/>
          </w:tcPr>
          <w:p w14:paraId="42696879" w14:textId="334A2FE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8</w:t>
            </w:r>
          </w:p>
        </w:tc>
        <w:tc>
          <w:tcPr>
            <w:tcW w:w="709" w:type="dxa"/>
          </w:tcPr>
          <w:p w14:paraId="61923A41" w14:textId="401BF4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3</w:t>
            </w:r>
          </w:p>
        </w:tc>
        <w:tc>
          <w:tcPr>
            <w:tcW w:w="567" w:type="dxa"/>
          </w:tcPr>
          <w:p w14:paraId="0604E7E6" w14:textId="0B7809D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14:paraId="19FD9753" w14:textId="171E24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730E20D9" w14:textId="7A746A3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0CE67C73" w14:textId="5F1C582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</w:tr>
      <w:tr w:rsidR="00983855" w:rsidRPr="00E32723" w14:paraId="502F93E1" w14:textId="0D544310" w:rsidTr="00AF0AB2">
        <w:trPr>
          <w:trHeight w:val="52"/>
        </w:trPr>
        <w:tc>
          <w:tcPr>
            <w:tcW w:w="421" w:type="dxa"/>
          </w:tcPr>
          <w:p w14:paraId="2758A518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498" w:type="dxa"/>
          </w:tcPr>
          <w:p w14:paraId="37A94870" w14:textId="5D6E16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36" w:type="dxa"/>
          </w:tcPr>
          <w:p w14:paraId="744CAF1A" w14:textId="6363DEE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3CE65E0C" w14:textId="096B799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6CB2D7E3" w14:textId="7B258E9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410FE07" w14:textId="6ADC422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3AEE0EDC" w14:textId="1EE2790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9BCF03A" w14:textId="714AF2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058C6E6" w14:textId="6342AEA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8D339A0" w14:textId="103387A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567" w:type="dxa"/>
          </w:tcPr>
          <w:p w14:paraId="4A568152" w14:textId="23E7C79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5</w:t>
            </w:r>
          </w:p>
        </w:tc>
        <w:tc>
          <w:tcPr>
            <w:tcW w:w="567" w:type="dxa"/>
          </w:tcPr>
          <w:p w14:paraId="73AC0A97" w14:textId="0DE1C9D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567" w:type="dxa"/>
          </w:tcPr>
          <w:p w14:paraId="2A1F40F6" w14:textId="2A094E5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567" w:type="dxa"/>
          </w:tcPr>
          <w:p w14:paraId="0C0BEBD2" w14:textId="420E540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40629195" w14:textId="3AB9E81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14:paraId="2077E71C" w14:textId="0909442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32E9D8D1" w14:textId="43891DF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14:paraId="030D8127" w14:textId="7E4F0EE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2</w:t>
            </w:r>
          </w:p>
        </w:tc>
        <w:tc>
          <w:tcPr>
            <w:tcW w:w="709" w:type="dxa"/>
          </w:tcPr>
          <w:p w14:paraId="3977F1AA" w14:textId="39FB980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5</w:t>
            </w:r>
          </w:p>
        </w:tc>
        <w:tc>
          <w:tcPr>
            <w:tcW w:w="709" w:type="dxa"/>
          </w:tcPr>
          <w:p w14:paraId="11F73B82" w14:textId="0403EB6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2</w:t>
            </w:r>
          </w:p>
        </w:tc>
        <w:tc>
          <w:tcPr>
            <w:tcW w:w="709" w:type="dxa"/>
          </w:tcPr>
          <w:p w14:paraId="683EE7B6" w14:textId="256BBF3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2</w:t>
            </w:r>
          </w:p>
        </w:tc>
        <w:tc>
          <w:tcPr>
            <w:tcW w:w="567" w:type="dxa"/>
          </w:tcPr>
          <w:p w14:paraId="26C09F37" w14:textId="31937C2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42E31787" w14:textId="020F59A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50BBD0A7" w14:textId="21EE77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749D71B6" w14:textId="5476555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</w:tr>
      <w:tr w:rsidR="00983855" w:rsidRPr="00E32723" w14:paraId="1FDB77EF" w14:textId="60A510C4" w:rsidTr="00AF0AB2">
        <w:trPr>
          <w:trHeight w:val="52"/>
        </w:trPr>
        <w:tc>
          <w:tcPr>
            <w:tcW w:w="421" w:type="dxa"/>
          </w:tcPr>
          <w:p w14:paraId="4C49034B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498" w:type="dxa"/>
          </w:tcPr>
          <w:p w14:paraId="3E66E4C9" w14:textId="5AB54DC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36" w:type="dxa"/>
          </w:tcPr>
          <w:p w14:paraId="0C63D58E" w14:textId="78760E0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6D045697" w14:textId="640525F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5A7ACCED" w14:textId="348E658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3414737E" w14:textId="55D8A12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0F9F88FC" w14:textId="72AA9A0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656E7B6" w14:textId="15E4B28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F042BD9" w14:textId="01A0A0C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E1311E6" w14:textId="0A45E38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1CA29E51" w14:textId="363703C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4</w:t>
            </w:r>
          </w:p>
        </w:tc>
        <w:tc>
          <w:tcPr>
            <w:tcW w:w="567" w:type="dxa"/>
          </w:tcPr>
          <w:p w14:paraId="25A04346" w14:textId="77986B5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1</w:t>
            </w:r>
          </w:p>
        </w:tc>
        <w:tc>
          <w:tcPr>
            <w:tcW w:w="567" w:type="dxa"/>
          </w:tcPr>
          <w:p w14:paraId="1041909A" w14:textId="2D5B489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567" w:type="dxa"/>
          </w:tcPr>
          <w:p w14:paraId="3E5511F4" w14:textId="21FBB9A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609E8558" w14:textId="510EAA8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567" w:type="dxa"/>
          </w:tcPr>
          <w:p w14:paraId="3C6E7AA7" w14:textId="3AB14CA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567" w:type="dxa"/>
          </w:tcPr>
          <w:p w14:paraId="756431E8" w14:textId="3ED7227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14:paraId="45FA0F9E" w14:textId="5E525A7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3</w:t>
            </w:r>
          </w:p>
        </w:tc>
        <w:tc>
          <w:tcPr>
            <w:tcW w:w="709" w:type="dxa"/>
          </w:tcPr>
          <w:p w14:paraId="038EA363" w14:textId="18647CC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6</w:t>
            </w:r>
          </w:p>
        </w:tc>
        <w:tc>
          <w:tcPr>
            <w:tcW w:w="709" w:type="dxa"/>
          </w:tcPr>
          <w:p w14:paraId="57A15571" w14:textId="62132B4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14:paraId="61A2E1C7" w14:textId="146FB52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3</w:t>
            </w:r>
          </w:p>
        </w:tc>
        <w:tc>
          <w:tcPr>
            <w:tcW w:w="567" w:type="dxa"/>
          </w:tcPr>
          <w:p w14:paraId="6AE4540F" w14:textId="1C85972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1B4E4664" w14:textId="4C03671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676FB2D6" w14:textId="3995B2B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37812704" w14:textId="3EF70C5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  <w:tr w:rsidR="00983855" w:rsidRPr="00E32723" w14:paraId="6DC6DF22" w14:textId="5A1151FF" w:rsidTr="00AF0AB2">
        <w:trPr>
          <w:trHeight w:val="111"/>
        </w:trPr>
        <w:tc>
          <w:tcPr>
            <w:tcW w:w="421" w:type="dxa"/>
          </w:tcPr>
          <w:p w14:paraId="4194DFD2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498" w:type="dxa"/>
          </w:tcPr>
          <w:p w14:paraId="56F709CC" w14:textId="26A2813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36" w:type="dxa"/>
          </w:tcPr>
          <w:p w14:paraId="5E3FCA59" w14:textId="4342DEC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5042A01B" w14:textId="7768ADE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27051B9A" w14:textId="05E3CF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0A00BD16" w14:textId="0F9C733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14:paraId="5962BC2C" w14:textId="7FFDA9C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14:paraId="3BD9D341" w14:textId="4167F19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14:paraId="2E8A3457" w14:textId="4BAD13A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0706AB46" w14:textId="49D73A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56</w:t>
            </w:r>
          </w:p>
        </w:tc>
        <w:tc>
          <w:tcPr>
            <w:tcW w:w="567" w:type="dxa"/>
          </w:tcPr>
          <w:p w14:paraId="25E562B7" w14:textId="60FA2A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567" w:type="dxa"/>
          </w:tcPr>
          <w:p w14:paraId="6C08C87D" w14:textId="7842C72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567" w:type="dxa"/>
          </w:tcPr>
          <w:p w14:paraId="28006497" w14:textId="34DFA4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9</w:t>
            </w:r>
          </w:p>
        </w:tc>
        <w:tc>
          <w:tcPr>
            <w:tcW w:w="567" w:type="dxa"/>
          </w:tcPr>
          <w:p w14:paraId="321FAE07" w14:textId="02B8664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04640CBA" w14:textId="773970D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567" w:type="dxa"/>
          </w:tcPr>
          <w:p w14:paraId="0D48E84E" w14:textId="71AAABE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567" w:type="dxa"/>
          </w:tcPr>
          <w:p w14:paraId="4104BCAC" w14:textId="3B922F9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708" w:type="dxa"/>
          </w:tcPr>
          <w:p w14:paraId="2DC1EC11" w14:textId="72395A6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  <w:tc>
          <w:tcPr>
            <w:tcW w:w="709" w:type="dxa"/>
          </w:tcPr>
          <w:p w14:paraId="78D9BC09" w14:textId="1D4DD60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6</w:t>
            </w:r>
          </w:p>
        </w:tc>
        <w:tc>
          <w:tcPr>
            <w:tcW w:w="709" w:type="dxa"/>
          </w:tcPr>
          <w:p w14:paraId="365C4FF3" w14:textId="4E1844E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6</w:t>
            </w:r>
          </w:p>
        </w:tc>
        <w:tc>
          <w:tcPr>
            <w:tcW w:w="709" w:type="dxa"/>
          </w:tcPr>
          <w:p w14:paraId="7E72D05C" w14:textId="1418FA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17F9FFE7" w14:textId="1D3CFF1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2C964991" w14:textId="4813DF3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7706C926" w14:textId="3D66249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65838138" w14:textId="129724E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</w:tr>
      <w:tr w:rsidR="00983855" w:rsidRPr="00E32723" w14:paraId="3B9EA6FD" w14:textId="543BA91F" w:rsidTr="00AF0AB2">
        <w:trPr>
          <w:trHeight w:val="158"/>
        </w:trPr>
        <w:tc>
          <w:tcPr>
            <w:tcW w:w="421" w:type="dxa"/>
          </w:tcPr>
          <w:p w14:paraId="016B1497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498" w:type="dxa"/>
          </w:tcPr>
          <w:p w14:paraId="094D96D3" w14:textId="4B7071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36" w:type="dxa"/>
          </w:tcPr>
          <w:p w14:paraId="009FD261" w14:textId="33AD57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0E568FC9" w14:textId="1BFF3BA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29D6BC82" w14:textId="299F32D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2E0A85D5" w14:textId="5B6ECB3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64BCF9DB" w14:textId="44768D5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40CA34F7" w14:textId="131826D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285EC744" w14:textId="20967B0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14:paraId="570F45E2" w14:textId="47FA26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567" w:type="dxa"/>
          </w:tcPr>
          <w:p w14:paraId="7FF8C232" w14:textId="62AEE12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567" w:type="dxa"/>
          </w:tcPr>
          <w:p w14:paraId="053EE2DE" w14:textId="6A00AA3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1</w:t>
            </w:r>
          </w:p>
        </w:tc>
        <w:tc>
          <w:tcPr>
            <w:tcW w:w="567" w:type="dxa"/>
          </w:tcPr>
          <w:p w14:paraId="589204F0" w14:textId="368E4B3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567" w:type="dxa"/>
          </w:tcPr>
          <w:p w14:paraId="74D43E0E" w14:textId="0BE8F51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567" w:type="dxa"/>
          </w:tcPr>
          <w:p w14:paraId="0D5D9B3F" w14:textId="030E76D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567" w:type="dxa"/>
          </w:tcPr>
          <w:p w14:paraId="5B19729D" w14:textId="5CF15AD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567" w:type="dxa"/>
          </w:tcPr>
          <w:p w14:paraId="7A4EC9BF" w14:textId="3236A9F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708" w:type="dxa"/>
          </w:tcPr>
          <w:p w14:paraId="12AE176A" w14:textId="7622907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0</w:t>
            </w:r>
          </w:p>
        </w:tc>
        <w:tc>
          <w:tcPr>
            <w:tcW w:w="709" w:type="dxa"/>
          </w:tcPr>
          <w:p w14:paraId="2D021969" w14:textId="270D001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14:paraId="34D38E71" w14:textId="38CA657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14:paraId="058DA99A" w14:textId="47A3C65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0</w:t>
            </w:r>
          </w:p>
        </w:tc>
        <w:tc>
          <w:tcPr>
            <w:tcW w:w="567" w:type="dxa"/>
          </w:tcPr>
          <w:p w14:paraId="3671F947" w14:textId="70FD13A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214846DA" w14:textId="37E8E1C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7ABB14A8" w14:textId="7C29D0B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0FD3F141" w14:textId="6B39561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</w:tr>
      <w:tr w:rsidR="00983855" w:rsidRPr="00E32723" w14:paraId="492B0597" w14:textId="22E730A4" w:rsidTr="00AF0AB2">
        <w:trPr>
          <w:trHeight w:val="76"/>
        </w:trPr>
        <w:tc>
          <w:tcPr>
            <w:tcW w:w="421" w:type="dxa"/>
          </w:tcPr>
          <w:p w14:paraId="50790277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498" w:type="dxa"/>
          </w:tcPr>
          <w:p w14:paraId="0A4B845C" w14:textId="11A7DCF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636" w:type="dxa"/>
          </w:tcPr>
          <w:p w14:paraId="0E217FBD" w14:textId="6FD49CE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362E1F9F" w14:textId="4A9484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227FE5D0" w14:textId="3EB713A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1FA0283E" w14:textId="107A829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5E349788" w14:textId="46F134F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22A62169" w14:textId="2E8A04E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5A5C8D4A" w14:textId="7FEBFB7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2BA5290D" w14:textId="1B1A2E3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567" w:type="dxa"/>
          </w:tcPr>
          <w:p w14:paraId="7A24910A" w14:textId="566BB9B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567" w:type="dxa"/>
          </w:tcPr>
          <w:p w14:paraId="67DD2B1C" w14:textId="7DC1659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567" w:type="dxa"/>
          </w:tcPr>
          <w:p w14:paraId="2ACBC264" w14:textId="7F64560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2</w:t>
            </w:r>
          </w:p>
        </w:tc>
        <w:tc>
          <w:tcPr>
            <w:tcW w:w="567" w:type="dxa"/>
          </w:tcPr>
          <w:p w14:paraId="65ED3B69" w14:textId="47465A6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</w:tcPr>
          <w:p w14:paraId="590D171D" w14:textId="71083E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567" w:type="dxa"/>
          </w:tcPr>
          <w:p w14:paraId="663CA9EB" w14:textId="6446F74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567" w:type="dxa"/>
          </w:tcPr>
          <w:p w14:paraId="404F9C46" w14:textId="1188527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4</w:t>
            </w:r>
          </w:p>
        </w:tc>
        <w:tc>
          <w:tcPr>
            <w:tcW w:w="708" w:type="dxa"/>
          </w:tcPr>
          <w:p w14:paraId="3D21776B" w14:textId="35CFFDD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  <w:tc>
          <w:tcPr>
            <w:tcW w:w="709" w:type="dxa"/>
          </w:tcPr>
          <w:p w14:paraId="0F89C77C" w14:textId="0748EDF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21CD82F1" w14:textId="13DD77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0</w:t>
            </w:r>
          </w:p>
        </w:tc>
        <w:tc>
          <w:tcPr>
            <w:tcW w:w="709" w:type="dxa"/>
          </w:tcPr>
          <w:p w14:paraId="2E04B673" w14:textId="324C4B6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3</w:t>
            </w:r>
          </w:p>
        </w:tc>
        <w:tc>
          <w:tcPr>
            <w:tcW w:w="567" w:type="dxa"/>
          </w:tcPr>
          <w:p w14:paraId="09D4B487" w14:textId="33F57A6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03988C7A" w14:textId="6B6555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567" w:type="dxa"/>
          </w:tcPr>
          <w:p w14:paraId="5F5B3C21" w14:textId="2990BCE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1A41CB4A" w14:textId="30AC7F6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</w:tr>
      <w:tr w:rsidR="00983855" w:rsidRPr="00E32723" w14:paraId="756BA23F" w14:textId="337F559F" w:rsidTr="00AF0AB2">
        <w:trPr>
          <w:trHeight w:val="135"/>
        </w:trPr>
        <w:tc>
          <w:tcPr>
            <w:tcW w:w="421" w:type="dxa"/>
          </w:tcPr>
          <w:p w14:paraId="12825BBB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498" w:type="dxa"/>
          </w:tcPr>
          <w:p w14:paraId="66E28D8D" w14:textId="649F775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636" w:type="dxa"/>
          </w:tcPr>
          <w:p w14:paraId="1C5D4872" w14:textId="54B138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41B0F84F" w14:textId="2DCE1A1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3D32BFB2" w14:textId="56CCC20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14:paraId="5EF0F710" w14:textId="083D155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5D431420" w14:textId="2A6848F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167FE5E" w14:textId="7DC381C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3D9647D2" w14:textId="505647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494E1DE1" w14:textId="18F620E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567" w:type="dxa"/>
          </w:tcPr>
          <w:p w14:paraId="54DD0B5E" w14:textId="355932A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567" w:type="dxa"/>
          </w:tcPr>
          <w:p w14:paraId="3F09EBB1" w14:textId="39F930B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567" w:type="dxa"/>
          </w:tcPr>
          <w:p w14:paraId="7AA3B745" w14:textId="27CEECF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71</w:t>
            </w:r>
          </w:p>
        </w:tc>
        <w:tc>
          <w:tcPr>
            <w:tcW w:w="567" w:type="dxa"/>
          </w:tcPr>
          <w:p w14:paraId="75BAC754" w14:textId="4864BB2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567" w:type="dxa"/>
          </w:tcPr>
          <w:p w14:paraId="197DC5B3" w14:textId="5B6DC7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2</w:t>
            </w:r>
          </w:p>
        </w:tc>
        <w:tc>
          <w:tcPr>
            <w:tcW w:w="567" w:type="dxa"/>
          </w:tcPr>
          <w:p w14:paraId="091611F6" w14:textId="1D8D3F0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567" w:type="dxa"/>
          </w:tcPr>
          <w:p w14:paraId="2EBBCB1B" w14:textId="4EB771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708" w:type="dxa"/>
          </w:tcPr>
          <w:p w14:paraId="598AAD76" w14:textId="6E8F7DB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6</w:t>
            </w:r>
          </w:p>
        </w:tc>
        <w:tc>
          <w:tcPr>
            <w:tcW w:w="709" w:type="dxa"/>
          </w:tcPr>
          <w:p w14:paraId="5D7CAD9A" w14:textId="11D6A6D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66</w:t>
            </w:r>
          </w:p>
        </w:tc>
        <w:tc>
          <w:tcPr>
            <w:tcW w:w="709" w:type="dxa"/>
          </w:tcPr>
          <w:p w14:paraId="43F7BC90" w14:textId="72CBDD1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2</w:t>
            </w:r>
          </w:p>
        </w:tc>
        <w:tc>
          <w:tcPr>
            <w:tcW w:w="709" w:type="dxa"/>
          </w:tcPr>
          <w:p w14:paraId="0B47FA93" w14:textId="11ED009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1</w:t>
            </w:r>
          </w:p>
        </w:tc>
        <w:tc>
          <w:tcPr>
            <w:tcW w:w="567" w:type="dxa"/>
          </w:tcPr>
          <w:p w14:paraId="1F3E2364" w14:textId="4C3D514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7448FA45" w14:textId="67645DF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14:paraId="1CA14776" w14:textId="1074F37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370488C2" w14:textId="71ADF5C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</w:tr>
      <w:tr w:rsidR="00983855" w:rsidRPr="00E32723" w14:paraId="12E9B15E" w14:textId="3859E4CB" w:rsidTr="00AF0AB2">
        <w:trPr>
          <w:trHeight w:val="52"/>
        </w:trPr>
        <w:tc>
          <w:tcPr>
            <w:tcW w:w="421" w:type="dxa"/>
          </w:tcPr>
          <w:p w14:paraId="3D3C4A1E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498" w:type="dxa"/>
          </w:tcPr>
          <w:p w14:paraId="3A9E4B7C" w14:textId="39BB88D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636" w:type="dxa"/>
          </w:tcPr>
          <w:p w14:paraId="65C2A74A" w14:textId="6A7CC7E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7798BA84" w14:textId="500E3DD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393844BA" w14:textId="4D6829A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3EB16744" w14:textId="30134B8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567" w:type="dxa"/>
          </w:tcPr>
          <w:p w14:paraId="36D3716C" w14:textId="6F46568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68B30E47" w14:textId="7872985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3837B606" w14:textId="5F4B21E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4C4EE42A" w14:textId="605FEB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567" w:type="dxa"/>
          </w:tcPr>
          <w:p w14:paraId="0993ECE3" w14:textId="5AC8B5D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3</w:t>
            </w:r>
          </w:p>
        </w:tc>
        <w:tc>
          <w:tcPr>
            <w:tcW w:w="567" w:type="dxa"/>
          </w:tcPr>
          <w:p w14:paraId="0AF37AD6" w14:textId="60F5302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567" w:type="dxa"/>
          </w:tcPr>
          <w:p w14:paraId="39BC2A53" w14:textId="39453EB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567" w:type="dxa"/>
          </w:tcPr>
          <w:p w14:paraId="02B0900B" w14:textId="308366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4A9299F6" w14:textId="3C0E26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567" w:type="dxa"/>
          </w:tcPr>
          <w:p w14:paraId="75295366" w14:textId="05EA73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4D716983" w14:textId="0E5616A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708" w:type="dxa"/>
          </w:tcPr>
          <w:p w14:paraId="3E69E88F" w14:textId="17B0020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14:paraId="14B99E52" w14:textId="564A759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4</w:t>
            </w:r>
          </w:p>
        </w:tc>
        <w:tc>
          <w:tcPr>
            <w:tcW w:w="709" w:type="dxa"/>
          </w:tcPr>
          <w:p w14:paraId="456E524A" w14:textId="018E4B1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14:paraId="1C5595D2" w14:textId="4AE4A44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9</w:t>
            </w:r>
          </w:p>
        </w:tc>
        <w:tc>
          <w:tcPr>
            <w:tcW w:w="567" w:type="dxa"/>
          </w:tcPr>
          <w:p w14:paraId="5E35F360" w14:textId="407E09B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54BC234B" w14:textId="3E48587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7938ADCD" w14:textId="7876F85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6BAB11A4" w14:textId="072302E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983855" w:rsidRPr="00E32723" w14:paraId="3BB56120" w14:textId="5D8AB609" w:rsidTr="00AF0AB2">
        <w:trPr>
          <w:trHeight w:val="52"/>
        </w:trPr>
        <w:tc>
          <w:tcPr>
            <w:tcW w:w="421" w:type="dxa"/>
          </w:tcPr>
          <w:p w14:paraId="2A461068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498" w:type="dxa"/>
          </w:tcPr>
          <w:p w14:paraId="1872F10E" w14:textId="6532CF7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36" w:type="dxa"/>
          </w:tcPr>
          <w:p w14:paraId="0C9657EB" w14:textId="694D5AD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7EB78954" w14:textId="57A227A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621C517D" w14:textId="02D7BA5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736F1521" w14:textId="291537F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78A8256" w14:textId="2E10985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67B6CD92" w14:textId="4DB1D08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6AF939F2" w14:textId="399A5D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7630E5EF" w14:textId="7202051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567" w:type="dxa"/>
          </w:tcPr>
          <w:p w14:paraId="4CF1E6C1" w14:textId="528B0EE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772E475C" w14:textId="3BC7F7B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45749F0A" w14:textId="0176A64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567" w:type="dxa"/>
          </w:tcPr>
          <w:p w14:paraId="26061DD3" w14:textId="3FD5F59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567" w:type="dxa"/>
          </w:tcPr>
          <w:p w14:paraId="53B2DD4D" w14:textId="0E3B8F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567" w:type="dxa"/>
          </w:tcPr>
          <w:p w14:paraId="0FE0AEEA" w14:textId="1DEDB74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567" w:type="dxa"/>
          </w:tcPr>
          <w:p w14:paraId="39A2F59D" w14:textId="439E038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708" w:type="dxa"/>
          </w:tcPr>
          <w:p w14:paraId="2E8F64FA" w14:textId="1FFA23D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29</w:t>
            </w:r>
          </w:p>
        </w:tc>
        <w:tc>
          <w:tcPr>
            <w:tcW w:w="709" w:type="dxa"/>
          </w:tcPr>
          <w:p w14:paraId="286C527E" w14:textId="5A3EBC9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6</w:t>
            </w:r>
          </w:p>
        </w:tc>
        <w:tc>
          <w:tcPr>
            <w:tcW w:w="709" w:type="dxa"/>
          </w:tcPr>
          <w:p w14:paraId="209E9C38" w14:textId="33D6990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56</w:t>
            </w:r>
          </w:p>
        </w:tc>
        <w:tc>
          <w:tcPr>
            <w:tcW w:w="709" w:type="dxa"/>
          </w:tcPr>
          <w:p w14:paraId="29028F60" w14:textId="4AB9215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9</w:t>
            </w:r>
          </w:p>
        </w:tc>
        <w:tc>
          <w:tcPr>
            <w:tcW w:w="567" w:type="dxa"/>
          </w:tcPr>
          <w:p w14:paraId="1F228BDB" w14:textId="3B400BB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7B3221D3" w14:textId="230E963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6F3CB9A8" w14:textId="01A6A0C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2D765F0C" w14:textId="70733E2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</w:tr>
      <w:tr w:rsidR="00983855" w:rsidRPr="00E32723" w14:paraId="2C43FEAE" w14:textId="3860F6DD" w:rsidTr="00AF0AB2">
        <w:trPr>
          <w:trHeight w:val="146"/>
        </w:trPr>
        <w:tc>
          <w:tcPr>
            <w:tcW w:w="421" w:type="dxa"/>
          </w:tcPr>
          <w:p w14:paraId="385BE157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498" w:type="dxa"/>
          </w:tcPr>
          <w:p w14:paraId="1A68938D" w14:textId="1025013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36" w:type="dxa"/>
          </w:tcPr>
          <w:p w14:paraId="38F15852" w14:textId="76AB86B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1DD6224D" w14:textId="2D5B48F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3AEE95A7" w14:textId="220AC73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6DEFEB8D" w14:textId="1289EF5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282C6FCB" w14:textId="50AE917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14:paraId="4BC9840E" w14:textId="540FBEC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</w:tcPr>
          <w:p w14:paraId="0CDBE79A" w14:textId="7B15A5E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6B50C29A" w14:textId="0889E30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14468EFA" w14:textId="2CD6B2F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71E7B80D" w14:textId="439DB05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567" w:type="dxa"/>
          </w:tcPr>
          <w:p w14:paraId="618CC381" w14:textId="13839D7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567" w:type="dxa"/>
          </w:tcPr>
          <w:p w14:paraId="70352492" w14:textId="3B3C316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41C8E6C8" w14:textId="0F40E49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567" w:type="dxa"/>
          </w:tcPr>
          <w:p w14:paraId="534A5628" w14:textId="478F0F7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567" w:type="dxa"/>
          </w:tcPr>
          <w:p w14:paraId="65D80BA7" w14:textId="5651E79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708" w:type="dxa"/>
          </w:tcPr>
          <w:p w14:paraId="044D574B" w14:textId="1F2E094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14:paraId="6C805F39" w14:textId="4427EEC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7</w:t>
            </w:r>
          </w:p>
        </w:tc>
        <w:tc>
          <w:tcPr>
            <w:tcW w:w="709" w:type="dxa"/>
          </w:tcPr>
          <w:p w14:paraId="4782DD73" w14:textId="4B00CC7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7</w:t>
            </w:r>
          </w:p>
        </w:tc>
        <w:tc>
          <w:tcPr>
            <w:tcW w:w="709" w:type="dxa"/>
          </w:tcPr>
          <w:p w14:paraId="33F59BA6" w14:textId="78AFFE1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17</w:t>
            </w:r>
          </w:p>
        </w:tc>
        <w:tc>
          <w:tcPr>
            <w:tcW w:w="567" w:type="dxa"/>
          </w:tcPr>
          <w:p w14:paraId="1B155E44" w14:textId="12B2A50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7AD43249" w14:textId="6A72932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00897728" w14:textId="4884182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7AEB4530" w14:textId="0EA094D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983855" w:rsidRPr="00E32723" w14:paraId="5740EF50" w14:textId="2B101C67" w:rsidTr="00AF0AB2">
        <w:trPr>
          <w:trHeight w:val="64"/>
        </w:trPr>
        <w:tc>
          <w:tcPr>
            <w:tcW w:w="421" w:type="dxa"/>
          </w:tcPr>
          <w:p w14:paraId="478E1A19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498" w:type="dxa"/>
          </w:tcPr>
          <w:p w14:paraId="79F3A114" w14:textId="417A1CA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36" w:type="dxa"/>
          </w:tcPr>
          <w:p w14:paraId="12777115" w14:textId="04A9D66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0B39ED00" w14:textId="0293464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845DF95" w14:textId="66FBB3E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B9F3504" w14:textId="6130D7B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14:paraId="65C1A4C8" w14:textId="29D1816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0DB6DB0" w14:textId="655EC73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D0BDB66" w14:textId="000CEDD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AEC7F18" w14:textId="0B0DCDD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567" w:type="dxa"/>
          </w:tcPr>
          <w:p w14:paraId="7DD4878B" w14:textId="2B9E7E6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567" w:type="dxa"/>
          </w:tcPr>
          <w:p w14:paraId="5D60D8CE" w14:textId="7A653AD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567" w:type="dxa"/>
          </w:tcPr>
          <w:p w14:paraId="676A33AC" w14:textId="188F1B9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567" w:type="dxa"/>
          </w:tcPr>
          <w:p w14:paraId="704D2958" w14:textId="45224B0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5B380955" w14:textId="4FA5C10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0FCADF2B" w14:textId="24EA45A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4E02D90" w14:textId="4A7F5FB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708" w:type="dxa"/>
          </w:tcPr>
          <w:p w14:paraId="75DCCB2B" w14:textId="13883BA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14:paraId="29B9EC7B" w14:textId="6C659B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1</w:t>
            </w:r>
          </w:p>
        </w:tc>
        <w:tc>
          <w:tcPr>
            <w:tcW w:w="709" w:type="dxa"/>
          </w:tcPr>
          <w:p w14:paraId="0A9D28A2" w14:textId="10FC5D6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14:paraId="1A0A3908" w14:textId="3C984FB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05</w:t>
            </w:r>
          </w:p>
        </w:tc>
        <w:tc>
          <w:tcPr>
            <w:tcW w:w="567" w:type="dxa"/>
          </w:tcPr>
          <w:p w14:paraId="0530E6B0" w14:textId="3A36559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336E074F" w14:textId="517ECB0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567" w:type="dxa"/>
          </w:tcPr>
          <w:p w14:paraId="77135A34" w14:textId="08400D2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241E5D6F" w14:textId="1C459F2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</w:tr>
      <w:tr w:rsidR="00983855" w:rsidRPr="00E32723" w14:paraId="6C5D451C" w14:textId="7AFB7568" w:rsidTr="00AF0AB2">
        <w:trPr>
          <w:trHeight w:val="109"/>
        </w:trPr>
        <w:tc>
          <w:tcPr>
            <w:tcW w:w="421" w:type="dxa"/>
          </w:tcPr>
          <w:p w14:paraId="7129AF98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498" w:type="dxa"/>
          </w:tcPr>
          <w:p w14:paraId="761F3B69" w14:textId="35F7A36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36" w:type="dxa"/>
          </w:tcPr>
          <w:p w14:paraId="27372667" w14:textId="7843EF5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09C90F9E" w14:textId="6141EFC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0168DDD8" w14:textId="3998022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2F1358D9" w14:textId="179764B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14444B36" w14:textId="260086F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1B061572" w14:textId="7D45B50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537188CC" w14:textId="763F83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4599DC27" w14:textId="7DB6AF9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8</w:t>
            </w:r>
          </w:p>
        </w:tc>
        <w:tc>
          <w:tcPr>
            <w:tcW w:w="567" w:type="dxa"/>
          </w:tcPr>
          <w:p w14:paraId="3A9FA4D3" w14:textId="647BF0E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7</w:t>
            </w:r>
          </w:p>
        </w:tc>
        <w:tc>
          <w:tcPr>
            <w:tcW w:w="567" w:type="dxa"/>
          </w:tcPr>
          <w:p w14:paraId="198318A2" w14:textId="01D4AF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1</w:t>
            </w:r>
          </w:p>
        </w:tc>
        <w:tc>
          <w:tcPr>
            <w:tcW w:w="567" w:type="dxa"/>
          </w:tcPr>
          <w:p w14:paraId="5554BA7E" w14:textId="5755BBF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567" w:type="dxa"/>
          </w:tcPr>
          <w:p w14:paraId="2E836418" w14:textId="0F19E0C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567" w:type="dxa"/>
          </w:tcPr>
          <w:p w14:paraId="01A3AAEA" w14:textId="6ED0490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567" w:type="dxa"/>
          </w:tcPr>
          <w:p w14:paraId="7EE07D57" w14:textId="478E16C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567" w:type="dxa"/>
          </w:tcPr>
          <w:p w14:paraId="05356480" w14:textId="310D124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708" w:type="dxa"/>
          </w:tcPr>
          <w:p w14:paraId="42D098BC" w14:textId="5D83384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4</w:t>
            </w:r>
          </w:p>
        </w:tc>
        <w:tc>
          <w:tcPr>
            <w:tcW w:w="709" w:type="dxa"/>
          </w:tcPr>
          <w:p w14:paraId="388B5271" w14:textId="0E122F9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9</w:t>
            </w:r>
          </w:p>
        </w:tc>
        <w:tc>
          <w:tcPr>
            <w:tcW w:w="709" w:type="dxa"/>
          </w:tcPr>
          <w:p w14:paraId="14F979E1" w14:textId="6AB898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9</w:t>
            </w:r>
          </w:p>
        </w:tc>
        <w:tc>
          <w:tcPr>
            <w:tcW w:w="709" w:type="dxa"/>
          </w:tcPr>
          <w:p w14:paraId="278C0385" w14:textId="46B0455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72</w:t>
            </w:r>
          </w:p>
        </w:tc>
        <w:tc>
          <w:tcPr>
            <w:tcW w:w="567" w:type="dxa"/>
          </w:tcPr>
          <w:p w14:paraId="37C7ADCE" w14:textId="7361B66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452E4E59" w14:textId="06A09C4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02A5C702" w14:textId="5A978B6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1BD4103E" w14:textId="02CB0EA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</w:tr>
      <w:tr w:rsidR="00983855" w:rsidRPr="00E32723" w14:paraId="0A9B109B" w14:textId="1A6CC62B" w:rsidTr="00AF0AB2">
        <w:trPr>
          <w:trHeight w:val="170"/>
        </w:trPr>
        <w:tc>
          <w:tcPr>
            <w:tcW w:w="421" w:type="dxa"/>
          </w:tcPr>
          <w:p w14:paraId="51312F5E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498" w:type="dxa"/>
          </w:tcPr>
          <w:p w14:paraId="429C41B1" w14:textId="42FE3DF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636" w:type="dxa"/>
          </w:tcPr>
          <w:p w14:paraId="7F91011C" w14:textId="2E9CEF8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78E478E4" w14:textId="559DC5A4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6FFECE6B" w14:textId="20B3F5E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14:paraId="1D41C7FF" w14:textId="32EC6F4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7FA2557A" w14:textId="3376265A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11B63357" w14:textId="56AA149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5DC5A6A" w14:textId="55E428F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14:paraId="418544C3" w14:textId="2D0546B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567" w:type="dxa"/>
          </w:tcPr>
          <w:p w14:paraId="30ABC5C8" w14:textId="3E773F1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567" w:type="dxa"/>
          </w:tcPr>
          <w:p w14:paraId="48CF546F" w14:textId="7FBC0FF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567" w:type="dxa"/>
          </w:tcPr>
          <w:p w14:paraId="54E70ACD" w14:textId="6CBCB8C3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567" w:type="dxa"/>
          </w:tcPr>
          <w:p w14:paraId="3E964A91" w14:textId="1F0908C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567" w:type="dxa"/>
          </w:tcPr>
          <w:p w14:paraId="26B76C54" w14:textId="38A372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567" w:type="dxa"/>
          </w:tcPr>
          <w:p w14:paraId="65C38936" w14:textId="717E6D6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1973CD63" w14:textId="1A381C6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08" w:type="dxa"/>
          </w:tcPr>
          <w:p w14:paraId="3C9AAC55" w14:textId="75A66B5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14:paraId="0E947D48" w14:textId="0C71C7B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42</w:t>
            </w:r>
          </w:p>
        </w:tc>
        <w:tc>
          <w:tcPr>
            <w:tcW w:w="709" w:type="dxa"/>
          </w:tcPr>
          <w:p w14:paraId="199A924D" w14:textId="0407BE2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14:paraId="433A26D4" w14:textId="3815BB2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39</w:t>
            </w:r>
          </w:p>
        </w:tc>
        <w:tc>
          <w:tcPr>
            <w:tcW w:w="567" w:type="dxa"/>
          </w:tcPr>
          <w:p w14:paraId="447B01F3" w14:textId="34B88AE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37F39791" w14:textId="26B47B7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</w:tcPr>
          <w:p w14:paraId="43DF69E7" w14:textId="74F107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</w:tcPr>
          <w:p w14:paraId="59FB0F6D" w14:textId="5DB1FF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</w:tr>
      <w:tr w:rsidR="00983855" w:rsidRPr="00E32723" w14:paraId="0C3C64BC" w14:textId="06FFC928" w:rsidTr="0024763F">
        <w:trPr>
          <w:trHeight w:val="52"/>
        </w:trPr>
        <w:tc>
          <w:tcPr>
            <w:tcW w:w="421" w:type="dxa"/>
          </w:tcPr>
          <w:p w14:paraId="79D8C247" w14:textId="7777777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498" w:type="dxa"/>
          </w:tcPr>
          <w:p w14:paraId="4A7AEA24" w14:textId="10B5B59F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36" w:type="dxa"/>
          </w:tcPr>
          <w:p w14:paraId="68754D47" w14:textId="2605572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14:paraId="772293B3" w14:textId="35ED2419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04894459" w14:textId="658E9E0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210FC9A6" w14:textId="2B50A52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75B7AB6F" w14:textId="4FDC3DE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2238C221" w14:textId="4F40A3D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767C28C1" w14:textId="7DDB04F0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</w:tcPr>
          <w:p w14:paraId="143459DE" w14:textId="5659591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2</w:t>
            </w:r>
          </w:p>
        </w:tc>
        <w:tc>
          <w:tcPr>
            <w:tcW w:w="567" w:type="dxa"/>
          </w:tcPr>
          <w:p w14:paraId="376866C0" w14:textId="3CBC4CA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2</w:t>
            </w:r>
          </w:p>
        </w:tc>
        <w:tc>
          <w:tcPr>
            <w:tcW w:w="567" w:type="dxa"/>
          </w:tcPr>
          <w:p w14:paraId="3B3AAA11" w14:textId="1ED4A4F1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202</w:t>
            </w:r>
          </w:p>
        </w:tc>
        <w:tc>
          <w:tcPr>
            <w:tcW w:w="567" w:type="dxa"/>
          </w:tcPr>
          <w:p w14:paraId="549B319B" w14:textId="5EC86CF8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96</w:t>
            </w:r>
          </w:p>
        </w:tc>
        <w:tc>
          <w:tcPr>
            <w:tcW w:w="567" w:type="dxa"/>
          </w:tcPr>
          <w:p w14:paraId="60CAE292" w14:textId="4A09418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567" w:type="dxa"/>
          </w:tcPr>
          <w:p w14:paraId="6262DE04" w14:textId="6022E2C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567" w:type="dxa"/>
          </w:tcPr>
          <w:p w14:paraId="05EC3DA3" w14:textId="3562E23B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14:paraId="53054532" w14:textId="2D8DC787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101</w:t>
            </w:r>
          </w:p>
        </w:tc>
        <w:tc>
          <w:tcPr>
            <w:tcW w:w="708" w:type="dxa"/>
          </w:tcPr>
          <w:p w14:paraId="5F95316E" w14:textId="332C549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6055E7D3" w14:textId="46B5264D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0E6556D2" w14:textId="2E8B39D5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709" w:type="dxa"/>
          </w:tcPr>
          <w:p w14:paraId="3596475D" w14:textId="2E365C66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E32723">
              <w:rPr>
                <w:rFonts w:ascii="Calibri" w:hAnsi="Calibri" w:cs="Calibri"/>
                <w:sz w:val="18"/>
                <w:szCs w:val="18"/>
              </w:rPr>
              <w:t>.81</w:t>
            </w:r>
          </w:p>
        </w:tc>
        <w:tc>
          <w:tcPr>
            <w:tcW w:w="567" w:type="dxa"/>
          </w:tcPr>
          <w:p w14:paraId="234D0C57" w14:textId="76837B7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66D08784" w14:textId="2D253A5C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4A173CA5" w14:textId="083CAE12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</w:tcPr>
          <w:p w14:paraId="1DD4BC1B" w14:textId="1AEEA96E" w:rsidR="00983855" w:rsidRPr="00E32723" w:rsidRDefault="00983855" w:rsidP="00983855">
            <w:pPr>
              <w:rPr>
                <w:rFonts w:ascii="Calibri" w:hAnsi="Calibri" w:cs="Calibri"/>
                <w:sz w:val="18"/>
                <w:szCs w:val="18"/>
              </w:rPr>
            </w:pPr>
            <w:r w:rsidRPr="00E32723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</w:tr>
    </w:tbl>
    <w:p w14:paraId="2A9C43A6" w14:textId="77777777" w:rsidR="00F3262B" w:rsidRDefault="00F3262B" w:rsidP="007B77C7">
      <w:pPr>
        <w:autoSpaceDE/>
        <w:autoSpaceDN/>
        <w:adjustRightInd/>
        <w:ind w:right="-930"/>
        <w:rPr>
          <w:rFonts w:ascii="Calibri" w:hAnsi="Calibri" w:cs="Calibri"/>
          <w:b/>
          <w:bCs/>
        </w:rPr>
        <w:sectPr w:rsidR="00F3262B" w:rsidSect="00F32448">
          <w:pgSz w:w="15842" w:h="12242" w:orient="landscape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02F60867" w14:textId="5571E26A" w:rsidR="00F51C34" w:rsidRPr="002E23C9" w:rsidRDefault="00F51C34" w:rsidP="002E23C9">
      <w:pPr>
        <w:rPr>
          <w:rFonts w:ascii="Calibri" w:hAnsi="Calibri" w:cs="Calibri"/>
          <w:b/>
          <w:bCs/>
        </w:rPr>
      </w:pPr>
      <w:r w:rsidRPr="002E23C9">
        <w:rPr>
          <w:rFonts w:ascii="Calibri" w:hAnsi="Calibri" w:cs="Calibri"/>
          <w:b/>
          <w:bCs/>
        </w:rPr>
        <w:lastRenderedPageBreak/>
        <w:t xml:space="preserve">Appendix </w:t>
      </w:r>
      <w:r w:rsidR="002E1F25">
        <w:rPr>
          <w:rFonts w:ascii="Calibri" w:hAnsi="Calibri" w:cs="Calibri"/>
          <w:b/>
          <w:bCs/>
        </w:rPr>
        <w:t>3</w:t>
      </w:r>
      <w:r w:rsidRPr="002E23C9">
        <w:rPr>
          <w:rFonts w:ascii="Calibri" w:hAnsi="Calibri" w:cs="Calibri"/>
          <w:b/>
          <w:bCs/>
        </w:rPr>
        <w:t xml:space="preserve">: </w:t>
      </w:r>
      <w:r w:rsidR="003F1774" w:rsidRPr="002E23C9">
        <w:rPr>
          <w:rFonts w:ascii="Calibri" w:hAnsi="Calibri" w:cs="Calibri"/>
          <w:b/>
          <w:bCs/>
        </w:rPr>
        <w:t>Linear Mixed Model Results</w:t>
      </w:r>
    </w:p>
    <w:p w14:paraId="21061965" w14:textId="77777777" w:rsidR="003F1774" w:rsidRPr="002E23C9" w:rsidRDefault="003F1774" w:rsidP="002E23C9">
      <w:pPr>
        <w:rPr>
          <w:rFonts w:ascii="Calibri" w:hAnsi="Calibri" w:cs="Calibri"/>
        </w:rPr>
      </w:pPr>
    </w:p>
    <w:p w14:paraId="337A6152" w14:textId="7FC8D387" w:rsidR="003F1774" w:rsidRDefault="003F1774" w:rsidP="002E23C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t>Fugl Meyer</w:t>
      </w:r>
      <w:r w:rsidR="008C282D">
        <w:rPr>
          <w:rFonts w:ascii="Calibri" w:hAnsi="Calibri" w:cs="Calibri"/>
        </w:rPr>
        <w:t xml:space="preserve"> Upper Extremity</w:t>
      </w:r>
    </w:p>
    <w:p w14:paraId="37C2AE99" w14:textId="77777777" w:rsidR="00D50E50" w:rsidRDefault="00D50E50" w:rsidP="00D50E50">
      <w:pPr>
        <w:rPr>
          <w:rFonts w:ascii="Calibri" w:hAnsi="Calibri" w:cs="Calibri"/>
        </w:rPr>
      </w:pPr>
    </w:p>
    <w:p w14:paraId="42EEAAD4" w14:textId="77777777" w:rsidR="009C3FCA" w:rsidRPr="00D50E50" w:rsidRDefault="009C3FCA" w:rsidP="009C3FCA">
      <w:pPr>
        <w:rPr>
          <w:rFonts w:ascii="Calibri" w:hAnsi="Calibri" w:cs="Calibri"/>
        </w:rPr>
      </w:pPr>
      <w:r>
        <w:rPr>
          <w:rFonts w:ascii="Calibri" w:hAnsi="Calibri" w:cs="Calibri"/>
        </w:rPr>
        <w:t>BIC 875.49</w:t>
      </w:r>
    </w:p>
    <w:p w14:paraId="0EECB75D" w14:textId="77777777" w:rsidR="00F51C34" w:rsidRDefault="00F51C34" w:rsidP="002E23C9">
      <w:pPr>
        <w:rPr>
          <w:rFonts w:ascii="Calibri" w:hAnsi="Calibri" w:cs="Calibri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1D0604" w:rsidRPr="002E23C9" w14:paraId="77FD8345" w14:textId="77777777" w:rsidTr="001D0604">
        <w:trPr>
          <w:cantSplit/>
        </w:trPr>
        <w:tc>
          <w:tcPr>
            <w:tcW w:w="7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9AEA2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  <w:b/>
                <w:bCs/>
              </w:rPr>
              <w:t xml:space="preserve">Type III Tests of Fixed </w:t>
            </w:r>
            <w:proofErr w:type="spellStart"/>
            <w:r w:rsidRPr="002E23C9">
              <w:rPr>
                <w:rFonts w:ascii="Calibri" w:hAnsi="Calibri" w:cs="Calibri"/>
                <w:b/>
                <w:bCs/>
              </w:rPr>
              <w:t>Effects</w:t>
            </w:r>
            <w:r w:rsidRPr="002E23C9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D0604" w:rsidRPr="002E23C9" w14:paraId="67D0C2CD" w14:textId="77777777" w:rsidTr="001D0604">
        <w:trPr>
          <w:cantSplit/>
        </w:trPr>
        <w:tc>
          <w:tcPr>
            <w:tcW w:w="211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A1E90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Sourc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7567DF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 xml:space="preserve">Numerator </w:t>
            </w:r>
            <w:proofErr w:type="spellStart"/>
            <w:r w:rsidRPr="002E23C9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1E7D94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 xml:space="preserve">Denominator </w:t>
            </w:r>
            <w:proofErr w:type="spellStart"/>
            <w:r w:rsidRPr="002E23C9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C446A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D70468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Sig.</w:t>
            </w:r>
          </w:p>
        </w:tc>
      </w:tr>
      <w:tr w:rsidR="001D0604" w:rsidRPr="002E23C9" w14:paraId="68478EFD" w14:textId="77777777" w:rsidTr="001D0604">
        <w:trPr>
          <w:cantSplit/>
        </w:trPr>
        <w:tc>
          <w:tcPr>
            <w:tcW w:w="21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E1514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Intercept</w:t>
            </w:r>
          </w:p>
        </w:tc>
        <w:tc>
          <w:tcPr>
            <w:tcW w:w="16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B7B9A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1ACE4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8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2A0E3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8.736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02FA43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1D0604" w:rsidRPr="002E23C9" w14:paraId="795AA1F4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5780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Group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A382D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9E073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48E45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9.68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E2B58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004</w:t>
            </w:r>
          </w:p>
        </w:tc>
      </w:tr>
      <w:tr w:rsidR="001D0604" w:rsidRPr="002E23C9" w14:paraId="615837A5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040A6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2E23C9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FAF2B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FBC5F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A4163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25.90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9B214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1D0604" w:rsidRPr="002E23C9" w14:paraId="0CCD97FC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B9E25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 xml:space="preserve">Group * </w:t>
            </w:r>
            <w:proofErr w:type="spellStart"/>
            <w:r w:rsidRPr="002E23C9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CEA5D1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C1B7F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77F12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11.21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52CEA0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1D0604" w:rsidRPr="002E23C9" w14:paraId="43E02C4C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C5971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Age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0150C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454C2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489CA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.52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96F921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227</w:t>
            </w:r>
          </w:p>
        </w:tc>
      </w:tr>
      <w:tr w:rsidR="001D0604" w:rsidRPr="002E23C9" w14:paraId="6353F2A0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103A20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Sex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2A149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2482F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804AD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28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380CE8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599</w:t>
            </w:r>
          </w:p>
        </w:tc>
      </w:tr>
      <w:tr w:rsidR="001D0604" w:rsidRPr="002E23C9" w14:paraId="2C3F95D4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8FD5DE" w14:textId="3F023467" w:rsidR="001D0604" w:rsidRPr="002E23C9" w:rsidRDefault="000E299D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0E299D">
              <w:rPr>
                <w:rFonts w:ascii="Calibri" w:hAnsi="Calibri" w:cs="Calibri"/>
              </w:rPr>
              <w:t>TimeSinceStroke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C7525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701EE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1DA1C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.62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E92510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212</w:t>
            </w:r>
          </w:p>
        </w:tc>
      </w:tr>
      <w:tr w:rsidR="001D0604" w:rsidRPr="002E23C9" w14:paraId="79514141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63B6A4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Randomisation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27622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5AFE45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989F0" w14:textId="52DCB1B1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4.2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8D931A" w14:textId="15C9C9DD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070</w:t>
            </w:r>
          </w:p>
        </w:tc>
      </w:tr>
      <w:tr w:rsidR="001D0604" w:rsidRPr="002E23C9" w14:paraId="18F64CFB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161A2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2E23C9">
              <w:rPr>
                <w:rFonts w:ascii="Calibri" w:hAnsi="Calibri" w:cs="Calibri"/>
              </w:rPr>
              <w:t>MEPstatus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B69D5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7CC06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ACC22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54.19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0618E8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1D0604" w:rsidRPr="002E23C9" w14:paraId="0C120E6F" w14:textId="77777777" w:rsidTr="001D0604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F404B6" w14:textId="7789BE31" w:rsidR="001D0604" w:rsidRPr="002E23C9" w:rsidRDefault="00926811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ideAffected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65978E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73E978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D073FD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09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7FE911E" w14:textId="77777777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762</w:t>
            </w:r>
          </w:p>
        </w:tc>
      </w:tr>
      <w:tr w:rsidR="001D0604" w:rsidRPr="002E23C9" w14:paraId="0F229297" w14:textId="77777777" w:rsidTr="001D0604">
        <w:trPr>
          <w:cantSplit/>
        </w:trPr>
        <w:tc>
          <w:tcPr>
            <w:tcW w:w="7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06655" w14:textId="30FC0836" w:rsidR="001D0604" w:rsidRPr="002E23C9" w:rsidRDefault="001D0604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a. Dependent Variable: FM</w:t>
            </w:r>
            <w:r w:rsidR="008C282D">
              <w:rPr>
                <w:rFonts w:ascii="Calibri" w:hAnsi="Calibri" w:cs="Calibri"/>
              </w:rPr>
              <w:t>-UE</w:t>
            </w:r>
            <w:r w:rsidRPr="002E23C9">
              <w:rPr>
                <w:rFonts w:ascii="Calibri" w:hAnsi="Calibri" w:cs="Calibri"/>
              </w:rPr>
              <w:t>.</w:t>
            </w:r>
          </w:p>
        </w:tc>
      </w:tr>
    </w:tbl>
    <w:p w14:paraId="3C5E57D0" w14:textId="77777777" w:rsidR="001D0604" w:rsidRPr="002E23C9" w:rsidRDefault="001D0604" w:rsidP="002E23C9">
      <w:pPr>
        <w:autoSpaceDE/>
        <w:autoSpaceDN/>
        <w:adjustRightInd/>
        <w:rPr>
          <w:rFonts w:ascii="Calibri" w:hAnsi="Calibri" w:cs="Calibri"/>
        </w:rPr>
      </w:pPr>
    </w:p>
    <w:p w14:paraId="428062B9" w14:textId="77777777" w:rsidR="000525F8" w:rsidRPr="002E23C9" w:rsidRDefault="000525F8" w:rsidP="002E23C9">
      <w:pPr>
        <w:rPr>
          <w:rFonts w:ascii="Calibri" w:hAnsi="Calibri" w:cs="Calibri"/>
        </w:rPr>
      </w:pPr>
    </w:p>
    <w:p w14:paraId="74C61404" w14:textId="440DDF40" w:rsidR="000525F8" w:rsidRPr="002E23C9" w:rsidRDefault="003F1774" w:rsidP="002E23C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t>Action Research Arm Test</w:t>
      </w:r>
    </w:p>
    <w:p w14:paraId="6462B9D1" w14:textId="77777777" w:rsidR="007D227A" w:rsidRDefault="007D227A" w:rsidP="002E23C9">
      <w:pPr>
        <w:autoSpaceDE/>
        <w:autoSpaceDN/>
        <w:adjustRightInd/>
        <w:rPr>
          <w:rFonts w:ascii="Calibri" w:hAnsi="Calibri" w:cs="Calibri"/>
        </w:rPr>
      </w:pPr>
    </w:p>
    <w:p w14:paraId="5470DE45" w14:textId="6354A6CF" w:rsidR="009C3FCA" w:rsidRPr="00D50E50" w:rsidRDefault="009C3FCA" w:rsidP="009C3FCA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BIC </w:t>
      </w:r>
      <w:r w:rsidR="00A976FC">
        <w:rPr>
          <w:rFonts w:ascii="Calibri" w:hAnsi="Calibri" w:cs="Calibri"/>
        </w:rPr>
        <w:t>944.72</w:t>
      </w:r>
    </w:p>
    <w:p w14:paraId="608DBE38" w14:textId="77777777" w:rsidR="009C3FCA" w:rsidRPr="002E23C9" w:rsidRDefault="009C3FCA" w:rsidP="002E23C9">
      <w:pPr>
        <w:autoSpaceDE/>
        <w:autoSpaceDN/>
        <w:adjustRightInd/>
        <w:rPr>
          <w:rFonts w:ascii="Calibri" w:hAnsi="Calibri" w:cs="Calibri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7D227A" w:rsidRPr="002E23C9" w14:paraId="478A0484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F7A77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  <w:b/>
                <w:bCs/>
              </w:rPr>
              <w:t xml:space="preserve">Type III Tests of Fixed </w:t>
            </w:r>
            <w:proofErr w:type="spellStart"/>
            <w:r w:rsidRPr="002E23C9">
              <w:rPr>
                <w:rFonts w:ascii="Calibri" w:hAnsi="Calibri" w:cs="Calibri"/>
                <w:b/>
                <w:bCs/>
              </w:rPr>
              <w:t>Effects</w:t>
            </w:r>
            <w:r w:rsidRPr="002E23C9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D227A" w:rsidRPr="002E23C9" w14:paraId="4D404A1C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DC1B44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0EB4F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 xml:space="preserve">Numerator </w:t>
            </w:r>
            <w:proofErr w:type="spellStart"/>
            <w:r w:rsidRPr="002E23C9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41BA47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 xml:space="preserve">Denominator </w:t>
            </w:r>
            <w:proofErr w:type="spellStart"/>
            <w:r w:rsidRPr="002E23C9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941F5F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84305E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Sig.</w:t>
            </w:r>
          </w:p>
        </w:tc>
      </w:tr>
      <w:tr w:rsidR="007D227A" w:rsidRPr="002E23C9" w14:paraId="1BDFCADB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67E459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FEB72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84855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48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BCF81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8.792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C44D8D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7D227A" w:rsidRPr="002E23C9" w14:paraId="7C06590E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75E29C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37D93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53078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5.02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12AAF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.02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5F532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319</w:t>
            </w:r>
          </w:p>
        </w:tc>
      </w:tr>
      <w:tr w:rsidR="007D227A" w:rsidRPr="002E23C9" w14:paraId="0EE878C8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37662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2E23C9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150A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0530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5.01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E72D6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4.65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784B2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7D227A" w:rsidRPr="002E23C9" w14:paraId="1135495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6E4110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 xml:space="preserve">Group * </w:t>
            </w:r>
            <w:proofErr w:type="spellStart"/>
            <w:r w:rsidRPr="002E23C9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2C354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C300D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5.00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C47F3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0.37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411E54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7D227A" w:rsidRPr="002E23C9" w14:paraId="695ECC41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A893C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F9058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D1801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C09C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00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804189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938</w:t>
            </w:r>
          </w:p>
        </w:tc>
      </w:tr>
      <w:tr w:rsidR="007D227A" w:rsidRPr="002E23C9" w14:paraId="28D88DE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ECF3F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1AAD5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338C77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077F7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84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270431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366</w:t>
            </w:r>
          </w:p>
        </w:tc>
      </w:tr>
      <w:tr w:rsidR="007D227A" w:rsidRPr="002E23C9" w14:paraId="0512844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81F40" w14:textId="592FCD08" w:rsidR="007D227A" w:rsidRPr="002E23C9" w:rsidRDefault="000E299D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imeSinceStroke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38F4D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D4788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DD59E" w14:textId="135100B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4.08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68E47D" w14:textId="679B4D48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072</w:t>
            </w:r>
          </w:p>
        </w:tc>
      </w:tr>
      <w:tr w:rsidR="007D227A" w:rsidRPr="002E23C9" w14:paraId="5EA64741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A3F3D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8C2A8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0630D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4B028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.29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66BE7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080</w:t>
            </w:r>
          </w:p>
        </w:tc>
      </w:tr>
      <w:tr w:rsidR="007D227A" w:rsidRPr="002E23C9" w14:paraId="7A9EC46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868E6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2E23C9">
              <w:rPr>
                <w:rFonts w:ascii="Calibri" w:hAnsi="Calibri" w:cs="Calibri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D02B0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D108C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0B94D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36.09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51B523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&lt;.001</w:t>
            </w:r>
          </w:p>
        </w:tc>
      </w:tr>
      <w:tr w:rsidR="007D227A" w:rsidRPr="002E23C9" w14:paraId="51BD37B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E252BA" w14:textId="328D2289" w:rsidR="007D227A" w:rsidRPr="002E23C9" w:rsidRDefault="00926811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ideAffected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8C8E34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381232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29.0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1ECF93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43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60DFD5A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.514</w:t>
            </w:r>
          </w:p>
        </w:tc>
      </w:tr>
      <w:tr w:rsidR="007D227A" w:rsidRPr="002E23C9" w14:paraId="4BCDCACD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ED9FE" w14:textId="77777777" w:rsidR="007D227A" w:rsidRPr="002E23C9" w:rsidRDefault="007D227A" w:rsidP="002E23C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2E23C9">
              <w:rPr>
                <w:rFonts w:ascii="Calibri" w:hAnsi="Calibri" w:cs="Calibri"/>
              </w:rPr>
              <w:t>a. Dependent Variable: ARAT.</w:t>
            </w:r>
          </w:p>
        </w:tc>
      </w:tr>
    </w:tbl>
    <w:p w14:paraId="30E9F909" w14:textId="77777777" w:rsidR="007D227A" w:rsidRPr="002E23C9" w:rsidRDefault="007D227A" w:rsidP="002E23C9">
      <w:pPr>
        <w:autoSpaceDE/>
        <w:autoSpaceDN/>
        <w:adjustRightInd/>
        <w:rPr>
          <w:rFonts w:ascii="Calibri" w:hAnsi="Calibri" w:cs="Calibri"/>
        </w:rPr>
      </w:pPr>
    </w:p>
    <w:p w14:paraId="418EFE1B" w14:textId="4EEDDB94" w:rsidR="002E23C9" w:rsidRDefault="002E23C9">
      <w:pPr>
        <w:autoSpaceDE/>
        <w:autoSpaceDN/>
        <w:adjustRightInd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60DA9F0" w14:textId="77777777" w:rsidR="000525F8" w:rsidRPr="002E23C9" w:rsidRDefault="000525F8" w:rsidP="002E23C9">
      <w:pPr>
        <w:rPr>
          <w:rFonts w:ascii="Calibri" w:hAnsi="Calibri" w:cs="Calibri"/>
        </w:rPr>
      </w:pPr>
    </w:p>
    <w:p w14:paraId="62D62F36" w14:textId="1F2359DF" w:rsidR="00160E19" w:rsidRPr="002E23C9" w:rsidRDefault="00160E19" w:rsidP="002E23C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t>Stroke Specific Quality of Life</w:t>
      </w:r>
    </w:p>
    <w:p w14:paraId="11FA258E" w14:textId="77777777" w:rsidR="00BA43AF" w:rsidRDefault="00BA43AF" w:rsidP="002E23C9">
      <w:pPr>
        <w:rPr>
          <w:rFonts w:ascii="Calibri" w:hAnsi="Calibri" w:cs="Calibri"/>
          <w:color w:val="auto"/>
        </w:rPr>
      </w:pPr>
    </w:p>
    <w:p w14:paraId="1CF91CE9" w14:textId="54DBB835" w:rsidR="00A976FC" w:rsidRPr="00D50E50" w:rsidRDefault="00A976FC" w:rsidP="00A976FC">
      <w:pPr>
        <w:rPr>
          <w:rFonts w:ascii="Calibri" w:hAnsi="Calibri" w:cs="Calibri"/>
        </w:rPr>
      </w:pPr>
      <w:r>
        <w:rPr>
          <w:rFonts w:ascii="Calibri" w:hAnsi="Calibri" w:cs="Calibri"/>
        </w:rPr>
        <w:t>BIC 1199.25</w:t>
      </w:r>
    </w:p>
    <w:p w14:paraId="0BC7925B" w14:textId="77777777" w:rsidR="00A976FC" w:rsidRPr="002E23C9" w:rsidRDefault="00A976FC" w:rsidP="002E23C9">
      <w:pPr>
        <w:rPr>
          <w:rFonts w:ascii="Calibri" w:hAnsi="Calibri" w:cs="Calibri"/>
          <w:color w:val="auto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BA43AF" w:rsidRPr="002E23C9" w14:paraId="5CE48332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95526" w14:textId="77777777" w:rsidR="00BA43AF" w:rsidRPr="002E23C9" w:rsidRDefault="00BA43AF" w:rsidP="002E23C9">
            <w:pPr>
              <w:ind w:left="60" w:right="60"/>
              <w:jc w:val="center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b/>
                <w:bCs/>
                <w:color w:val="010205"/>
              </w:rPr>
              <w:t xml:space="preserve">Type III Tests of Fixed </w:t>
            </w:r>
            <w:proofErr w:type="spellStart"/>
            <w:r w:rsidRPr="002E23C9">
              <w:rPr>
                <w:rFonts w:ascii="Calibri" w:hAnsi="Calibri" w:cs="Calibri"/>
                <w:b/>
                <w:bCs/>
                <w:color w:val="010205"/>
              </w:rPr>
              <w:t>Effects</w:t>
            </w:r>
            <w:r w:rsidRPr="002E23C9">
              <w:rPr>
                <w:rFonts w:ascii="Calibri" w:hAnsi="Calibri" w:cs="Calibri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BA43AF" w:rsidRPr="002E23C9" w14:paraId="7B86A2D9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8A00B0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492C83" w14:textId="77777777" w:rsidR="00BA43AF" w:rsidRPr="002E23C9" w:rsidRDefault="00BA43AF" w:rsidP="002E23C9">
            <w:pPr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 xml:space="preserve">Numerator </w:t>
            </w:r>
            <w:proofErr w:type="spellStart"/>
            <w:r w:rsidRPr="002E23C9">
              <w:rPr>
                <w:rFonts w:ascii="Calibri" w:hAnsi="Calibri" w:cs="Calibri"/>
                <w:color w:val="264A60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3D8FDB" w14:textId="77777777" w:rsidR="00BA43AF" w:rsidRPr="002E23C9" w:rsidRDefault="00BA43AF" w:rsidP="002E23C9">
            <w:pPr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 xml:space="preserve">Denominator </w:t>
            </w:r>
            <w:proofErr w:type="spellStart"/>
            <w:r w:rsidRPr="002E23C9">
              <w:rPr>
                <w:rFonts w:ascii="Calibri" w:hAnsi="Calibri" w:cs="Calibri"/>
                <w:color w:val="264A60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C49E7A" w14:textId="77777777" w:rsidR="00BA43AF" w:rsidRPr="002E23C9" w:rsidRDefault="00BA43AF" w:rsidP="002E23C9">
            <w:pPr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006098" w14:textId="77777777" w:rsidR="00BA43AF" w:rsidRPr="002E23C9" w:rsidRDefault="00BA43AF" w:rsidP="002E23C9">
            <w:pPr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Sig.</w:t>
            </w:r>
          </w:p>
        </w:tc>
      </w:tr>
      <w:tr w:rsidR="00BA43AF" w:rsidRPr="002E23C9" w14:paraId="535EE9D5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2253CB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F58169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2A44A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20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56A33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3.446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97ECAA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074</w:t>
            </w:r>
          </w:p>
        </w:tc>
      </w:tr>
      <w:tr w:rsidR="00BA43AF" w:rsidRPr="002E23C9" w14:paraId="33FD4A6F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3D736E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82481B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52B78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317794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19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C55291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665</w:t>
            </w:r>
          </w:p>
        </w:tc>
      </w:tr>
      <w:tr w:rsidR="00BA43AF" w:rsidRPr="002E23C9" w14:paraId="0D3A399E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D624A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2E23C9">
              <w:rPr>
                <w:rFonts w:ascii="Calibri" w:hAnsi="Calibri" w:cs="Calibri"/>
                <w:color w:val="264A60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05BD1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F3DD6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41D94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.51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FF5A5C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122</w:t>
            </w:r>
          </w:p>
        </w:tc>
      </w:tr>
      <w:tr w:rsidR="00BA43AF" w:rsidRPr="002E23C9" w14:paraId="22B1D2C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10CBC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 xml:space="preserve">Group * </w:t>
            </w:r>
            <w:proofErr w:type="spellStart"/>
            <w:r w:rsidRPr="002E23C9">
              <w:rPr>
                <w:rFonts w:ascii="Calibri" w:hAnsi="Calibri" w:cs="Calibri"/>
                <w:color w:val="264A60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253D3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6A316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B703C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7.06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1DA78F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012</w:t>
            </w:r>
          </w:p>
        </w:tc>
      </w:tr>
      <w:tr w:rsidR="00BA43AF" w:rsidRPr="002E23C9" w14:paraId="73CD5C0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09848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EB02A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902F7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43910D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46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2078F7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500</w:t>
            </w:r>
          </w:p>
        </w:tc>
      </w:tr>
      <w:tr w:rsidR="00BA43AF" w:rsidRPr="002E23C9" w14:paraId="6B43E61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FFFD0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1599DE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CA22D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691F5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.46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3A365B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236</w:t>
            </w:r>
          </w:p>
        </w:tc>
      </w:tr>
      <w:tr w:rsidR="00BA43AF" w:rsidRPr="002E23C9" w14:paraId="3B8FA219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E3668" w14:textId="3C2DFC1C" w:rsidR="00BA43AF" w:rsidRPr="002E23C9" w:rsidRDefault="000E299D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0E299D">
              <w:rPr>
                <w:rFonts w:ascii="Calibri" w:hAnsi="Calibri" w:cs="Calibri"/>
                <w:color w:val="264A60"/>
              </w:rPr>
              <w:t>TimeSinceStroke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9F38C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610B71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00AFC3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00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63B124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929</w:t>
            </w:r>
          </w:p>
        </w:tc>
      </w:tr>
      <w:tr w:rsidR="00BA43AF" w:rsidRPr="002E23C9" w14:paraId="2C0212D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A61D7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r w:rsidRPr="002E23C9">
              <w:rPr>
                <w:rFonts w:ascii="Calibri" w:hAnsi="Calibri" w:cs="Calibri"/>
                <w:color w:val="264A60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836E5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EB51A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66BFB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01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99453C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916</w:t>
            </w:r>
          </w:p>
        </w:tc>
      </w:tr>
      <w:tr w:rsidR="00BA43AF" w:rsidRPr="002E23C9" w14:paraId="7458C71F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8DE13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2E23C9">
              <w:rPr>
                <w:rFonts w:ascii="Calibri" w:hAnsi="Calibri" w:cs="Calibri"/>
                <w:color w:val="264A60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C6C4D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380F1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167585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.19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72C3C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149</w:t>
            </w:r>
          </w:p>
        </w:tc>
      </w:tr>
      <w:tr w:rsidR="00BA43AF" w:rsidRPr="002E23C9" w14:paraId="483D809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DBDB7D" w14:textId="5D2BF26B" w:rsidR="00BA43AF" w:rsidRPr="002E23C9" w:rsidRDefault="00926811" w:rsidP="002E23C9">
            <w:pPr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>
              <w:rPr>
                <w:rFonts w:ascii="Calibri" w:hAnsi="Calibri" w:cs="Calibri"/>
                <w:color w:val="264A60"/>
              </w:rPr>
              <w:t>SideAffected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7FFB30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D443CA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29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39970B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32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36441CF" w14:textId="77777777" w:rsidR="00BA43AF" w:rsidRPr="002E23C9" w:rsidRDefault="00BA43AF" w:rsidP="002E23C9">
            <w:pPr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>.571</w:t>
            </w:r>
          </w:p>
        </w:tc>
      </w:tr>
      <w:tr w:rsidR="00BA43AF" w:rsidRPr="002E23C9" w14:paraId="7A5E0659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BCC6A" w14:textId="77777777" w:rsidR="00BA43AF" w:rsidRPr="002E23C9" w:rsidRDefault="00BA43AF" w:rsidP="002E23C9">
            <w:pPr>
              <w:ind w:left="60" w:right="60"/>
              <w:rPr>
                <w:rFonts w:ascii="Calibri" w:hAnsi="Calibri" w:cs="Calibri"/>
                <w:color w:val="010205"/>
              </w:rPr>
            </w:pPr>
            <w:r w:rsidRPr="002E23C9">
              <w:rPr>
                <w:rFonts w:ascii="Calibri" w:hAnsi="Calibri" w:cs="Calibri"/>
                <w:color w:val="010205"/>
              </w:rPr>
              <w:t xml:space="preserve">a. Dependent Variable: </w:t>
            </w:r>
            <w:proofErr w:type="spellStart"/>
            <w:r w:rsidRPr="002E23C9">
              <w:rPr>
                <w:rFonts w:ascii="Calibri" w:hAnsi="Calibri" w:cs="Calibri"/>
                <w:color w:val="010205"/>
              </w:rPr>
              <w:t>SSQoL</w:t>
            </w:r>
            <w:proofErr w:type="spellEnd"/>
            <w:r w:rsidRPr="002E23C9">
              <w:rPr>
                <w:rFonts w:ascii="Calibri" w:hAnsi="Calibri" w:cs="Calibri"/>
                <w:color w:val="010205"/>
              </w:rPr>
              <w:t>.</w:t>
            </w:r>
          </w:p>
        </w:tc>
      </w:tr>
    </w:tbl>
    <w:p w14:paraId="042690AD" w14:textId="77777777" w:rsidR="00BA43AF" w:rsidRPr="002E23C9" w:rsidRDefault="00BA43AF" w:rsidP="002E23C9">
      <w:pPr>
        <w:rPr>
          <w:rFonts w:ascii="Calibri" w:hAnsi="Calibri" w:cs="Calibri"/>
          <w:color w:val="auto"/>
        </w:rPr>
      </w:pPr>
    </w:p>
    <w:p w14:paraId="1423DD52" w14:textId="77777777" w:rsidR="00442F00" w:rsidRPr="002E23C9" w:rsidRDefault="00442F00" w:rsidP="002E23C9">
      <w:pPr>
        <w:rPr>
          <w:rFonts w:ascii="Calibri" w:hAnsi="Calibri" w:cs="Calibri"/>
          <w:color w:val="auto"/>
        </w:rPr>
      </w:pPr>
    </w:p>
    <w:p w14:paraId="3494EC77" w14:textId="1A0C87D2" w:rsidR="00D934A4" w:rsidRDefault="00160E19" w:rsidP="002E23C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t xml:space="preserve">Stroke Self-Efficacy </w:t>
      </w:r>
      <w:r w:rsidR="00D934A4" w:rsidRPr="002E23C9">
        <w:rPr>
          <w:rFonts w:ascii="Calibri" w:hAnsi="Calibri" w:cs="Calibri"/>
        </w:rPr>
        <w:t>Questionnaire</w:t>
      </w:r>
    </w:p>
    <w:p w14:paraId="34D56932" w14:textId="77777777" w:rsidR="0090271E" w:rsidRDefault="0090271E" w:rsidP="0090271E">
      <w:pPr>
        <w:rPr>
          <w:rFonts w:ascii="Calibri" w:hAnsi="Calibri" w:cs="Calibri"/>
        </w:rPr>
      </w:pPr>
    </w:p>
    <w:p w14:paraId="274A1A2F" w14:textId="2A3F7AC6" w:rsidR="0090271E" w:rsidRPr="00D50E50" w:rsidRDefault="0090271E" w:rsidP="0090271E">
      <w:pPr>
        <w:rPr>
          <w:rFonts w:ascii="Calibri" w:hAnsi="Calibri" w:cs="Calibri"/>
        </w:rPr>
      </w:pPr>
      <w:r>
        <w:rPr>
          <w:rFonts w:ascii="Calibri" w:hAnsi="Calibri" w:cs="Calibri"/>
        </w:rPr>
        <w:t>BIC 1129.39</w:t>
      </w:r>
    </w:p>
    <w:p w14:paraId="2BCC46AA" w14:textId="77777777" w:rsidR="0090271E" w:rsidRPr="00310B5F" w:rsidRDefault="0090271E" w:rsidP="00310B5F">
      <w:pPr>
        <w:rPr>
          <w:rFonts w:ascii="Calibri" w:hAnsi="Calibri" w:cs="Calibri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442F00" w:rsidRPr="002E23C9" w14:paraId="72CFE9BC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14E27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b/>
                <w:bCs/>
                <w:color w:val="auto"/>
              </w:rPr>
              <w:t xml:space="preserve">Type III Tests of Fixed </w:t>
            </w:r>
            <w:proofErr w:type="spellStart"/>
            <w:r w:rsidRPr="002E23C9">
              <w:rPr>
                <w:rFonts w:ascii="Calibri" w:hAnsi="Calibri" w:cs="Calibri"/>
                <w:b/>
                <w:bCs/>
                <w:color w:val="auto"/>
              </w:rPr>
              <w:t>Effects</w:t>
            </w:r>
            <w:r w:rsidRPr="002E23C9">
              <w:rPr>
                <w:rFonts w:ascii="Calibri" w:hAnsi="Calibri" w:cs="Calibri"/>
                <w:b/>
                <w:bCs/>
                <w:color w:val="auto"/>
                <w:vertAlign w:val="superscript"/>
              </w:rPr>
              <w:t>a</w:t>
            </w:r>
            <w:proofErr w:type="spellEnd"/>
          </w:p>
        </w:tc>
      </w:tr>
      <w:tr w:rsidR="00442F00" w:rsidRPr="002E23C9" w14:paraId="69B1C0DD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46BAA6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734029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 xml:space="preserve">Numerator </w:t>
            </w:r>
            <w:proofErr w:type="spellStart"/>
            <w:r w:rsidRPr="002E23C9">
              <w:rPr>
                <w:rFonts w:ascii="Calibri" w:hAnsi="Calibri" w:cs="Calibri"/>
                <w:color w:val="auto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710DCF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 xml:space="preserve">Denominator </w:t>
            </w:r>
            <w:proofErr w:type="spellStart"/>
            <w:r w:rsidRPr="002E23C9">
              <w:rPr>
                <w:rFonts w:ascii="Calibri" w:hAnsi="Calibri" w:cs="Calibri"/>
                <w:color w:val="auto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B786C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B77FE2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Sig.</w:t>
            </w:r>
          </w:p>
        </w:tc>
      </w:tr>
      <w:tr w:rsidR="00442F00" w:rsidRPr="002E23C9" w14:paraId="7B150407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0CE3A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46F25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8C3BF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5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A400A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7.409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97AEAD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011</w:t>
            </w:r>
          </w:p>
        </w:tc>
      </w:tr>
      <w:tr w:rsidR="00442F00" w:rsidRPr="002E23C9" w14:paraId="66DC94C5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4870EF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16C59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65EFB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35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B6BC6C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04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672AAA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827</w:t>
            </w:r>
          </w:p>
        </w:tc>
      </w:tr>
      <w:tr w:rsidR="00442F00" w:rsidRPr="002E23C9" w14:paraId="4B82C97E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441AD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proofErr w:type="spellStart"/>
            <w:r w:rsidRPr="002E23C9">
              <w:rPr>
                <w:rFonts w:ascii="Calibri" w:hAnsi="Calibri" w:cs="Calibri"/>
                <w:color w:val="auto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986A34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F3D5D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1BE8C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.70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07EFAF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200</w:t>
            </w:r>
          </w:p>
        </w:tc>
      </w:tr>
      <w:tr w:rsidR="00442F00" w:rsidRPr="002E23C9" w14:paraId="2688A41A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78B419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 xml:space="preserve">Group * </w:t>
            </w:r>
            <w:proofErr w:type="spellStart"/>
            <w:r w:rsidRPr="002E23C9">
              <w:rPr>
                <w:rFonts w:ascii="Calibri" w:hAnsi="Calibri" w:cs="Calibri"/>
                <w:color w:val="auto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21BF0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6C5F0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47CDA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5.65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2689FF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023</w:t>
            </w:r>
          </w:p>
        </w:tc>
      </w:tr>
      <w:tr w:rsidR="00442F00" w:rsidRPr="002E23C9" w14:paraId="669A5B7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0C3037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2A5B7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C415D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244521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38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7CF39B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539</w:t>
            </w:r>
          </w:p>
        </w:tc>
      </w:tr>
      <w:tr w:rsidR="00442F00" w:rsidRPr="002E23C9" w14:paraId="2A05CF93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311F5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C4D346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9F427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86033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06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9F4ACF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798</w:t>
            </w:r>
          </w:p>
        </w:tc>
      </w:tr>
      <w:tr w:rsidR="00442F00" w:rsidRPr="002E23C9" w14:paraId="438CE318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9154A" w14:textId="7D121D0E" w:rsidR="00442F00" w:rsidRPr="002E23C9" w:rsidRDefault="000E299D" w:rsidP="002E23C9">
            <w:pPr>
              <w:rPr>
                <w:rFonts w:ascii="Calibri" w:hAnsi="Calibri" w:cs="Calibri"/>
                <w:color w:val="auto"/>
              </w:rPr>
            </w:pPr>
            <w:proofErr w:type="spellStart"/>
            <w:r w:rsidRPr="000E299D">
              <w:rPr>
                <w:rFonts w:ascii="Calibri" w:hAnsi="Calibri" w:cs="Calibri"/>
                <w:color w:val="auto"/>
              </w:rPr>
              <w:t>TimeSinceStroke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29E62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30206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173A6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.80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5E8E7C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105</w:t>
            </w:r>
          </w:p>
        </w:tc>
      </w:tr>
      <w:tr w:rsidR="00442F00" w:rsidRPr="002E23C9" w14:paraId="70F16CC0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0E477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96D6A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76096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1359B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25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A2505A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620</w:t>
            </w:r>
          </w:p>
        </w:tc>
      </w:tr>
      <w:tr w:rsidR="00442F00" w:rsidRPr="002E23C9" w14:paraId="3989D018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5FCB4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proofErr w:type="spellStart"/>
            <w:r w:rsidRPr="002E23C9">
              <w:rPr>
                <w:rFonts w:ascii="Calibri" w:hAnsi="Calibri" w:cs="Calibri"/>
                <w:color w:val="auto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1C8871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AB250E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940EE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6.85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FCE92B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014</w:t>
            </w:r>
          </w:p>
        </w:tc>
      </w:tr>
      <w:tr w:rsidR="00442F00" w:rsidRPr="002E23C9" w14:paraId="1187DB2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00E868" w14:textId="64C1FAC5" w:rsidR="00442F00" w:rsidRPr="002E23C9" w:rsidRDefault="00926811" w:rsidP="002E23C9">
            <w:pPr>
              <w:rPr>
                <w:rFonts w:ascii="Calibri" w:hAnsi="Calibri" w:cs="Calibri"/>
                <w:color w:val="auto"/>
              </w:rPr>
            </w:pPr>
            <w:proofErr w:type="spellStart"/>
            <w:r>
              <w:rPr>
                <w:rFonts w:ascii="Calibri" w:hAnsi="Calibri" w:cs="Calibri"/>
              </w:rPr>
              <w:t>SideAffected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E0C6C1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35C662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29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088993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26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929C6E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.611</w:t>
            </w:r>
          </w:p>
        </w:tc>
      </w:tr>
      <w:tr w:rsidR="00442F00" w:rsidRPr="002E23C9" w14:paraId="15F7E040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EA9E1" w14:textId="77777777" w:rsidR="00442F00" w:rsidRPr="002E23C9" w:rsidRDefault="00442F00" w:rsidP="002E23C9">
            <w:pPr>
              <w:rPr>
                <w:rFonts w:ascii="Calibri" w:hAnsi="Calibri" w:cs="Calibri"/>
                <w:color w:val="auto"/>
              </w:rPr>
            </w:pPr>
            <w:r w:rsidRPr="002E23C9">
              <w:rPr>
                <w:rFonts w:ascii="Calibri" w:hAnsi="Calibri" w:cs="Calibri"/>
                <w:color w:val="auto"/>
              </w:rPr>
              <w:t>a. Dependent Variable: SSEQ.</w:t>
            </w:r>
          </w:p>
        </w:tc>
      </w:tr>
    </w:tbl>
    <w:p w14:paraId="6162C3FA" w14:textId="77777777" w:rsidR="00442F00" w:rsidRPr="002E23C9" w:rsidRDefault="00442F00" w:rsidP="002E23C9">
      <w:pPr>
        <w:rPr>
          <w:rFonts w:ascii="Calibri" w:hAnsi="Calibri" w:cs="Calibri"/>
          <w:color w:val="auto"/>
        </w:rPr>
      </w:pPr>
    </w:p>
    <w:p w14:paraId="563E2E0C" w14:textId="77777777" w:rsidR="00442F00" w:rsidRDefault="00442F00" w:rsidP="00BA43AF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738937BF" w14:textId="77777777" w:rsidR="00A9416E" w:rsidRDefault="00A9416E" w:rsidP="00BA43AF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7506C786" w14:textId="77777777" w:rsidR="00A9416E" w:rsidRDefault="00A9416E" w:rsidP="00BA43AF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3D7EDD3F" w14:textId="2B57C8C0" w:rsidR="00BA43AF" w:rsidRDefault="00A9416E" w:rsidP="00A9416E">
      <w:pPr>
        <w:pStyle w:val="ListParagraph"/>
        <w:numPr>
          <w:ilvl w:val="0"/>
          <w:numId w:val="1"/>
        </w:numPr>
      </w:pPr>
      <w:r>
        <w:lastRenderedPageBreak/>
        <w:t>EQ-5D-5L</w:t>
      </w:r>
    </w:p>
    <w:p w14:paraId="3A34F7A1" w14:textId="77777777" w:rsidR="00A9416E" w:rsidRDefault="00A9416E">
      <w:pPr>
        <w:autoSpaceDE/>
        <w:autoSpaceDN/>
        <w:adjustRightInd/>
      </w:pPr>
    </w:p>
    <w:p w14:paraId="1D713B9C" w14:textId="6A476513" w:rsidR="00A56822" w:rsidRPr="00D50E50" w:rsidRDefault="00A56822" w:rsidP="00A56822">
      <w:pPr>
        <w:rPr>
          <w:rFonts w:ascii="Calibri" w:hAnsi="Calibri" w:cs="Calibri"/>
        </w:rPr>
      </w:pPr>
      <w:r>
        <w:rPr>
          <w:rFonts w:ascii="Calibri" w:hAnsi="Calibri" w:cs="Calibri"/>
        </w:rPr>
        <w:t>BIC -21.01</w:t>
      </w:r>
    </w:p>
    <w:p w14:paraId="0114A3CD" w14:textId="77777777" w:rsidR="00A56822" w:rsidRPr="00A56822" w:rsidRDefault="00A56822" w:rsidP="00A56822">
      <w:pPr>
        <w:autoSpaceDE/>
        <w:autoSpaceDN/>
        <w:adjustRightInd/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A56822" w:rsidRPr="00A56822" w14:paraId="20A01C37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CB1DD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  <w:b/>
                <w:bCs/>
              </w:rPr>
              <w:t xml:space="preserve">Type III Tests of Fixed </w:t>
            </w:r>
            <w:proofErr w:type="spellStart"/>
            <w:r w:rsidRPr="00A56822">
              <w:rPr>
                <w:rFonts w:ascii="Calibri" w:hAnsi="Calibri" w:cs="Calibri"/>
                <w:b/>
                <w:bCs/>
              </w:rPr>
              <w:t>Effects</w:t>
            </w:r>
            <w:r w:rsidRPr="00A56822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56822" w:rsidRPr="00A56822" w14:paraId="25F93A47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674069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1ED6D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 xml:space="preserve">Numerator </w:t>
            </w:r>
            <w:proofErr w:type="spellStart"/>
            <w:r w:rsidRPr="00A56822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2504C5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 xml:space="preserve">Denominator </w:t>
            </w:r>
            <w:proofErr w:type="spellStart"/>
            <w:r w:rsidRPr="00A56822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34CD6A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B918CD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Sig.</w:t>
            </w:r>
          </w:p>
        </w:tc>
      </w:tr>
      <w:tr w:rsidR="00A56822" w:rsidRPr="00A56822" w14:paraId="65C3A901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D8C6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07117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3F23C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137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C210B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.068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9C931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310</w:t>
            </w:r>
          </w:p>
        </w:tc>
      </w:tr>
      <w:tr w:rsidR="00A56822" w:rsidRPr="00A56822" w14:paraId="2B7C1EA0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7686D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DE800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A3001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35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04E5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.49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A0705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230</w:t>
            </w:r>
          </w:p>
        </w:tc>
      </w:tr>
      <w:tr w:rsidR="00A56822" w:rsidRPr="00A56822" w14:paraId="242FD1A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FAD27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A56822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28085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92F81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8042C0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.63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8DA641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114</w:t>
            </w:r>
          </w:p>
        </w:tc>
      </w:tr>
      <w:tr w:rsidR="00A56822" w:rsidRPr="00A56822" w14:paraId="56CC87C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B86F4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 xml:space="preserve">Group * </w:t>
            </w:r>
            <w:proofErr w:type="spellStart"/>
            <w:r w:rsidRPr="00A56822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525D1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48A15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35.00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234FC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.30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97921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261</w:t>
            </w:r>
          </w:p>
        </w:tc>
      </w:tr>
      <w:tr w:rsidR="00A56822" w:rsidRPr="00A56822" w14:paraId="16BF4996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2783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AF7C0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F60E3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0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0499A9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.39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87E740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133</w:t>
            </w:r>
          </w:p>
        </w:tc>
      </w:tr>
      <w:tr w:rsidR="00A56822" w:rsidRPr="00A56822" w14:paraId="4A435058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6AFF9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9AAF0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F9DF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0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BF25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6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1C8C69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443</w:t>
            </w:r>
          </w:p>
        </w:tc>
      </w:tr>
      <w:tr w:rsidR="00A56822" w:rsidRPr="00A56822" w14:paraId="6A5F43C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E134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Chronicity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67B1D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DC5BA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0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7414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4.79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3FCB19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037</w:t>
            </w:r>
          </w:p>
        </w:tc>
      </w:tr>
      <w:tr w:rsidR="00A56822" w:rsidRPr="00A56822" w14:paraId="5120D625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8FD2A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D5317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769B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0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F4FE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37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A8E9DF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547</w:t>
            </w:r>
          </w:p>
        </w:tc>
      </w:tr>
      <w:tr w:rsidR="00A56822" w:rsidRPr="00A56822" w14:paraId="19FB95EA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423E1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A56822">
              <w:rPr>
                <w:rFonts w:ascii="Calibri" w:hAnsi="Calibri" w:cs="Calibri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A151CB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BB788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0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CADA0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.40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ADCF6F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132</w:t>
            </w:r>
          </w:p>
        </w:tc>
      </w:tr>
      <w:tr w:rsidR="00A56822" w:rsidRPr="00A56822" w14:paraId="263A4F4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B2FB83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proofErr w:type="spellStart"/>
            <w:r w:rsidRPr="00A56822">
              <w:rPr>
                <w:rFonts w:ascii="Calibri" w:hAnsi="Calibri" w:cs="Calibri"/>
              </w:rPr>
              <w:t>AffectedArm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67B1B2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18E316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29.00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CCB2A3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20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9EDE36B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.655</w:t>
            </w:r>
          </w:p>
        </w:tc>
      </w:tr>
      <w:tr w:rsidR="00A56822" w:rsidRPr="00A56822" w14:paraId="0A6EDBF9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DEC4" w14:textId="77777777" w:rsidR="00A56822" w:rsidRPr="00A56822" w:rsidRDefault="00A56822" w:rsidP="00A56822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A56822">
              <w:rPr>
                <w:rFonts w:ascii="Calibri" w:hAnsi="Calibri" w:cs="Calibri"/>
              </w:rPr>
              <w:t>a. Dependent Variable: EQ5D.</w:t>
            </w:r>
          </w:p>
        </w:tc>
      </w:tr>
    </w:tbl>
    <w:p w14:paraId="59F99FF8" w14:textId="77777777" w:rsidR="00A56822" w:rsidRPr="00A56822" w:rsidRDefault="00A56822" w:rsidP="00A56822">
      <w:pPr>
        <w:autoSpaceDE/>
        <w:autoSpaceDN/>
        <w:adjustRightInd/>
      </w:pPr>
    </w:p>
    <w:p w14:paraId="0216519C" w14:textId="77777777" w:rsidR="0069087C" w:rsidRDefault="0069087C">
      <w:pPr>
        <w:autoSpaceDE/>
        <w:autoSpaceDN/>
        <w:adjustRightInd/>
      </w:pPr>
    </w:p>
    <w:p w14:paraId="5FA35307" w14:textId="77777777" w:rsidR="0069087C" w:rsidRDefault="0069087C">
      <w:pPr>
        <w:autoSpaceDE/>
        <w:autoSpaceDN/>
        <w:adjustRightInd/>
      </w:pPr>
    </w:p>
    <w:p w14:paraId="1A337EBB" w14:textId="77777777" w:rsidR="0069087C" w:rsidRDefault="0069087C">
      <w:pPr>
        <w:autoSpaceDE/>
        <w:autoSpaceDN/>
        <w:adjustRightInd/>
      </w:pPr>
    </w:p>
    <w:p w14:paraId="01F66512" w14:textId="77777777" w:rsidR="0069087C" w:rsidRDefault="0069087C">
      <w:pPr>
        <w:autoSpaceDE/>
        <w:autoSpaceDN/>
        <w:adjustRightInd/>
      </w:pPr>
    </w:p>
    <w:p w14:paraId="060F2ECC" w14:textId="77777777" w:rsidR="0069087C" w:rsidRDefault="0069087C">
      <w:pPr>
        <w:autoSpaceDE/>
        <w:autoSpaceDN/>
        <w:adjustRightInd/>
      </w:pPr>
    </w:p>
    <w:p w14:paraId="2818EF21" w14:textId="77777777" w:rsidR="0069087C" w:rsidRDefault="0069087C" w:rsidP="0069087C">
      <w:pPr>
        <w:pStyle w:val="ListParagraph"/>
        <w:numPr>
          <w:ilvl w:val="0"/>
          <w:numId w:val="1"/>
        </w:numPr>
      </w:pPr>
      <w:r>
        <w:t>EQ-VAS</w:t>
      </w:r>
    </w:p>
    <w:p w14:paraId="7FB4BD1D" w14:textId="77777777" w:rsidR="0069087C" w:rsidRDefault="0069087C" w:rsidP="0069087C"/>
    <w:p w14:paraId="6E2A8C41" w14:textId="48F4411A" w:rsidR="00406D9C" w:rsidRPr="00D50E50" w:rsidRDefault="00406D9C" w:rsidP="00406D9C">
      <w:pPr>
        <w:rPr>
          <w:rFonts w:ascii="Calibri" w:hAnsi="Calibri" w:cs="Calibri"/>
        </w:rPr>
      </w:pPr>
      <w:r>
        <w:rPr>
          <w:rFonts w:ascii="Calibri" w:hAnsi="Calibri" w:cs="Calibri"/>
        </w:rPr>
        <w:t>BIC 1171.00</w:t>
      </w:r>
    </w:p>
    <w:p w14:paraId="3CBE351A" w14:textId="77777777" w:rsidR="00406D9C" w:rsidRPr="0069087C" w:rsidRDefault="00406D9C" w:rsidP="0069087C">
      <w:pPr>
        <w:rPr>
          <w:rFonts w:ascii="Calibri" w:hAnsi="Calibri" w:cs="Calibri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69087C" w:rsidRPr="0069087C" w14:paraId="2FE94787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8E800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  <w:b/>
                <w:bCs/>
              </w:rPr>
              <w:t xml:space="preserve">Type III Tests of Fixed </w:t>
            </w:r>
            <w:proofErr w:type="spellStart"/>
            <w:r w:rsidRPr="0069087C">
              <w:rPr>
                <w:rFonts w:ascii="Calibri" w:hAnsi="Calibri" w:cs="Calibri"/>
                <w:b/>
                <w:bCs/>
              </w:rPr>
              <w:t>Effects</w:t>
            </w:r>
            <w:r w:rsidRPr="0069087C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9087C" w:rsidRPr="0069087C" w14:paraId="038E93F0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69E5B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9EE8B0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 xml:space="preserve">Numerator </w:t>
            </w:r>
            <w:proofErr w:type="spellStart"/>
            <w:r w:rsidRPr="0069087C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5172C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 xml:space="preserve">Denominator </w:t>
            </w:r>
            <w:proofErr w:type="spellStart"/>
            <w:r w:rsidRPr="0069087C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AD9AD4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19A2FD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Sig.</w:t>
            </w:r>
          </w:p>
        </w:tc>
      </w:tr>
      <w:tr w:rsidR="0069087C" w:rsidRPr="0069087C" w14:paraId="4C5485A7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CE115E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CF8F2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745C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78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ED2330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3.662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6BA2E2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066</w:t>
            </w:r>
          </w:p>
        </w:tc>
      </w:tr>
      <w:tr w:rsidR="0069087C" w:rsidRPr="0069087C" w14:paraId="5B92FF73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8316E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D3A08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7FC0D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D72F1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.5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F3077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224</w:t>
            </w:r>
          </w:p>
        </w:tc>
      </w:tr>
      <w:tr w:rsidR="0069087C" w:rsidRPr="0069087C" w14:paraId="3E94EFD3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EBDC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proofErr w:type="spellStart"/>
            <w:r w:rsidRPr="0069087C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3AE26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CB163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DE4AD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43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0AA628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514</w:t>
            </w:r>
          </w:p>
        </w:tc>
      </w:tr>
      <w:tr w:rsidR="0069087C" w:rsidRPr="0069087C" w14:paraId="097C412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13A54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 xml:space="preserve">Group * </w:t>
            </w:r>
            <w:proofErr w:type="spellStart"/>
            <w:r w:rsidRPr="0069087C">
              <w:rPr>
                <w:rFonts w:ascii="Calibri" w:hAnsi="Calibri" w:cs="Calibri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7B00F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A1FEB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35.00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74693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.62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AB44D4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210</w:t>
            </w:r>
          </w:p>
        </w:tc>
      </w:tr>
      <w:tr w:rsidR="0069087C" w:rsidRPr="0069087C" w14:paraId="39F47788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D0BBF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8ABA1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D021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66548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3.53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28453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070</w:t>
            </w:r>
          </w:p>
        </w:tc>
      </w:tr>
      <w:tr w:rsidR="0069087C" w:rsidRPr="0069087C" w14:paraId="56E692B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A7A1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B29F0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4A4A4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D1A38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.08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63ACBD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307</w:t>
            </w:r>
          </w:p>
        </w:tc>
      </w:tr>
      <w:tr w:rsidR="0069087C" w:rsidRPr="0069087C" w14:paraId="332B0FC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68DCE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Chronicity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AFB31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35B18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A8ED2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.53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65E5BA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226</w:t>
            </w:r>
          </w:p>
        </w:tc>
      </w:tr>
      <w:tr w:rsidR="0069087C" w:rsidRPr="0069087C" w14:paraId="6778C9A5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9EF49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D85C2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12CD4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1BA8C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10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EE7E86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744</w:t>
            </w:r>
          </w:p>
        </w:tc>
      </w:tr>
      <w:tr w:rsidR="0069087C" w:rsidRPr="0069087C" w14:paraId="333D64CB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CBF85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proofErr w:type="spellStart"/>
            <w:r w:rsidRPr="0069087C">
              <w:rPr>
                <w:rFonts w:ascii="Calibri" w:hAnsi="Calibri" w:cs="Calibri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C1F77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00361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E7056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14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B873C1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709</w:t>
            </w:r>
          </w:p>
        </w:tc>
      </w:tr>
      <w:tr w:rsidR="0069087C" w:rsidRPr="0069087C" w14:paraId="26ADB949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5083A1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proofErr w:type="spellStart"/>
            <w:r w:rsidRPr="0069087C">
              <w:rPr>
                <w:rFonts w:ascii="Calibri" w:hAnsi="Calibri" w:cs="Calibri"/>
              </w:rPr>
              <w:t>AffectedArm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D6A70F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D3AFAF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29.00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07A01E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73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C968D0B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.397</w:t>
            </w:r>
          </w:p>
        </w:tc>
      </w:tr>
      <w:tr w:rsidR="0069087C" w:rsidRPr="0069087C" w14:paraId="2101263E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9FAA3" w14:textId="77777777" w:rsidR="0069087C" w:rsidRPr="0069087C" w:rsidRDefault="0069087C" w:rsidP="0069087C">
            <w:pPr>
              <w:rPr>
                <w:rFonts w:ascii="Calibri" w:hAnsi="Calibri" w:cs="Calibri"/>
              </w:rPr>
            </w:pPr>
            <w:r w:rsidRPr="0069087C">
              <w:rPr>
                <w:rFonts w:ascii="Calibri" w:hAnsi="Calibri" w:cs="Calibri"/>
              </w:rPr>
              <w:t>a. Dependent Variable: EQ5D_VAS.</w:t>
            </w:r>
          </w:p>
        </w:tc>
      </w:tr>
    </w:tbl>
    <w:p w14:paraId="4424E912" w14:textId="77777777" w:rsidR="0069087C" w:rsidRPr="0069087C" w:rsidRDefault="0069087C" w:rsidP="0069087C"/>
    <w:p w14:paraId="364BF35D" w14:textId="2AA4649E" w:rsidR="002E23C9" w:rsidRDefault="002E23C9" w:rsidP="0069087C">
      <w:r>
        <w:br w:type="page"/>
      </w:r>
    </w:p>
    <w:p w14:paraId="6FFDAD70" w14:textId="54668150" w:rsidR="002E23C9" w:rsidRDefault="002E23C9">
      <w:pPr>
        <w:rPr>
          <w:rFonts w:ascii="Calibri" w:hAnsi="Calibri" w:cs="Calibri"/>
          <w:b/>
          <w:bCs/>
        </w:rPr>
      </w:pPr>
      <w:r w:rsidRPr="002E23C9">
        <w:rPr>
          <w:rFonts w:ascii="Calibri" w:hAnsi="Calibri" w:cs="Calibri"/>
          <w:b/>
          <w:bCs/>
        </w:rPr>
        <w:lastRenderedPageBreak/>
        <w:t xml:space="preserve">Appendix </w:t>
      </w:r>
      <w:r w:rsidR="002E1F25">
        <w:rPr>
          <w:rFonts w:ascii="Calibri" w:hAnsi="Calibri" w:cs="Calibri"/>
          <w:b/>
          <w:bCs/>
        </w:rPr>
        <w:t>4</w:t>
      </w:r>
      <w:r w:rsidRPr="002E23C9">
        <w:rPr>
          <w:rFonts w:ascii="Calibri" w:hAnsi="Calibri" w:cs="Calibri"/>
          <w:b/>
          <w:bCs/>
        </w:rPr>
        <w:t xml:space="preserve">: </w:t>
      </w:r>
      <w:r w:rsidR="0015071B">
        <w:rPr>
          <w:rFonts w:ascii="Calibri" w:hAnsi="Calibri" w:cs="Calibri"/>
          <w:b/>
          <w:bCs/>
        </w:rPr>
        <w:t>Sensitivity analysis results</w:t>
      </w:r>
    </w:p>
    <w:p w14:paraId="706D6E42" w14:textId="77777777" w:rsidR="0015071B" w:rsidRDefault="0015071B">
      <w:pPr>
        <w:rPr>
          <w:rFonts w:ascii="Calibri" w:hAnsi="Calibri" w:cs="Calibri"/>
          <w:b/>
          <w:bCs/>
        </w:rPr>
      </w:pPr>
    </w:p>
    <w:tbl>
      <w:tblPr>
        <w:tblStyle w:val="TableGrid"/>
        <w:tblW w:w="9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64"/>
        <w:gridCol w:w="2268"/>
        <w:gridCol w:w="180"/>
        <w:gridCol w:w="3931"/>
        <w:gridCol w:w="180"/>
      </w:tblGrid>
      <w:tr w:rsidR="003F5496" w14:paraId="33BCE920" w14:textId="77777777" w:rsidTr="003F5496">
        <w:tc>
          <w:tcPr>
            <w:tcW w:w="1271" w:type="dxa"/>
            <w:tcBorders>
              <w:top w:val="single" w:sz="4" w:space="0" w:color="auto"/>
            </w:tcBorders>
          </w:tcPr>
          <w:p w14:paraId="4F5780D5" w14:textId="725AF83C" w:rsidR="000A503D" w:rsidRDefault="000A503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asure</w:t>
            </w:r>
          </w:p>
        </w:tc>
        <w:tc>
          <w:tcPr>
            <w:tcW w:w="4012" w:type="dxa"/>
            <w:gridSpan w:val="3"/>
            <w:tcBorders>
              <w:top w:val="single" w:sz="4" w:space="0" w:color="auto"/>
            </w:tcBorders>
          </w:tcPr>
          <w:p w14:paraId="04180F0A" w14:textId="2B7CB4D6" w:rsidR="000A503D" w:rsidRDefault="000A503D" w:rsidP="000A503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ange (</w:t>
            </w:r>
            <w:proofErr w:type="gramStart"/>
            <w:r>
              <w:rPr>
                <w:rFonts w:ascii="Calibri" w:hAnsi="Calibri" w:cs="Calibri"/>
                <w:b/>
                <w:bCs/>
              </w:rPr>
              <w:t>Post-Pre</w:t>
            </w:r>
            <w:proofErr w:type="gramEnd"/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A0598A0" w14:textId="09BCC9F9" w:rsidR="000A503D" w:rsidRDefault="00DE173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tatistic</w:t>
            </w:r>
          </w:p>
        </w:tc>
      </w:tr>
      <w:tr w:rsidR="003F5496" w14:paraId="6F4EC51F" w14:textId="77777777" w:rsidTr="003F5496">
        <w:trPr>
          <w:gridAfter w:val="1"/>
          <w:wAfter w:w="180" w:type="dxa"/>
        </w:trPr>
        <w:tc>
          <w:tcPr>
            <w:tcW w:w="1271" w:type="dxa"/>
            <w:tcBorders>
              <w:bottom w:val="single" w:sz="4" w:space="0" w:color="auto"/>
            </w:tcBorders>
          </w:tcPr>
          <w:p w14:paraId="71483089" w14:textId="77777777" w:rsidR="00AA34FE" w:rsidRDefault="00AA34F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97AF5A5" w14:textId="150E5138" w:rsidR="00AA34FE" w:rsidRDefault="000A503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Full </w:t>
            </w:r>
            <w:r w:rsidR="00DE173C">
              <w:rPr>
                <w:rFonts w:ascii="Calibri" w:hAnsi="Calibri" w:cs="Calibri"/>
                <w:b/>
                <w:bCs/>
              </w:rPr>
              <w:t>P</w:t>
            </w:r>
            <w:r>
              <w:rPr>
                <w:rFonts w:ascii="Calibri" w:hAnsi="Calibri" w:cs="Calibri"/>
                <w:b/>
                <w:bCs/>
              </w:rPr>
              <w:t>rogram (n=</w:t>
            </w:r>
            <w:r w:rsidR="00DE173C">
              <w:rPr>
                <w:rFonts w:ascii="Calibri" w:hAnsi="Calibri" w:cs="Calibri"/>
                <w:b/>
                <w:bCs/>
              </w:rPr>
              <w:t>2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2EC122" w14:textId="63065AA2" w:rsidR="00AA34FE" w:rsidRDefault="00DE173C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ncomplete Program (n=10)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05B441D9" w14:textId="7BCD3024" w:rsidR="00AA34FE" w:rsidRDefault="00AA34FE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3F5496" w14:paraId="2E724B2F" w14:textId="77777777" w:rsidTr="003F5496">
        <w:trPr>
          <w:gridAfter w:val="1"/>
          <w:wAfter w:w="180" w:type="dxa"/>
        </w:trPr>
        <w:tc>
          <w:tcPr>
            <w:tcW w:w="1271" w:type="dxa"/>
            <w:tcBorders>
              <w:top w:val="single" w:sz="4" w:space="0" w:color="auto"/>
            </w:tcBorders>
          </w:tcPr>
          <w:p w14:paraId="04AE40B4" w14:textId="39FCB24B" w:rsidR="00DE173C" w:rsidRPr="00DE173C" w:rsidRDefault="007F442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M</w:t>
            </w:r>
            <w:r w:rsidR="008C282D">
              <w:rPr>
                <w:rFonts w:ascii="Calibri" w:hAnsi="Calibri" w:cs="Calibri"/>
              </w:rPr>
              <w:t>-UE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BF4FE54" w14:textId="133968C2" w:rsidR="00DE173C" w:rsidRPr="006979C7" w:rsidRDefault="00310B5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</w:t>
            </w:r>
            <w:r w:rsidR="007F442C" w:rsidRPr="006979C7">
              <w:rPr>
                <w:rFonts w:ascii="Calibri" w:hAnsi="Calibri" w:cs="Calibri"/>
              </w:rPr>
              <w:t xml:space="preserve"> </w:t>
            </w:r>
            <w:r w:rsidR="007F442C" w:rsidRPr="006979C7">
              <w:rPr>
                <w:rFonts w:ascii="Calibri" w:hAnsi="Calibri" w:cs="Calibri"/>
              </w:rPr>
              <w:sym w:font="Symbol" w:char="F0B1"/>
            </w:r>
            <w:r w:rsidR="007F442C" w:rsidRPr="006979C7">
              <w:rPr>
                <w:rFonts w:ascii="Calibri" w:hAnsi="Calibri" w:cs="Calibri"/>
              </w:rPr>
              <w:t xml:space="preserve"> 5.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CD942F" w14:textId="38E1FA9F" w:rsidR="00DE173C" w:rsidRPr="006979C7" w:rsidRDefault="007F442C">
            <w:pPr>
              <w:rPr>
                <w:rFonts w:ascii="Calibri" w:hAnsi="Calibri" w:cs="Calibri"/>
              </w:rPr>
            </w:pPr>
            <w:r w:rsidRPr="006979C7">
              <w:rPr>
                <w:rFonts w:ascii="Calibri" w:hAnsi="Calibri" w:cs="Calibri"/>
              </w:rPr>
              <w:t>9.</w:t>
            </w:r>
            <w:r w:rsidR="001728CA">
              <w:rPr>
                <w:rFonts w:ascii="Calibri" w:hAnsi="Calibri" w:cs="Calibri"/>
              </w:rPr>
              <w:t>7</w:t>
            </w:r>
            <w:r w:rsidRPr="006979C7">
              <w:rPr>
                <w:rFonts w:ascii="Calibri" w:hAnsi="Calibri" w:cs="Calibri"/>
              </w:rPr>
              <w:t xml:space="preserve"> </w:t>
            </w:r>
            <w:r w:rsidRPr="006979C7">
              <w:rPr>
                <w:rFonts w:ascii="Calibri" w:hAnsi="Calibri" w:cs="Calibri"/>
              </w:rPr>
              <w:sym w:font="Symbol" w:char="F0B1"/>
            </w:r>
            <w:r w:rsidRPr="006979C7">
              <w:rPr>
                <w:rFonts w:ascii="Calibri" w:hAnsi="Calibri" w:cs="Calibri"/>
              </w:rPr>
              <w:t xml:space="preserve"> 4.</w:t>
            </w:r>
            <w:r w:rsidR="001728CA">
              <w:rPr>
                <w:rFonts w:ascii="Calibri" w:hAnsi="Calibri" w:cs="Calibri"/>
              </w:rPr>
              <w:t>1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19BACDB5" w14:textId="673916A7" w:rsidR="00DE173C" w:rsidRPr="006979C7" w:rsidRDefault="00BE7616">
            <w:pPr>
              <w:rPr>
                <w:rFonts w:ascii="Calibri" w:hAnsi="Calibri" w:cs="Calibri"/>
              </w:rPr>
            </w:pPr>
            <w:proofErr w:type="gramStart"/>
            <w:r w:rsidRPr="006979C7">
              <w:rPr>
                <w:rFonts w:ascii="Calibri" w:hAnsi="Calibri" w:cs="Calibri"/>
              </w:rPr>
              <w:t>t</w:t>
            </w:r>
            <w:r w:rsidRPr="006979C7">
              <w:rPr>
                <w:rFonts w:ascii="Calibri" w:hAnsi="Calibri" w:cs="Calibri"/>
                <w:vertAlign w:val="subscript"/>
              </w:rPr>
              <w:t>(</w:t>
            </w:r>
            <w:proofErr w:type="gramEnd"/>
            <w:r w:rsidRPr="006979C7">
              <w:rPr>
                <w:rFonts w:ascii="Calibri" w:hAnsi="Calibri" w:cs="Calibri"/>
                <w:vertAlign w:val="subscript"/>
              </w:rPr>
              <w:t>36)</w:t>
            </w:r>
            <w:r w:rsidRPr="006979C7">
              <w:rPr>
                <w:rFonts w:ascii="Calibri" w:hAnsi="Calibri" w:cs="Calibri"/>
              </w:rPr>
              <w:t xml:space="preserve"> = 0.</w:t>
            </w:r>
            <w:r w:rsidR="008C0D81">
              <w:rPr>
                <w:rFonts w:ascii="Calibri" w:hAnsi="Calibri" w:cs="Calibri"/>
              </w:rPr>
              <w:t>37</w:t>
            </w:r>
            <w:r w:rsidRPr="006979C7">
              <w:rPr>
                <w:rFonts w:ascii="Calibri" w:hAnsi="Calibri" w:cs="Calibri"/>
              </w:rPr>
              <w:t xml:space="preserve">, </w:t>
            </w:r>
            <w:r w:rsidR="008C0D81">
              <w:rPr>
                <w:rFonts w:ascii="Calibri" w:hAnsi="Calibri" w:cs="Calibri"/>
              </w:rPr>
              <w:t xml:space="preserve">95%CI; -2.9, 4.3, </w:t>
            </w:r>
            <w:r w:rsidRPr="003F5496">
              <w:rPr>
                <w:rFonts w:ascii="Calibri" w:hAnsi="Calibri" w:cs="Calibri"/>
                <w:i/>
                <w:iCs/>
              </w:rPr>
              <w:t>p</w:t>
            </w:r>
            <w:r w:rsidRPr="006979C7">
              <w:rPr>
                <w:rFonts w:ascii="Calibri" w:hAnsi="Calibri" w:cs="Calibri"/>
              </w:rPr>
              <w:t xml:space="preserve"> = 0.</w:t>
            </w:r>
            <w:r w:rsidR="008C0D81">
              <w:rPr>
                <w:rFonts w:ascii="Calibri" w:hAnsi="Calibri" w:cs="Calibri"/>
              </w:rPr>
              <w:t>71</w:t>
            </w:r>
          </w:p>
        </w:tc>
      </w:tr>
      <w:tr w:rsidR="003F5496" w14:paraId="02462264" w14:textId="77777777" w:rsidTr="003F5496">
        <w:trPr>
          <w:gridAfter w:val="1"/>
          <w:wAfter w:w="180" w:type="dxa"/>
        </w:trPr>
        <w:tc>
          <w:tcPr>
            <w:tcW w:w="1271" w:type="dxa"/>
          </w:tcPr>
          <w:p w14:paraId="03A51A71" w14:textId="0F2722DB" w:rsidR="00BE7616" w:rsidRDefault="00BE7616" w:rsidP="00BE761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AT</w:t>
            </w:r>
          </w:p>
        </w:tc>
        <w:tc>
          <w:tcPr>
            <w:tcW w:w="1564" w:type="dxa"/>
          </w:tcPr>
          <w:p w14:paraId="6FF4235C" w14:textId="76B1F177" w:rsidR="00BE7616" w:rsidRPr="006979C7" w:rsidRDefault="00BE7616" w:rsidP="00BE7616">
            <w:pPr>
              <w:rPr>
                <w:rFonts w:ascii="Calibri" w:hAnsi="Calibri" w:cs="Calibri"/>
              </w:rPr>
            </w:pPr>
            <w:r w:rsidRPr="006979C7">
              <w:rPr>
                <w:rFonts w:ascii="Calibri" w:hAnsi="Calibri" w:cs="Calibri"/>
              </w:rPr>
              <w:t xml:space="preserve">6.1 </w:t>
            </w:r>
            <w:r w:rsidRPr="006979C7">
              <w:rPr>
                <w:rFonts w:ascii="Calibri" w:hAnsi="Calibri" w:cs="Calibri"/>
              </w:rPr>
              <w:sym w:font="Symbol" w:char="F0B1"/>
            </w:r>
            <w:r w:rsidRPr="006979C7">
              <w:rPr>
                <w:rFonts w:ascii="Calibri" w:hAnsi="Calibri" w:cs="Calibri"/>
              </w:rPr>
              <w:t xml:space="preserve"> 7.3</w:t>
            </w:r>
          </w:p>
        </w:tc>
        <w:tc>
          <w:tcPr>
            <w:tcW w:w="2268" w:type="dxa"/>
          </w:tcPr>
          <w:p w14:paraId="03FD771D" w14:textId="7F330235" w:rsidR="00BE7616" w:rsidRPr="006979C7" w:rsidRDefault="00BE7616" w:rsidP="00BE7616">
            <w:pPr>
              <w:rPr>
                <w:rFonts w:ascii="Calibri" w:hAnsi="Calibri" w:cs="Calibri"/>
              </w:rPr>
            </w:pPr>
            <w:r w:rsidRPr="006979C7">
              <w:rPr>
                <w:rFonts w:ascii="Calibri" w:hAnsi="Calibri" w:cs="Calibri"/>
              </w:rPr>
              <w:t xml:space="preserve">10.5 </w:t>
            </w:r>
            <w:r w:rsidRPr="006979C7">
              <w:rPr>
                <w:rFonts w:ascii="Calibri" w:hAnsi="Calibri" w:cs="Calibri"/>
              </w:rPr>
              <w:sym w:font="Symbol" w:char="F0B1"/>
            </w:r>
            <w:r w:rsidRPr="006979C7">
              <w:rPr>
                <w:rFonts w:ascii="Calibri" w:hAnsi="Calibri" w:cs="Calibri"/>
              </w:rPr>
              <w:t xml:space="preserve"> 11.5</w:t>
            </w:r>
          </w:p>
        </w:tc>
        <w:tc>
          <w:tcPr>
            <w:tcW w:w="4111" w:type="dxa"/>
            <w:gridSpan w:val="2"/>
          </w:tcPr>
          <w:p w14:paraId="2DCF3C39" w14:textId="279B8F6D" w:rsidR="00BE7616" w:rsidRPr="006979C7" w:rsidRDefault="00BE7616" w:rsidP="00BE7616">
            <w:pPr>
              <w:rPr>
                <w:rFonts w:ascii="Calibri" w:hAnsi="Calibri" w:cs="Calibri"/>
              </w:rPr>
            </w:pPr>
            <w:proofErr w:type="gramStart"/>
            <w:r w:rsidRPr="006979C7">
              <w:rPr>
                <w:rFonts w:ascii="Calibri" w:hAnsi="Calibri" w:cs="Calibri"/>
              </w:rPr>
              <w:t>t</w:t>
            </w:r>
            <w:r w:rsidRPr="006979C7">
              <w:rPr>
                <w:rFonts w:ascii="Calibri" w:hAnsi="Calibri" w:cs="Calibri"/>
                <w:vertAlign w:val="subscript"/>
              </w:rPr>
              <w:t>(</w:t>
            </w:r>
            <w:proofErr w:type="gramEnd"/>
            <w:r w:rsidRPr="006979C7">
              <w:rPr>
                <w:rFonts w:ascii="Calibri" w:hAnsi="Calibri" w:cs="Calibri"/>
                <w:vertAlign w:val="subscript"/>
              </w:rPr>
              <w:t>36)</w:t>
            </w:r>
            <w:r w:rsidRPr="006979C7">
              <w:rPr>
                <w:rFonts w:ascii="Calibri" w:hAnsi="Calibri" w:cs="Calibri"/>
              </w:rPr>
              <w:t xml:space="preserve"> = -1.</w:t>
            </w:r>
            <w:r w:rsidR="00D3317E" w:rsidRPr="006979C7">
              <w:rPr>
                <w:rFonts w:ascii="Calibri" w:hAnsi="Calibri" w:cs="Calibri"/>
              </w:rPr>
              <w:t>40,</w:t>
            </w:r>
            <w:r w:rsidRPr="006979C7">
              <w:rPr>
                <w:rFonts w:ascii="Calibri" w:hAnsi="Calibri" w:cs="Calibri"/>
              </w:rPr>
              <w:t xml:space="preserve"> </w:t>
            </w:r>
            <w:r w:rsidR="003F5496">
              <w:rPr>
                <w:rFonts w:ascii="Calibri" w:hAnsi="Calibri" w:cs="Calibri"/>
              </w:rPr>
              <w:t xml:space="preserve">95%CI; -10.8, 2.0, </w:t>
            </w:r>
            <w:r w:rsidRPr="003F5496">
              <w:rPr>
                <w:rFonts w:ascii="Calibri" w:hAnsi="Calibri" w:cs="Calibri"/>
                <w:i/>
                <w:iCs/>
              </w:rPr>
              <w:t>p</w:t>
            </w:r>
            <w:r w:rsidRPr="006979C7">
              <w:rPr>
                <w:rFonts w:ascii="Calibri" w:hAnsi="Calibri" w:cs="Calibri"/>
              </w:rPr>
              <w:t xml:space="preserve"> = 0.</w:t>
            </w:r>
            <w:r w:rsidR="00D3317E" w:rsidRPr="006979C7">
              <w:rPr>
                <w:rFonts w:ascii="Calibri" w:hAnsi="Calibri" w:cs="Calibri"/>
              </w:rPr>
              <w:t>17</w:t>
            </w:r>
          </w:p>
        </w:tc>
      </w:tr>
      <w:tr w:rsidR="003F5496" w14:paraId="288FC47E" w14:textId="77777777" w:rsidTr="003F5496">
        <w:trPr>
          <w:gridAfter w:val="1"/>
          <w:wAfter w:w="180" w:type="dxa"/>
        </w:trPr>
        <w:tc>
          <w:tcPr>
            <w:tcW w:w="1271" w:type="dxa"/>
          </w:tcPr>
          <w:p w14:paraId="63C8197E" w14:textId="53867642" w:rsidR="00D3317E" w:rsidRDefault="00D3317E" w:rsidP="00D3317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SQoL</w:t>
            </w:r>
            <w:proofErr w:type="spellEnd"/>
          </w:p>
        </w:tc>
        <w:tc>
          <w:tcPr>
            <w:tcW w:w="1564" w:type="dxa"/>
          </w:tcPr>
          <w:p w14:paraId="0E86E18D" w14:textId="162AB9A8" w:rsidR="00D3317E" w:rsidRPr="006979C7" w:rsidRDefault="00D3317E" w:rsidP="00D3317E">
            <w:pPr>
              <w:rPr>
                <w:rFonts w:ascii="Calibri" w:hAnsi="Calibri" w:cs="Calibri"/>
              </w:rPr>
            </w:pPr>
            <w:r w:rsidRPr="006979C7">
              <w:rPr>
                <w:rFonts w:ascii="Calibri" w:hAnsi="Calibri" w:cs="Calibri"/>
              </w:rPr>
              <w:t>1</w:t>
            </w:r>
            <w:r w:rsidR="001728CA">
              <w:rPr>
                <w:rFonts w:ascii="Calibri" w:hAnsi="Calibri" w:cs="Calibri"/>
              </w:rPr>
              <w:t>1</w:t>
            </w:r>
            <w:r w:rsidRPr="006979C7">
              <w:rPr>
                <w:rFonts w:ascii="Calibri" w:hAnsi="Calibri" w:cs="Calibri"/>
              </w:rPr>
              <w:t>.</w:t>
            </w:r>
            <w:r w:rsidR="001728CA">
              <w:rPr>
                <w:rFonts w:ascii="Calibri" w:hAnsi="Calibri" w:cs="Calibri"/>
              </w:rPr>
              <w:t>9</w:t>
            </w:r>
            <w:r w:rsidRPr="006979C7">
              <w:rPr>
                <w:rFonts w:ascii="Calibri" w:hAnsi="Calibri" w:cs="Calibri"/>
              </w:rPr>
              <w:t xml:space="preserve"> </w:t>
            </w:r>
            <w:r w:rsidRPr="006979C7">
              <w:rPr>
                <w:rFonts w:ascii="Calibri" w:hAnsi="Calibri" w:cs="Calibri"/>
              </w:rPr>
              <w:sym w:font="Symbol" w:char="F0B1"/>
            </w:r>
            <w:r w:rsidRPr="006979C7">
              <w:rPr>
                <w:rFonts w:ascii="Calibri" w:hAnsi="Calibri" w:cs="Calibri"/>
              </w:rPr>
              <w:t xml:space="preserve"> </w:t>
            </w:r>
            <w:r w:rsidR="001728CA">
              <w:rPr>
                <w:rFonts w:ascii="Calibri" w:hAnsi="Calibri" w:cs="Calibri"/>
              </w:rPr>
              <w:t>22.2</w:t>
            </w:r>
          </w:p>
        </w:tc>
        <w:tc>
          <w:tcPr>
            <w:tcW w:w="2268" w:type="dxa"/>
          </w:tcPr>
          <w:p w14:paraId="67878B7A" w14:textId="4E9CD2BC" w:rsidR="00D3317E" w:rsidRPr="006979C7" w:rsidRDefault="001728CA" w:rsidP="00D3317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D3317E" w:rsidRPr="006979C7">
              <w:rPr>
                <w:rFonts w:ascii="Calibri" w:hAnsi="Calibri" w:cs="Calibri"/>
              </w:rPr>
              <w:t xml:space="preserve">.0 </w:t>
            </w:r>
            <w:r w:rsidR="00D3317E" w:rsidRPr="006979C7">
              <w:rPr>
                <w:rFonts w:ascii="Calibri" w:hAnsi="Calibri" w:cs="Calibri"/>
              </w:rPr>
              <w:sym w:font="Symbol" w:char="F0B1"/>
            </w:r>
            <w:r w:rsidR="00D3317E" w:rsidRPr="006979C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21.3</w:t>
            </w:r>
          </w:p>
        </w:tc>
        <w:tc>
          <w:tcPr>
            <w:tcW w:w="4111" w:type="dxa"/>
            <w:gridSpan w:val="2"/>
          </w:tcPr>
          <w:p w14:paraId="55FEBC6F" w14:textId="7D43C70B" w:rsidR="00D3317E" w:rsidRPr="006979C7" w:rsidRDefault="00D3317E" w:rsidP="00D3317E">
            <w:pPr>
              <w:rPr>
                <w:rFonts w:ascii="Calibri" w:hAnsi="Calibri" w:cs="Calibri"/>
              </w:rPr>
            </w:pPr>
            <w:proofErr w:type="gramStart"/>
            <w:r w:rsidRPr="006979C7">
              <w:rPr>
                <w:rFonts w:ascii="Calibri" w:hAnsi="Calibri" w:cs="Calibri"/>
              </w:rPr>
              <w:t>t</w:t>
            </w:r>
            <w:r w:rsidRPr="006979C7">
              <w:rPr>
                <w:rFonts w:ascii="Calibri" w:hAnsi="Calibri" w:cs="Calibri"/>
                <w:vertAlign w:val="subscript"/>
              </w:rPr>
              <w:t>(</w:t>
            </w:r>
            <w:proofErr w:type="gramEnd"/>
            <w:r w:rsidRPr="006979C7">
              <w:rPr>
                <w:rFonts w:ascii="Calibri" w:hAnsi="Calibri" w:cs="Calibri"/>
                <w:vertAlign w:val="subscript"/>
              </w:rPr>
              <w:t>36)</w:t>
            </w:r>
            <w:r w:rsidRPr="006979C7">
              <w:rPr>
                <w:rFonts w:ascii="Calibri" w:hAnsi="Calibri" w:cs="Calibri"/>
              </w:rPr>
              <w:t xml:space="preserve"> = 1.</w:t>
            </w:r>
            <w:r w:rsidR="008C0D81">
              <w:rPr>
                <w:rFonts w:ascii="Calibri" w:hAnsi="Calibri" w:cs="Calibri"/>
              </w:rPr>
              <w:t>22</w:t>
            </w:r>
            <w:r w:rsidRPr="006979C7">
              <w:rPr>
                <w:rFonts w:ascii="Calibri" w:hAnsi="Calibri" w:cs="Calibri"/>
              </w:rPr>
              <w:t xml:space="preserve">, </w:t>
            </w:r>
            <w:r w:rsidR="003F5496">
              <w:rPr>
                <w:rFonts w:ascii="Calibri" w:hAnsi="Calibri" w:cs="Calibri"/>
              </w:rPr>
              <w:t>95%CI; -</w:t>
            </w:r>
            <w:r w:rsidR="002628EA">
              <w:rPr>
                <w:rFonts w:ascii="Calibri" w:hAnsi="Calibri" w:cs="Calibri"/>
              </w:rPr>
              <w:t>6.6</w:t>
            </w:r>
            <w:r w:rsidR="003F5496">
              <w:rPr>
                <w:rFonts w:ascii="Calibri" w:hAnsi="Calibri" w:cs="Calibri"/>
              </w:rPr>
              <w:t xml:space="preserve">, </w:t>
            </w:r>
            <w:r w:rsidR="002628EA">
              <w:rPr>
                <w:rFonts w:ascii="Calibri" w:hAnsi="Calibri" w:cs="Calibri"/>
              </w:rPr>
              <w:t>26.3</w:t>
            </w:r>
            <w:r w:rsidR="003F5496">
              <w:rPr>
                <w:rFonts w:ascii="Calibri" w:hAnsi="Calibri" w:cs="Calibri"/>
              </w:rPr>
              <w:t xml:space="preserve">, </w:t>
            </w:r>
            <w:r w:rsidRPr="003F5496">
              <w:rPr>
                <w:rFonts w:ascii="Calibri" w:hAnsi="Calibri" w:cs="Calibri"/>
                <w:i/>
                <w:iCs/>
              </w:rPr>
              <w:t>p</w:t>
            </w:r>
            <w:r w:rsidRPr="006979C7">
              <w:rPr>
                <w:rFonts w:ascii="Calibri" w:hAnsi="Calibri" w:cs="Calibri"/>
              </w:rPr>
              <w:t xml:space="preserve"> = 0.2</w:t>
            </w:r>
            <w:r w:rsidR="008C0D81">
              <w:rPr>
                <w:rFonts w:ascii="Calibri" w:hAnsi="Calibri" w:cs="Calibri"/>
              </w:rPr>
              <w:t>3</w:t>
            </w:r>
          </w:p>
        </w:tc>
      </w:tr>
      <w:tr w:rsidR="003F5496" w14:paraId="7365E3B6" w14:textId="77777777" w:rsidTr="003F5496">
        <w:trPr>
          <w:gridAfter w:val="1"/>
          <w:wAfter w:w="180" w:type="dxa"/>
        </w:trPr>
        <w:tc>
          <w:tcPr>
            <w:tcW w:w="1271" w:type="dxa"/>
            <w:tcBorders>
              <w:bottom w:val="single" w:sz="4" w:space="0" w:color="auto"/>
            </w:tcBorders>
          </w:tcPr>
          <w:p w14:paraId="529E1BD3" w14:textId="61E47B8E" w:rsidR="00D3317E" w:rsidRDefault="00D3317E" w:rsidP="00D3317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SEQ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69E4E63" w14:textId="5B6FEBC2" w:rsidR="00D3317E" w:rsidRPr="006979C7" w:rsidRDefault="00D3317E" w:rsidP="00D3317E">
            <w:pPr>
              <w:rPr>
                <w:rFonts w:ascii="Calibri" w:hAnsi="Calibri" w:cs="Calibri"/>
              </w:rPr>
            </w:pPr>
            <w:r w:rsidRPr="006979C7">
              <w:rPr>
                <w:rFonts w:ascii="Calibri" w:hAnsi="Calibri" w:cs="Calibri"/>
              </w:rPr>
              <w:t xml:space="preserve">7.7 </w:t>
            </w:r>
            <w:r w:rsidRPr="006979C7">
              <w:rPr>
                <w:rFonts w:ascii="Calibri" w:hAnsi="Calibri" w:cs="Calibri"/>
              </w:rPr>
              <w:sym w:font="Symbol" w:char="F0B1"/>
            </w:r>
            <w:r w:rsidRPr="006979C7">
              <w:rPr>
                <w:rFonts w:ascii="Calibri" w:hAnsi="Calibri" w:cs="Calibri"/>
              </w:rPr>
              <w:t xml:space="preserve"> 12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31F28C" w14:textId="39F143CC" w:rsidR="00D3317E" w:rsidRPr="006979C7" w:rsidRDefault="00D3317E" w:rsidP="00D3317E">
            <w:pPr>
              <w:rPr>
                <w:rFonts w:ascii="Calibri" w:hAnsi="Calibri" w:cs="Calibri"/>
              </w:rPr>
            </w:pPr>
            <w:r w:rsidRPr="006979C7">
              <w:rPr>
                <w:rFonts w:ascii="Calibri" w:hAnsi="Calibri" w:cs="Calibri"/>
              </w:rPr>
              <w:t xml:space="preserve">1.6 </w:t>
            </w:r>
            <w:r w:rsidRPr="006979C7">
              <w:rPr>
                <w:rFonts w:ascii="Calibri" w:hAnsi="Calibri" w:cs="Calibri"/>
              </w:rPr>
              <w:sym w:font="Symbol" w:char="F0B1"/>
            </w:r>
            <w:r w:rsidRPr="006979C7">
              <w:rPr>
                <w:rFonts w:ascii="Calibri" w:hAnsi="Calibri" w:cs="Calibri"/>
              </w:rPr>
              <w:t xml:space="preserve"> 16.6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6132C2BE" w14:textId="6E8D98E9" w:rsidR="00D3317E" w:rsidRPr="006979C7" w:rsidRDefault="00D3317E" w:rsidP="00D3317E">
            <w:pPr>
              <w:rPr>
                <w:rFonts w:ascii="Calibri" w:hAnsi="Calibri" w:cs="Calibri"/>
              </w:rPr>
            </w:pPr>
            <w:proofErr w:type="gramStart"/>
            <w:r w:rsidRPr="006979C7">
              <w:rPr>
                <w:rFonts w:ascii="Calibri" w:hAnsi="Calibri" w:cs="Calibri"/>
              </w:rPr>
              <w:t>t</w:t>
            </w:r>
            <w:r w:rsidRPr="006979C7">
              <w:rPr>
                <w:rFonts w:ascii="Calibri" w:hAnsi="Calibri" w:cs="Calibri"/>
                <w:vertAlign w:val="subscript"/>
              </w:rPr>
              <w:t>(</w:t>
            </w:r>
            <w:proofErr w:type="gramEnd"/>
            <w:r w:rsidRPr="006979C7">
              <w:rPr>
                <w:rFonts w:ascii="Calibri" w:hAnsi="Calibri" w:cs="Calibri"/>
                <w:vertAlign w:val="subscript"/>
              </w:rPr>
              <w:t>36)</w:t>
            </w:r>
            <w:r w:rsidRPr="006979C7">
              <w:rPr>
                <w:rFonts w:ascii="Calibri" w:hAnsi="Calibri" w:cs="Calibri"/>
              </w:rPr>
              <w:t xml:space="preserve"> = </w:t>
            </w:r>
            <w:r w:rsidR="006979C7" w:rsidRPr="006979C7">
              <w:rPr>
                <w:rFonts w:ascii="Calibri" w:hAnsi="Calibri" w:cs="Calibri"/>
              </w:rPr>
              <w:t>1.23</w:t>
            </w:r>
            <w:r w:rsidRPr="006979C7">
              <w:rPr>
                <w:rFonts w:ascii="Calibri" w:hAnsi="Calibri" w:cs="Calibri"/>
              </w:rPr>
              <w:t xml:space="preserve">, </w:t>
            </w:r>
            <w:r w:rsidR="003F5496">
              <w:rPr>
                <w:rFonts w:ascii="Calibri" w:hAnsi="Calibri" w:cs="Calibri"/>
              </w:rPr>
              <w:t>95%CI; -</w:t>
            </w:r>
            <w:r w:rsidR="002628EA">
              <w:rPr>
                <w:rFonts w:ascii="Calibri" w:hAnsi="Calibri" w:cs="Calibri"/>
              </w:rPr>
              <w:t>4.0</w:t>
            </w:r>
            <w:r w:rsidR="003F5496">
              <w:rPr>
                <w:rFonts w:ascii="Calibri" w:hAnsi="Calibri" w:cs="Calibri"/>
              </w:rPr>
              <w:t xml:space="preserve">, </w:t>
            </w:r>
            <w:r w:rsidR="00E219FA">
              <w:rPr>
                <w:rFonts w:ascii="Calibri" w:hAnsi="Calibri" w:cs="Calibri"/>
              </w:rPr>
              <w:t>16.1</w:t>
            </w:r>
            <w:r w:rsidR="003F5496">
              <w:rPr>
                <w:rFonts w:ascii="Calibri" w:hAnsi="Calibri" w:cs="Calibri"/>
              </w:rPr>
              <w:t xml:space="preserve">, </w:t>
            </w:r>
            <w:r w:rsidRPr="003F5496">
              <w:rPr>
                <w:rFonts w:ascii="Calibri" w:hAnsi="Calibri" w:cs="Calibri"/>
                <w:i/>
                <w:iCs/>
              </w:rPr>
              <w:t>p</w:t>
            </w:r>
            <w:r w:rsidRPr="006979C7">
              <w:rPr>
                <w:rFonts w:ascii="Calibri" w:hAnsi="Calibri" w:cs="Calibri"/>
              </w:rPr>
              <w:t xml:space="preserve"> = 0.</w:t>
            </w:r>
            <w:r w:rsidR="006979C7" w:rsidRPr="006979C7">
              <w:rPr>
                <w:rFonts w:ascii="Calibri" w:hAnsi="Calibri" w:cs="Calibri"/>
              </w:rPr>
              <w:t>2</w:t>
            </w:r>
            <w:r w:rsidRPr="006979C7">
              <w:rPr>
                <w:rFonts w:ascii="Calibri" w:hAnsi="Calibri" w:cs="Calibri"/>
              </w:rPr>
              <w:t>3</w:t>
            </w:r>
          </w:p>
        </w:tc>
      </w:tr>
    </w:tbl>
    <w:p w14:paraId="7D77D3F8" w14:textId="77777777" w:rsidR="00181588" w:rsidRDefault="00181588" w:rsidP="00181588">
      <w:pPr>
        <w:spacing w:line="360" w:lineRule="auto"/>
        <w:rPr>
          <w:rFonts w:ascii="Calibri" w:hAnsi="Calibri" w:cs="Calibri"/>
          <w:lang w:val="en-AU"/>
        </w:rPr>
      </w:pPr>
    </w:p>
    <w:p w14:paraId="10C2A785" w14:textId="09A7AB94" w:rsidR="00181588" w:rsidRDefault="00181588" w:rsidP="00181588">
      <w:pPr>
        <w:spacing w:line="360" w:lineRule="auto"/>
        <w:rPr>
          <w:rFonts w:ascii="Calibri" w:hAnsi="Calibri" w:cs="Calibri"/>
          <w:lang w:val="en-AU"/>
        </w:rPr>
      </w:pPr>
      <w:r>
        <w:rPr>
          <w:rFonts w:ascii="Calibri" w:hAnsi="Calibri" w:cs="Calibri"/>
          <w:lang w:val="en-AU"/>
        </w:rPr>
        <w:t>ARAT, action research arm test; FM</w:t>
      </w:r>
      <w:r w:rsidR="008C282D">
        <w:rPr>
          <w:rFonts w:ascii="Calibri" w:hAnsi="Calibri" w:cs="Calibri"/>
          <w:lang w:val="en-AU"/>
        </w:rPr>
        <w:t>-UE</w:t>
      </w:r>
      <w:r>
        <w:rPr>
          <w:rFonts w:ascii="Calibri" w:hAnsi="Calibri" w:cs="Calibri"/>
          <w:lang w:val="en-AU"/>
        </w:rPr>
        <w:t>, Fugl-Meyer</w:t>
      </w:r>
      <w:r w:rsidR="008C282D">
        <w:rPr>
          <w:rFonts w:ascii="Calibri" w:hAnsi="Calibri" w:cs="Calibri"/>
          <w:lang w:val="en-AU"/>
        </w:rPr>
        <w:t xml:space="preserve"> Upper Extremity</w:t>
      </w:r>
      <w:r>
        <w:rPr>
          <w:rFonts w:ascii="Calibri" w:hAnsi="Calibri" w:cs="Calibri"/>
          <w:lang w:val="en-AU"/>
        </w:rPr>
        <w:t xml:space="preserve">; SSEQ, stroke self-efficacy questionnaire; </w:t>
      </w:r>
      <w:proofErr w:type="spellStart"/>
      <w:r>
        <w:rPr>
          <w:rFonts w:ascii="Calibri" w:hAnsi="Calibri" w:cs="Calibri"/>
          <w:lang w:val="en-AU"/>
        </w:rPr>
        <w:t>SSQoL</w:t>
      </w:r>
      <w:proofErr w:type="spellEnd"/>
      <w:r>
        <w:rPr>
          <w:rFonts w:ascii="Calibri" w:hAnsi="Calibri" w:cs="Calibri"/>
          <w:lang w:val="en-AU"/>
        </w:rPr>
        <w:t>, stroke specific quality of life.</w:t>
      </w:r>
    </w:p>
    <w:p w14:paraId="71F1252B" w14:textId="77777777" w:rsidR="00887934" w:rsidRDefault="00887934">
      <w:pPr>
        <w:rPr>
          <w:rFonts w:ascii="Calibri" w:hAnsi="Calibri" w:cs="Calibri"/>
          <w:b/>
          <w:bCs/>
        </w:rPr>
      </w:pPr>
    </w:p>
    <w:p w14:paraId="698D79BB" w14:textId="77777777" w:rsidR="00887934" w:rsidRDefault="00887934">
      <w:pPr>
        <w:rPr>
          <w:rFonts w:ascii="Calibri" w:hAnsi="Calibri" w:cs="Calibri"/>
          <w:b/>
          <w:bCs/>
        </w:rPr>
      </w:pPr>
    </w:p>
    <w:p w14:paraId="52B051FD" w14:textId="77777777" w:rsidR="0061594E" w:rsidRDefault="0061594E" w:rsidP="0061594E">
      <w:pPr>
        <w:pStyle w:val="EndNoteBibliography"/>
        <w:rPr>
          <w:rFonts w:ascii="Calibri" w:hAnsi="Calibri" w:cs="Calibri"/>
          <w:b/>
          <w:bCs/>
        </w:rPr>
      </w:pPr>
    </w:p>
    <w:p w14:paraId="0CF9E53A" w14:textId="77777777" w:rsidR="0061594E" w:rsidRDefault="0061594E" w:rsidP="0061594E">
      <w:pPr>
        <w:pStyle w:val="EndNoteBibliography"/>
        <w:rPr>
          <w:rFonts w:ascii="Calibri" w:hAnsi="Calibri" w:cs="Calibri"/>
          <w:b/>
          <w:bCs/>
        </w:rPr>
      </w:pPr>
    </w:p>
    <w:p w14:paraId="515B13FE" w14:textId="77777777" w:rsidR="002B02E9" w:rsidRDefault="0061594E" w:rsidP="0061594E">
      <w:pPr>
        <w:pStyle w:val="EndNoteBibliography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Linear Mixed Models</w:t>
      </w:r>
      <w:r w:rsidR="002B02E9">
        <w:rPr>
          <w:rFonts w:ascii="Calibri" w:hAnsi="Calibri" w:cs="Calibri"/>
          <w:b/>
          <w:bCs/>
        </w:rPr>
        <w:t>, excluding control data for those allocated to usual care second</w:t>
      </w:r>
    </w:p>
    <w:p w14:paraId="58983764" w14:textId="77777777" w:rsidR="002B02E9" w:rsidRDefault="002B02E9" w:rsidP="0061594E">
      <w:pPr>
        <w:pStyle w:val="EndNoteBibliography"/>
        <w:rPr>
          <w:rFonts w:ascii="Calibri" w:hAnsi="Calibri" w:cs="Calibri"/>
          <w:b/>
          <w:bCs/>
        </w:rPr>
      </w:pPr>
    </w:p>
    <w:p w14:paraId="053636B4" w14:textId="55ECB38B" w:rsidR="00D350EC" w:rsidRPr="002E23C9" w:rsidRDefault="00D350EC" w:rsidP="00D350EC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t>Fugl Meyer</w:t>
      </w:r>
      <w:r>
        <w:rPr>
          <w:rFonts w:ascii="Calibri" w:hAnsi="Calibri" w:cs="Calibri"/>
        </w:rPr>
        <w:t xml:space="preserve"> </w:t>
      </w:r>
      <w:r w:rsidR="008C282D">
        <w:rPr>
          <w:rFonts w:ascii="Calibri" w:hAnsi="Calibri" w:cs="Calibri"/>
        </w:rPr>
        <w:t xml:space="preserve">Upper Extremity </w:t>
      </w:r>
      <w:r>
        <w:rPr>
          <w:rFonts w:ascii="Calibri" w:hAnsi="Calibri" w:cs="Calibri"/>
        </w:rPr>
        <w:t>– sensitivity analysis</w:t>
      </w:r>
    </w:p>
    <w:p w14:paraId="418E7E24" w14:textId="77777777" w:rsidR="002B02E9" w:rsidRPr="002B02E9" w:rsidRDefault="002B02E9" w:rsidP="002B02E9">
      <w:pPr>
        <w:pStyle w:val="EndNoteBibliography"/>
        <w:rPr>
          <w:rFonts w:ascii="Calibri" w:hAnsi="Calibri" w:cs="Calibri"/>
          <w:b/>
          <w:bCs/>
          <w:lang w:val="en-GB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2B02E9" w:rsidRPr="002B02E9" w14:paraId="51229D1D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9F257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 xml:space="preserve">Type III Tests of Fixed </w:t>
            </w:r>
            <w:proofErr w:type="spellStart"/>
            <w:r w:rsidRPr="002B02E9">
              <w:rPr>
                <w:rFonts w:ascii="Calibri" w:hAnsi="Calibri" w:cs="Calibri"/>
                <w:lang w:val="en-GB"/>
              </w:rPr>
              <w:t>Effects</w:t>
            </w:r>
            <w:r w:rsidRPr="002B02E9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spellEnd"/>
          </w:p>
        </w:tc>
      </w:tr>
      <w:tr w:rsidR="002B02E9" w:rsidRPr="002B02E9" w14:paraId="581794C1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F25380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7A39E7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 xml:space="preserve">Numerator </w:t>
            </w:r>
            <w:proofErr w:type="spellStart"/>
            <w:r w:rsidRPr="002B02E9">
              <w:rPr>
                <w:rFonts w:ascii="Calibri" w:hAnsi="Calibri" w:cs="Calibri"/>
                <w:lang w:val="en-GB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0C3C0A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 xml:space="preserve">Denominator </w:t>
            </w:r>
            <w:proofErr w:type="spellStart"/>
            <w:r w:rsidRPr="002B02E9">
              <w:rPr>
                <w:rFonts w:ascii="Calibri" w:hAnsi="Calibri" w:cs="Calibri"/>
                <w:lang w:val="en-GB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6845C4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494CE4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Sig.</w:t>
            </w:r>
          </w:p>
        </w:tc>
      </w:tr>
      <w:tr w:rsidR="002B02E9" w:rsidRPr="002B02E9" w14:paraId="43A05063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B2865C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92D86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426B3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9.585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D83A2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9.576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EFB930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&lt;.001</w:t>
            </w:r>
          </w:p>
        </w:tc>
      </w:tr>
      <w:tr w:rsidR="002B02E9" w:rsidRPr="002B02E9" w14:paraId="52036063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8B9A8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75E1D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25094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1.16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A39F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59.12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0FCB9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&lt;.001</w:t>
            </w:r>
          </w:p>
        </w:tc>
      </w:tr>
      <w:tr w:rsidR="002B02E9" w:rsidRPr="002B02E9" w14:paraId="3C316A1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596B2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2B02E9">
              <w:rPr>
                <w:rFonts w:ascii="Calibri" w:hAnsi="Calibri" w:cs="Calibri"/>
                <w:lang w:val="en-GB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3179D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D998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3.84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8CD48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93.56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D7FDD4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&lt;.001</w:t>
            </w:r>
          </w:p>
        </w:tc>
      </w:tr>
      <w:tr w:rsidR="002B02E9" w:rsidRPr="002B02E9" w14:paraId="04A43F51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08192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 xml:space="preserve">Group * </w:t>
            </w:r>
            <w:proofErr w:type="spellStart"/>
            <w:r w:rsidRPr="002B02E9">
              <w:rPr>
                <w:rFonts w:ascii="Calibri" w:hAnsi="Calibri" w:cs="Calibri"/>
                <w:lang w:val="en-GB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7B03B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09A61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1.29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F5800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57.71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3FCCE5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&lt;.001</w:t>
            </w:r>
          </w:p>
        </w:tc>
      </w:tr>
      <w:tr w:rsidR="002B02E9" w:rsidRPr="002B02E9" w14:paraId="5B632831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DBCE6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E49F6C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499D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9.63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4FDD38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.85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E6AC0B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184</w:t>
            </w:r>
          </w:p>
        </w:tc>
      </w:tr>
      <w:tr w:rsidR="002B02E9" w:rsidRPr="002B02E9" w14:paraId="4BAC1E7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9C5E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B050A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D38B6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9.31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55D0E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17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7FD21B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680</w:t>
            </w:r>
          </w:p>
        </w:tc>
      </w:tr>
      <w:tr w:rsidR="002B02E9" w:rsidRPr="002B02E9" w14:paraId="6608AC15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1A8298" w14:textId="4BF87EE8" w:rsidR="002B02E9" w:rsidRPr="002B02E9" w:rsidRDefault="000E299D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0E299D">
              <w:rPr>
                <w:rFonts w:ascii="Calibri" w:hAnsi="Calibri" w:cs="Calibri"/>
                <w:lang w:val="en-GB"/>
              </w:rPr>
              <w:t>TimeSinceStroke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0CB40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21B68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30.09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257B9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.88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C201D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180</w:t>
            </w:r>
          </w:p>
        </w:tc>
      </w:tr>
      <w:tr w:rsidR="002B02E9" w:rsidRPr="002B02E9" w14:paraId="6B1204B1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EA0A1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53C1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03FDD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8.95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1EC984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.67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25AAB1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113</w:t>
            </w:r>
          </w:p>
        </w:tc>
      </w:tr>
      <w:tr w:rsidR="002B02E9" w:rsidRPr="002B02E9" w14:paraId="5CCF786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AE394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2B02E9">
              <w:rPr>
                <w:rFonts w:ascii="Calibri" w:hAnsi="Calibri" w:cs="Calibri"/>
                <w:lang w:val="en-GB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09602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BC67C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9.47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A73F7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61.96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FF9A4F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&lt;.001</w:t>
            </w:r>
          </w:p>
        </w:tc>
      </w:tr>
      <w:tr w:rsidR="002B02E9" w:rsidRPr="002B02E9" w14:paraId="264E30EB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4BE27D" w14:textId="03ED9E43" w:rsidR="002B02E9" w:rsidRPr="002B02E9" w:rsidRDefault="00D2024D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D2024D">
              <w:rPr>
                <w:rFonts w:ascii="Calibri" w:hAnsi="Calibri" w:cs="Calibri"/>
                <w:lang w:val="en-GB"/>
              </w:rPr>
              <w:t>SideAffected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3C96AC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6D2658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29.55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64B9FC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10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83FE557" w14:textId="7777777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.747</w:t>
            </w:r>
          </w:p>
        </w:tc>
      </w:tr>
      <w:tr w:rsidR="002B02E9" w:rsidRPr="002B02E9" w14:paraId="39CDF2D6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779F2" w14:textId="5D6C4AC7" w:rsidR="002B02E9" w:rsidRPr="002B02E9" w:rsidRDefault="002B02E9" w:rsidP="002B02E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2B02E9">
              <w:rPr>
                <w:rFonts w:ascii="Calibri" w:hAnsi="Calibri" w:cs="Calibri"/>
                <w:lang w:val="en-GB"/>
              </w:rPr>
              <w:t>a. Dependent Variable: FM</w:t>
            </w:r>
            <w:r w:rsidR="008C282D">
              <w:rPr>
                <w:rFonts w:ascii="Calibri" w:hAnsi="Calibri" w:cs="Calibri"/>
                <w:lang w:val="en-GB"/>
              </w:rPr>
              <w:t>-UE</w:t>
            </w:r>
            <w:r w:rsidRPr="002B02E9">
              <w:rPr>
                <w:rFonts w:ascii="Calibri" w:hAnsi="Calibri" w:cs="Calibri"/>
                <w:lang w:val="en-GB"/>
              </w:rPr>
              <w:t>.</w:t>
            </w:r>
          </w:p>
        </w:tc>
      </w:tr>
    </w:tbl>
    <w:p w14:paraId="2CE9BEE1" w14:textId="77777777" w:rsidR="002B02E9" w:rsidRPr="002B02E9" w:rsidRDefault="002B02E9" w:rsidP="002B02E9">
      <w:pPr>
        <w:pStyle w:val="EndNoteBibliography"/>
        <w:rPr>
          <w:rFonts w:ascii="Calibri" w:hAnsi="Calibri" w:cs="Calibri"/>
          <w:b/>
          <w:bCs/>
          <w:lang w:val="en-GB"/>
        </w:rPr>
      </w:pPr>
    </w:p>
    <w:p w14:paraId="23149377" w14:textId="77777777" w:rsidR="008C282D" w:rsidRDefault="008C282D" w:rsidP="0061594E">
      <w:pPr>
        <w:pStyle w:val="EndNoteBibliography"/>
        <w:rPr>
          <w:rFonts w:ascii="Calibri" w:hAnsi="Calibri" w:cs="Calibri"/>
          <w:b/>
          <w:bCs/>
        </w:rPr>
      </w:pPr>
    </w:p>
    <w:p w14:paraId="783C289A" w14:textId="77777777" w:rsidR="00DF0E0B" w:rsidRDefault="00DF0E0B" w:rsidP="0061594E">
      <w:pPr>
        <w:pStyle w:val="EndNoteBibliography"/>
        <w:rPr>
          <w:rFonts w:ascii="Calibri" w:hAnsi="Calibri" w:cs="Calibri"/>
          <w:b/>
          <w:bCs/>
        </w:rPr>
      </w:pPr>
    </w:p>
    <w:p w14:paraId="783D0E54" w14:textId="77777777" w:rsidR="00DF0E0B" w:rsidRDefault="00DF0E0B" w:rsidP="0061594E">
      <w:pPr>
        <w:pStyle w:val="EndNoteBibliography"/>
        <w:rPr>
          <w:rFonts w:ascii="Calibri" w:hAnsi="Calibri" w:cs="Calibri"/>
          <w:b/>
          <w:bCs/>
        </w:rPr>
      </w:pPr>
    </w:p>
    <w:p w14:paraId="2B79D1FA" w14:textId="77777777" w:rsidR="00DF0E0B" w:rsidRDefault="00DF0E0B" w:rsidP="0061594E">
      <w:pPr>
        <w:pStyle w:val="EndNoteBibliography"/>
        <w:rPr>
          <w:rFonts w:ascii="Calibri" w:hAnsi="Calibri" w:cs="Calibri"/>
          <w:b/>
          <w:bCs/>
        </w:rPr>
      </w:pPr>
    </w:p>
    <w:p w14:paraId="72510FD1" w14:textId="77777777" w:rsidR="00DF0E0B" w:rsidRDefault="00DF0E0B" w:rsidP="0061594E">
      <w:pPr>
        <w:pStyle w:val="EndNoteBibliography"/>
        <w:rPr>
          <w:rFonts w:ascii="Calibri" w:hAnsi="Calibri" w:cs="Calibri"/>
          <w:b/>
          <w:bCs/>
        </w:rPr>
      </w:pPr>
    </w:p>
    <w:p w14:paraId="593792EC" w14:textId="77777777" w:rsidR="00DF0E0B" w:rsidRDefault="00DF0E0B" w:rsidP="0061594E">
      <w:pPr>
        <w:pStyle w:val="EndNoteBibliography"/>
        <w:rPr>
          <w:rFonts w:ascii="Calibri" w:hAnsi="Calibri" w:cs="Calibri"/>
          <w:b/>
          <w:bCs/>
        </w:rPr>
      </w:pPr>
    </w:p>
    <w:p w14:paraId="2910A9FA" w14:textId="77777777" w:rsidR="00DF0E0B" w:rsidRDefault="00DF0E0B" w:rsidP="0061594E">
      <w:pPr>
        <w:pStyle w:val="EndNoteBibliography"/>
        <w:rPr>
          <w:rFonts w:ascii="Calibri" w:hAnsi="Calibri" w:cs="Calibri"/>
          <w:b/>
          <w:bCs/>
        </w:rPr>
      </w:pPr>
    </w:p>
    <w:p w14:paraId="6769FCAB" w14:textId="5CC8B122" w:rsidR="008C282D" w:rsidRPr="002E23C9" w:rsidRDefault="004376BB" w:rsidP="004376BB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Action Research Arm Test</w:t>
      </w:r>
      <w:r w:rsidR="008C282D">
        <w:rPr>
          <w:rFonts w:ascii="Calibri" w:hAnsi="Calibri" w:cs="Calibri"/>
        </w:rPr>
        <w:t xml:space="preserve"> – sensitivity analysis</w:t>
      </w:r>
    </w:p>
    <w:p w14:paraId="3D7C3DD9" w14:textId="77777777" w:rsidR="00944E08" w:rsidRPr="00944E08" w:rsidRDefault="00944E08" w:rsidP="00944E08">
      <w:pPr>
        <w:rPr>
          <w:rFonts w:ascii="Times New Roman" w:hAnsi="Times New Roman" w:cs="Times New Roman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944E08" w:rsidRPr="00944E08" w14:paraId="3A91F2FE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D9109" w14:textId="77777777" w:rsidR="00944E08" w:rsidRPr="00944E08" w:rsidRDefault="00944E0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b/>
                <w:bCs/>
                <w:color w:val="010205"/>
              </w:rPr>
              <w:t xml:space="preserve">Type III Tests of Fixed </w:t>
            </w:r>
            <w:proofErr w:type="spellStart"/>
            <w:r w:rsidRPr="00944E08">
              <w:rPr>
                <w:rFonts w:ascii="Calibri" w:hAnsi="Calibri" w:cs="Calibri"/>
                <w:b/>
                <w:bCs/>
                <w:color w:val="010205"/>
              </w:rPr>
              <w:t>Effects</w:t>
            </w:r>
            <w:r w:rsidRPr="00944E08">
              <w:rPr>
                <w:rFonts w:ascii="Calibri" w:hAnsi="Calibri" w:cs="Calibri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944E08" w:rsidRPr="00944E08" w14:paraId="5121D1E7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23C342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066B4E" w14:textId="77777777" w:rsidR="00944E08" w:rsidRPr="00944E08" w:rsidRDefault="00944E0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 xml:space="preserve">Numerator </w:t>
            </w:r>
            <w:proofErr w:type="spellStart"/>
            <w:r w:rsidRPr="00944E08">
              <w:rPr>
                <w:rFonts w:ascii="Calibri" w:hAnsi="Calibri" w:cs="Calibri"/>
                <w:color w:val="264A60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4F6F3F" w14:textId="77777777" w:rsidR="00944E08" w:rsidRPr="00944E08" w:rsidRDefault="00944E0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 xml:space="preserve">Denominator </w:t>
            </w:r>
            <w:proofErr w:type="spellStart"/>
            <w:r w:rsidRPr="00944E08">
              <w:rPr>
                <w:rFonts w:ascii="Calibri" w:hAnsi="Calibri" w:cs="Calibri"/>
                <w:color w:val="264A60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6B8A8B" w14:textId="77777777" w:rsidR="00944E08" w:rsidRPr="00944E08" w:rsidRDefault="00944E0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AEDB59" w14:textId="77777777" w:rsidR="00944E08" w:rsidRPr="00944E08" w:rsidRDefault="00944E0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Sig.</w:t>
            </w:r>
          </w:p>
        </w:tc>
      </w:tr>
      <w:tr w:rsidR="00944E08" w:rsidRPr="00944E08" w14:paraId="17921A29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E6C54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E8B1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AAA2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096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E67DF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6.037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C3975A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&lt;.001</w:t>
            </w:r>
          </w:p>
        </w:tc>
      </w:tr>
      <w:tr w:rsidR="00944E08" w:rsidRPr="00944E08" w14:paraId="2BAE76BB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24ECA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5888F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47C03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42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6636B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1.32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90F908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&lt;.001</w:t>
            </w:r>
          </w:p>
        </w:tc>
      </w:tr>
      <w:tr w:rsidR="00944E08" w:rsidRPr="00944E08" w14:paraId="28998D3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DC111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944E08">
              <w:rPr>
                <w:rFonts w:ascii="Calibri" w:hAnsi="Calibri" w:cs="Calibri"/>
                <w:color w:val="264A60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4A0EA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DEE8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32.71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46964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4.46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4BEB96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&lt;.001</w:t>
            </w:r>
          </w:p>
        </w:tc>
      </w:tr>
      <w:tr w:rsidR="00944E08" w:rsidRPr="00944E08" w14:paraId="33718D01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CA7761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 xml:space="preserve">Group * </w:t>
            </w:r>
            <w:proofErr w:type="spellStart"/>
            <w:r w:rsidRPr="00944E08">
              <w:rPr>
                <w:rFonts w:ascii="Calibri" w:hAnsi="Calibri" w:cs="Calibri"/>
                <w:color w:val="264A60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29143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BAD0D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30.79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AB345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7.99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CC5F51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&lt;.001</w:t>
            </w:r>
          </w:p>
        </w:tc>
      </w:tr>
      <w:tr w:rsidR="00944E08" w:rsidRPr="00944E08" w14:paraId="793B692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3B2C64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2C7AD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531F6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09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E866F1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00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C2120D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935</w:t>
            </w:r>
          </w:p>
        </w:tc>
      </w:tr>
      <w:tr w:rsidR="00944E08" w:rsidRPr="00944E08" w14:paraId="3129F2E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D83E9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FA68D3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41EC6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07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6D6DA3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.34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41302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255</w:t>
            </w:r>
          </w:p>
        </w:tc>
      </w:tr>
      <w:tr w:rsidR="00944E08" w:rsidRPr="00944E08" w14:paraId="136DF46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7F364" w14:textId="4C4F5266" w:rsidR="00944E08" w:rsidRPr="00944E08" w:rsidRDefault="000E299D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0E299D">
              <w:rPr>
                <w:rFonts w:ascii="Calibri" w:hAnsi="Calibri" w:cs="Calibri"/>
                <w:color w:val="264A60"/>
              </w:rPr>
              <w:t>TimeSinceStroke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0FFA6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C3F40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10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339B8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5.11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99F58D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031</w:t>
            </w:r>
          </w:p>
        </w:tc>
      </w:tr>
      <w:tr w:rsidR="00944E08" w:rsidRPr="00944E08" w14:paraId="1BB5664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4690AC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944E08">
              <w:rPr>
                <w:rFonts w:ascii="Calibri" w:hAnsi="Calibri" w:cs="Calibri"/>
                <w:color w:val="264A60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9149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7B34E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04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697FF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.08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B1D141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306</w:t>
            </w:r>
          </w:p>
        </w:tc>
      </w:tr>
      <w:tr w:rsidR="00944E08" w:rsidRPr="00944E08" w14:paraId="5AC4B954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0BBEF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944E08">
              <w:rPr>
                <w:rFonts w:ascii="Calibri" w:hAnsi="Calibri" w:cs="Calibri"/>
                <w:color w:val="264A60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67E04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D302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08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D13B3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30.81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897119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&lt;.001</w:t>
            </w:r>
          </w:p>
        </w:tc>
      </w:tr>
      <w:tr w:rsidR="00944E08" w:rsidRPr="00944E08" w14:paraId="5E8F60FB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06AA60" w14:textId="6CA9BB71" w:rsidR="00944E08" w:rsidRPr="00944E08" w:rsidRDefault="00D2024D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D2024D">
              <w:rPr>
                <w:rFonts w:ascii="Calibri" w:hAnsi="Calibri" w:cs="Calibri"/>
                <w:color w:val="264A60"/>
              </w:rPr>
              <w:t>SideAffected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C2FD11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7346FF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29.08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778BF6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71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4148B7" w14:textId="77777777" w:rsidR="00944E08" w:rsidRPr="00944E08" w:rsidRDefault="00944E0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.406</w:t>
            </w:r>
          </w:p>
        </w:tc>
      </w:tr>
      <w:tr w:rsidR="00944E08" w:rsidRPr="00944E08" w14:paraId="351D14B8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687B" w14:textId="77777777" w:rsidR="00944E08" w:rsidRPr="00944E08" w:rsidRDefault="00944E08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</w:rPr>
            </w:pPr>
            <w:r w:rsidRPr="00944E08">
              <w:rPr>
                <w:rFonts w:ascii="Calibri" w:hAnsi="Calibri" w:cs="Calibri"/>
                <w:color w:val="010205"/>
              </w:rPr>
              <w:t>a. Dependent Variable: ARAT.</w:t>
            </w:r>
          </w:p>
        </w:tc>
      </w:tr>
    </w:tbl>
    <w:p w14:paraId="37B0AF1C" w14:textId="77777777" w:rsidR="00944E08" w:rsidRDefault="00944E08" w:rsidP="00944E08">
      <w:pPr>
        <w:spacing w:line="400" w:lineRule="atLeast"/>
        <w:rPr>
          <w:rFonts w:ascii="Times New Roman" w:hAnsi="Times New Roman" w:cs="Times New Roman"/>
        </w:rPr>
      </w:pPr>
    </w:p>
    <w:p w14:paraId="718E0609" w14:textId="77777777" w:rsidR="00944E08" w:rsidRDefault="00944E08" w:rsidP="00944E08">
      <w:pPr>
        <w:spacing w:line="400" w:lineRule="atLeast"/>
        <w:rPr>
          <w:rFonts w:ascii="Times New Roman" w:hAnsi="Times New Roman" w:cs="Times New Roman"/>
        </w:rPr>
      </w:pPr>
    </w:p>
    <w:p w14:paraId="08FE3270" w14:textId="77777777" w:rsidR="00944E08" w:rsidRPr="00944E08" w:rsidRDefault="00944E08" w:rsidP="00944E08">
      <w:pPr>
        <w:spacing w:line="400" w:lineRule="atLeast"/>
        <w:rPr>
          <w:rFonts w:ascii="Times New Roman" w:hAnsi="Times New Roman" w:cs="Times New Roman"/>
        </w:rPr>
      </w:pPr>
    </w:p>
    <w:p w14:paraId="6D987326" w14:textId="29E82182" w:rsidR="00944E08" w:rsidRPr="002E23C9" w:rsidRDefault="00944E08" w:rsidP="00944E0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t>Stroke Specific Quality of Life</w:t>
      </w:r>
      <w:r>
        <w:rPr>
          <w:rFonts w:ascii="Calibri" w:hAnsi="Calibri" w:cs="Calibri"/>
        </w:rPr>
        <w:t xml:space="preserve"> – sensitivity analysis</w:t>
      </w:r>
    </w:p>
    <w:p w14:paraId="6A11EC98" w14:textId="77777777" w:rsidR="005B5E89" w:rsidRDefault="005B5E89" w:rsidP="005B5E89">
      <w:pPr>
        <w:pStyle w:val="EndNoteBibliography"/>
        <w:rPr>
          <w:rFonts w:ascii="Calibri" w:hAnsi="Calibri" w:cs="Calibri"/>
          <w:b/>
          <w:bCs/>
        </w:rPr>
      </w:pPr>
    </w:p>
    <w:p w14:paraId="572086E6" w14:textId="77777777" w:rsidR="005B5E89" w:rsidRPr="005B5E89" w:rsidRDefault="005B5E89" w:rsidP="005B5E89">
      <w:pPr>
        <w:pStyle w:val="EndNoteBibliography"/>
        <w:rPr>
          <w:rFonts w:ascii="Calibri" w:hAnsi="Calibri" w:cs="Calibri"/>
          <w:b/>
          <w:bCs/>
          <w:lang w:val="en-GB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5B5E89" w:rsidRPr="005B5E89" w14:paraId="66175F61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3FAC0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 xml:space="preserve">Type III Tests of Fixed </w:t>
            </w:r>
            <w:proofErr w:type="spellStart"/>
            <w:r w:rsidRPr="005B5E89">
              <w:rPr>
                <w:rFonts w:ascii="Calibri" w:hAnsi="Calibri" w:cs="Calibri"/>
                <w:lang w:val="en-GB"/>
              </w:rPr>
              <w:t>Effects</w:t>
            </w:r>
            <w:r w:rsidRPr="005B5E89">
              <w:rPr>
                <w:rFonts w:ascii="Calibri" w:hAnsi="Calibri" w:cs="Calibri"/>
                <w:vertAlign w:val="superscript"/>
                <w:lang w:val="en-GB"/>
              </w:rPr>
              <w:t>a</w:t>
            </w:r>
            <w:proofErr w:type="spellEnd"/>
          </w:p>
        </w:tc>
      </w:tr>
      <w:tr w:rsidR="005B5E89" w:rsidRPr="005B5E89" w14:paraId="33286A76" w14:textId="77777777">
        <w:trPr>
          <w:cantSplit/>
        </w:trPr>
        <w:tc>
          <w:tcPr>
            <w:tcW w:w="21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B2FEF5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Sourc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EBB400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 xml:space="preserve">Numerator </w:t>
            </w:r>
            <w:proofErr w:type="spellStart"/>
            <w:r w:rsidRPr="005B5E89">
              <w:rPr>
                <w:rFonts w:ascii="Calibri" w:hAnsi="Calibri" w:cs="Calibri"/>
                <w:lang w:val="en-GB"/>
              </w:rPr>
              <w:t>df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654A47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 xml:space="preserve">Denominator </w:t>
            </w:r>
            <w:proofErr w:type="spellStart"/>
            <w:r w:rsidRPr="005B5E89">
              <w:rPr>
                <w:rFonts w:ascii="Calibri" w:hAnsi="Calibri" w:cs="Calibri"/>
                <w:lang w:val="en-GB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DF5D4F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0B7F8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Sig.</w:t>
            </w:r>
          </w:p>
        </w:tc>
      </w:tr>
      <w:tr w:rsidR="005B5E89" w:rsidRPr="005B5E89" w14:paraId="0048C594" w14:textId="77777777">
        <w:trPr>
          <w:cantSplit/>
        </w:trPr>
        <w:tc>
          <w:tcPr>
            <w:tcW w:w="2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88F37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Intercept</w:t>
            </w:r>
          </w:p>
        </w:tc>
        <w:tc>
          <w:tcPr>
            <w:tcW w:w="160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17B85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C5BE2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8.895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DBA4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.865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E01315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183</w:t>
            </w:r>
          </w:p>
        </w:tc>
      </w:tr>
      <w:tr w:rsidR="005B5E89" w:rsidRPr="005B5E89" w14:paraId="322163C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0740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Group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08319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B2014E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30.32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8DFDF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3.02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E137A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092</w:t>
            </w:r>
          </w:p>
        </w:tc>
      </w:tr>
      <w:tr w:rsidR="005B5E89" w:rsidRPr="005B5E89" w14:paraId="725D70E5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FE90A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5B5E89">
              <w:rPr>
                <w:rFonts w:ascii="Calibri" w:hAnsi="Calibri" w:cs="Calibri"/>
                <w:lang w:val="en-GB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0470F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B2F5F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30.18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931E09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.58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F40B2D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118</w:t>
            </w:r>
          </w:p>
        </w:tc>
      </w:tr>
      <w:tr w:rsidR="005B5E89" w:rsidRPr="005B5E89" w14:paraId="05F5F440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10033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 xml:space="preserve">Group * </w:t>
            </w:r>
            <w:proofErr w:type="spellStart"/>
            <w:r w:rsidRPr="005B5E89">
              <w:rPr>
                <w:rFonts w:ascii="Calibri" w:hAnsi="Calibri" w:cs="Calibri"/>
                <w:lang w:val="en-GB"/>
              </w:rPr>
              <w:t>TimePoint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15382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5D77C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30.83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9913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4.87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D4EF87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035</w:t>
            </w:r>
          </w:p>
        </w:tc>
      </w:tr>
      <w:tr w:rsidR="005B5E89" w:rsidRPr="005B5E89" w14:paraId="720826C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7E56F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Age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9B74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9047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8.96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D5C17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.04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D2B8CC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315</w:t>
            </w:r>
          </w:p>
        </w:tc>
      </w:tr>
      <w:tr w:rsidR="005B5E89" w:rsidRPr="005B5E89" w14:paraId="772EF642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56542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Sex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A6646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C26857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8.43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9B470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.82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FBF691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187</w:t>
            </w:r>
          </w:p>
        </w:tc>
      </w:tr>
      <w:tr w:rsidR="005B5E89" w:rsidRPr="005B5E89" w14:paraId="2D157EDC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A3D28" w14:textId="71BECE4F" w:rsidR="005B5E89" w:rsidRPr="005B5E89" w:rsidRDefault="000E299D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0E299D">
              <w:rPr>
                <w:rFonts w:ascii="Calibri" w:hAnsi="Calibri" w:cs="Calibri"/>
                <w:lang w:val="en-GB"/>
              </w:rPr>
              <w:t>TimeSinceStroke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F9190D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2C252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9.93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2578E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15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9C7A8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695</w:t>
            </w:r>
          </w:p>
        </w:tc>
      </w:tr>
      <w:tr w:rsidR="005B5E89" w:rsidRPr="005B5E89" w14:paraId="5BDEC59D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09464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Randomisation</w:t>
            </w:r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98B56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30EE6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9.19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F7149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01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29CE5F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915</w:t>
            </w:r>
          </w:p>
        </w:tc>
      </w:tr>
      <w:tr w:rsidR="005B5E89" w:rsidRPr="005B5E89" w14:paraId="24C19713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FED3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5B5E89">
              <w:rPr>
                <w:rFonts w:ascii="Calibri" w:hAnsi="Calibri" w:cs="Calibri"/>
                <w:lang w:val="en-GB"/>
              </w:rPr>
              <w:t>MEPstatus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CB810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3E3088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8.68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8887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.28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F89D90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266</w:t>
            </w:r>
          </w:p>
        </w:tc>
      </w:tr>
      <w:tr w:rsidR="005B5E89" w:rsidRPr="005B5E89" w14:paraId="3F521CDA" w14:textId="77777777">
        <w:trPr>
          <w:cantSplit/>
        </w:trPr>
        <w:tc>
          <w:tcPr>
            <w:tcW w:w="2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CD6DC0" w14:textId="4FC16D3D" w:rsidR="005B5E89" w:rsidRPr="005B5E89" w:rsidRDefault="00D2024D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proofErr w:type="spellStart"/>
            <w:r w:rsidRPr="00D2024D">
              <w:rPr>
                <w:rFonts w:ascii="Calibri" w:hAnsi="Calibri" w:cs="Calibri"/>
                <w:lang w:val="en-GB"/>
              </w:rPr>
              <w:t>SideAffected</w:t>
            </w:r>
            <w:proofErr w:type="spellEnd"/>
          </w:p>
        </w:tc>
        <w:tc>
          <w:tcPr>
            <w:tcW w:w="160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F81AE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2D7DBE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28.81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3DA9BB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46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5A53E41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>.501</w:t>
            </w:r>
          </w:p>
        </w:tc>
      </w:tr>
      <w:tr w:rsidR="005B5E89" w:rsidRPr="005B5E89" w14:paraId="786501D3" w14:textId="77777777">
        <w:trPr>
          <w:cantSplit/>
        </w:trPr>
        <w:tc>
          <w:tcPr>
            <w:tcW w:w="77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9BDD9" w14:textId="77777777" w:rsidR="005B5E89" w:rsidRPr="005B5E89" w:rsidRDefault="005B5E89" w:rsidP="005B5E89">
            <w:pPr>
              <w:pStyle w:val="EndNoteBibliography"/>
              <w:rPr>
                <w:rFonts w:ascii="Calibri" w:hAnsi="Calibri" w:cs="Calibri"/>
                <w:lang w:val="en-GB"/>
              </w:rPr>
            </w:pPr>
            <w:r w:rsidRPr="005B5E89">
              <w:rPr>
                <w:rFonts w:ascii="Calibri" w:hAnsi="Calibri" w:cs="Calibri"/>
                <w:lang w:val="en-GB"/>
              </w:rPr>
              <w:t xml:space="preserve">a. Dependent Variable: </w:t>
            </w:r>
            <w:proofErr w:type="spellStart"/>
            <w:r w:rsidRPr="005B5E89">
              <w:rPr>
                <w:rFonts w:ascii="Calibri" w:hAnsi="Calibri" w:cs="Calibri"/>
                <w:lang w:val="en-GB"/>
              </w:rPr>
              <w:t>SSQoL</w:t>
            </w:r>
            <w:proofErr w:type="spellEnd"/>
            <w:r w:rsidRPr="005B5E89">
              <w:rPr>
                <w:rFonts w:ascii="Calibri" w:hAnsi="Calibri" w:cs="Calibri"/>
                <w:lang w:val="en-GB"/>
              </w:rPr>
              <w:t>.</w:t>
            </w:r>
          </w:p>
        </w:tc>
      </w:tr>
    </w:tbl>
    <w:p w14:paraId="5603ED3E" w14:textId="77777777" w:rsidR="005B5E89" w:rsidRPr="005B5E89" w:rsidRDefault="005B5E89" w:rsidP="005B5E89">
      <w:pPr>
        <w:pStyle w:val="EndNoteBibliography"/>
        <w:rPr>
          <w:rFonts w:ascii="Calibri" w:hAnsi="Calibri" w:cs="Calibri"/>
          <w:b/>
          <w:bCs/>
          <w:lang w:val="en-GB"/>
        </w:rPr>
      </w:pPr>
    </w:p>
    <w:p w14:paraId="06BBC6EA" w14:textId="77777777" w:rsidR="005B5E89" w:rsidRDefault="005B5E89" w:rsidP="005B5E89">
      <w:pPr>
        <w:pStyle w:val="EndNoteBibliography"/>
        <w:rPr>
          <w:rFonts w:ascii="Calibri" w:hAnsi="Calibri" w:cs="Calibri"/>
          <w:b/>
          <w:bCs/>
        </w:rPr>
      </w:pPr>
    </w:p>
    <w:p w14:paraId="1275309E" w14:textId="77777777" w:rsidR="00DF0E0B" w:rsidRDefault="00DF0E0B" w:rsidP="005B5E89">
      <w:pPr>
        <w:pStyle w:val="EndNoteBibliography"/>
        <w:rPr>
          <w:rFonts w:ascii="Calibri" w:hAnsi="Calibri" w:cs="Calibri"/>
          <w:b/>
          <w:bCs/>
        </w:rPr>
      </w:pPr>
    </w:p>
    <w:p w14:paraId="32009D10" w14:textId="77777777" w:rsidR="00DF0E0B" w:rsidRDefault="00DF0E0B" w:rsidP="005B5E89">
      <w:pPr>
        <w:pStyle w:val="EndNoteBibliography"/>
        <w:rPr>
          <w:rFonts w:ascii="Calibri" w:hAnsi="Calibri" w:cs="Calibri"/>
          <w:b/>
          <w:bCs/>
        </w:rPr>
      </w:pPr>
    </w:p>
    <w:p w14:paraId="0ADB9273" w14:textId="77777777" w:rsidR="00DF0E0B" w:rsidRDefault="00DF0E0B" w:rsidP="005B5E89">
      <w:pPr>
        <w:pStyle w:val="EndNoteBibliography"/>
        <w:rPr>
          <w:rFonts w:ascii="Calibri" w:hAnsi="Calibri" w:cs="Calibri"/>
          <w:b/>
          <w:bCs/>
        </w:rPr>
      </w:pPr>
    </w:p>
    <w:p w14:paraId="75C84279" w14:textId="77777777" w:rsidR="00DF0E0B" w:rsidRDefault="00DF0E0B" w:rsidP="005B5E89">
      <w:pPr>
        <w:pStyle w:val="EndNoteBibliography"/>
        <w:rPr>
          <w:rFonts w:ascii="Calibri" w:hAnsi="Calibri" w:cs="Calibri"/>
          <w:b/>
          <w:bCs/>
        </w:rPr>
      </w:pPr>
    </w:p>
    <w:p w14:paraId="2D800FA1" w14:textId="51DD4DB7" w:rsidR="005B5E89" w:rsidRDefault="005B5E89" w:rsidP="005B5E89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2E23C9">
        <w:rPr>
          <w:rFonts w:ascii="Calibri" w:hAnsi="Calibri" w:cs="Calibri"/>
        </w:rPr>
        <w:lastRenderedPageBreak/>
        <w:t>Stroke Self-Efficacy Questionnaire</w:t>
      </w:r>
      <w:r>
        <w:rPr>
          <w:rFonts w:ascii="Calibri" w:hAnsi="Calibri" w:cs="Calibri"/>
        </w:rPr>
        <w:t xml:space="preserve"> – sensitivity analysis</w:t>
      </w:r>
    </w:p>
    <w:p w14:paraId="4114AD05" w14:textId="77777777" w:rsidR="00CD2C15" w:rsidRPr="002E23C9" w:rsidRDefault="00CD2C15" w:rsidP="00CD2C15">
      <w:pPr>
        <w:pStyle w:val="ListParagraph"/>
        <w:rPr>
          <w:rFonts w:ascii="Calibri" w:hAnsi="Calibri" w:cs="Calibri"/>
        </w:rPr>
      </w:pPr>
    </w:p>
    <w:tbl>
      <w:tblPr>
        <w:tblW w:w="77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1"/>
        <w:gridCol w:w="1605"/>
        <w:gridCol w:w="1709"/>
        <w:gridCol w:w="1185"/>
        <w:gridCol w:w="1185"/>
      </w:tblGrid>
      <w:tr w:rsidR="00CD2C15" w14:paraId="2B6BC1B4" w14:textId="77777777" w:rsidTr="00CD2C15">
        <w:trPr>
          <w:cantSplit/>
        </w:trPr>
        <w:tc>
          <w:tcPr>
            <w:tcW w:w="7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BB06B" w14:textId="77777777" w:rsidR="00CD2C15" w:rsidRPr="00CD2C15" w:rsidRDefault="00CD2C15" w:rsidP="00CD2C15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 xml:space="preserve">Type III Tests of Fixed </w:t>
            </w:r>
            <w:proofErr w:type="spellStart"/>
            <w:r w:rsidRPr="00CD2C15">
              <w:rPr>
                <w:rFonts w:ascii="Calibri" w:hAnsi="Calibri" w:cs="Calibri"/>
                <w:color w:val="010205"/>
              </w:rPr>
              <w:t>Effects</w:t>
            </w:r>
            <w:r w:rsidRPr="00CD2C15">
              <w:rPr>
                <w:rFonts w:ascii="Calibri" w:hAnsi="Calibri" w:cs="Calibri"/>
                <w:color w:val="010205"/>
                <w:vertAlign w:val="superscript"/>
              </w:rPr>
              <w:t>a</w:t>
            </w:r>
            <w:proofErr w:type="spellEnd"/>
          </w:p>
        </w:tc>
      </w:tr>
      <w:tr w:rsidR="00CD2C15" w14:paraId="61B618F5" w14:textId="77777777" w:rsidTr="00CD2C15">
        <w:trPr>
          <w:cantSplit/>
        </w:trPr>
        <w:tc>
          <w:tcPr>
            <w:tcW w:w="211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F2DF25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Sourc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677699" w14:textId="77777777" w:rsidR="00CD2C15" w:rsidRPr="00CD2C15" w:rsidRDefault="00CD2C15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 xml:space="preserve">Numerator </w:t>
            </w:r>
            <w:proofErr w:type="spellStart"/>
            <w:r w:rsidRPr="00CD2C15">
              <w:rPr>
                <w:rFonts w:ascii="Calibri" w:hAnsi="Calibri" w:cs="Calibri"/>
                <w:color w:val="264A60"/>
              </w:rPr>
              <w:t>df</w:t>
            </w:r>
            <w:proofErr w:type="spellEnd"/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3D6B21" w14:textId="77777777" w:rsidR="00CD2C15" w:rsidRPr="00CD2C15" w:rsidRDefault="00CD2C15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 xml:space="preserve">Denominator </w:t>
            </w:r>
            <w:proofErr w:type="spellStart"/>
            <w:r w:rsidRPr="00CD2C15">
              <w:rPr>
                <w:rFonts w:ascii="Calibri" w:hAnsi="Calibri" w:cs="Calibri"/>
                <w:color w:val="264A60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439685" w14:textId="77777777" w:rsidR="00CD2C15" w:rsidRPr="00CD2C15" w:rsidRDefault="00CD2C15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F25BBB" w14:textId="77777777" w:rsidR="00CD2C15" w:rsidRPr="00CD2C15" w:rsidRDefault="00CD2C15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Sig.</w:t>
            </w:r>
          </w:p>
        </w:tc>
      </w:tr>
      <w:tr w:rsidR="00CD2C15" w14:paraId="0C18D09F" w14:textId="77777777" w:rsidTr="00CD2C15">
        <w:trPr>
          <w:cantSplit/>
        </w:trPr>
        <w:tc>
          <w:tcPr>
            <w:tcW w:w="21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84ACB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Intercept</w:t>
            </w:r>
          </w:p>
        </w:tc>
        <w:tc>
          <w:tcPr>
            <w:tcW w:w="16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A14C7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4BF7A0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2.098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78D16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1.840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9C8EA3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002</w:t>
            </w:r>
          </w:p>
        </w:tc>
      </w:tr>
      <w:tr w:rsidR="00CD2C15" w14:paraId="3EAD64F9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8093A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Group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56C904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A7B37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6.62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5C1E0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21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EB807F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647</w:t>
            </w:r>
          </w:p>
        </w:tc>
      </w:tr>
      <w:tr w:rsidR="00CD2C15" w14:paraId="047CCB4E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078052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CD2C15">
              <w:rPr>
                <w:rFonts w:ascii="Calibri" w:hAnsi="Calibri" w:cs="Calibri"/>
                <w:color w:val="264A60"/>
              </w:rPr>
              <w:t>TimePoint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297CA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5FD99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5.17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E888F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70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B9B5B6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409</w:t>
            </w:r>
          </w:p>
        </w:tc>
      </w:tr>
      <w:tr w:rsidR="00CD2C15" w14:paraId="3BA82389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02E0D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 xml:space="preserve">Group * </w:t>
            </w:r>
            <w:proofErr w:type="spellStart"/>
            <w:r w:rsidRPr="00CD2C15">
              <w:rPr>
                <w:rFonts w:ascii="Calibri" w:hAnsi="Calibri" w:cs="Calibri"/>
                <w:color w:val="264A60"/>
              </w:rPr>
              <w:t>TimePoint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383D6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57DCA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9.82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76814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3.75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409BDD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062</w:t>
            </w:r>
          </w:p>
        </w:tc>
      </w:tr>
      <w:tr w:rsidR="00CD2C15" w14:paraId="3B74BAC4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805BA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Age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08AEE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ECEE8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0.14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4A3A0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35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660904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559</w:t>
            </w:r>
          </w:p>
        </w:tc>
      </w:tr>
      <w:tr w:rsidR="00CD2C15" w14:paraId="3099BCAB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2DC2A7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Sex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14527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6C3C3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7.08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0B41B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01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EA465A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908</w:t>
            </w:r>
          </w:p>
        </w:tc>
      </w:tr>
      <w:tr w:rsidR="00CD2C15" w14:paraId="2630B969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7BB06" w14:textId="70BF6C32" w:rsidR="00CD2C15" w:rsidRPr="00CD2C15" w:rsidRDefault="000E299D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0E299D">
              <w:rPr>
                <w:rFonts w:ascii="Calibri" w:hAnsi="Calibri" w:cs="Calibri"/>
                <w:color w:val="264A60"/>
              </w:rPr>
              <w:t>TimeSinceStroke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E92EC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734FB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7.55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88BCE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83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3812A8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370</w:t>
            </w:r>
          </w:p>
        </w:tc>
      </w:tr>
      <w:tr w:rsidR="00CD2C15" w14:paraId="6EFB7195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5A6B8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r w:rsidRPr="00CD2C15">
              <w:rPr>
                <w:rFonts w:ascii="Calibri" w:hAnsi="Calibri" w:cs="Calibri"/>
                <w:color w:val="264A60"/>
              </w:rPr>
              <w:t>Randomisation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9B5D0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0C5A7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0.73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B7062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633BD6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969</w:t>
            </w:r>
          </w:p>
        </w:tc>
      </w:tr>
      <w:tr w:rsidR="00CD2C15" w14:paraId="27E71775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15019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CD2C15">
              <w:rPr>
                <w:rFonts w:ascii="Calibri" w:hAnsi="Calibri" w:cs="Calibri"/>
                <w:color w:val="264A60"/>
              </w:rPr>
              <w:t>MEPstatus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AA95F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076A1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8.27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3E584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5.88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C8C980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&lt;.001</w:t>
            </w:r>
          </w:p>
        </w:tc>
      </w:tr>
      <w:tr w:rsidR="00CD2C15" w14:paraId="765E5A97" w14:textId="77777777" w:rsidTr="00CD2C15">
        <w:trPr>
          <w:cantSplit/>
        </w:trPr>
        <w:tc>
          <w:tcPr>
            <w:tcW w:w="21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7BA2D1" w14:textId="0A89BD96" w:rsidR="00CD2C15" w:rsidRPr="00CD2C15" w:rsidRDefault="00D2024D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</w:rPr>
            </w:pPr>
            <w:proofErr w:type="spellStart"/>
            <w:r w:rsidRPr="00D2024D">
              <w:rPr>
                <w:rFonts w:ascii="Calibri" w:hAnsi="Calibri" w:cs="Calibri"/>
                <w:color w:val="264A60"/>
              </w:rPr>
              <w:t>SideAffected</w:t>
            </w:r>
            <w:proofErr w:type="spellEnd"/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22186D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0FC1AC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18.08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85C68B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2.64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1E7AEB" w14:textId="77777777" w:rsidR="00CD2C15" w:rsidRPr="00CD2C15" w:rsidRDefault="00CD2C15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.121</w:t>
            </w:r>
          </w:p>
        </w:tc>
      </w:tr>
      <w:tr w:rsidR="00CD2C15" w14:paraId="7ED7BEEB" w14:textId="77777777" w:rsidTr="00CD2C15">
        <w:trPr>
          <w:cantSplit/>
        </w:trPr>
        <w:tc>
          <w:tcPr>
            <w:tcW w:w="7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64F2A" w14:textId="77777777" w:rsidR="00CD2C15" w:rsidRPr="00CD2C15" w:rsidRDefault="00CD2C15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</w:rPr>
            </w:pPr>
            <w:r w:rsidRPr="00CD2C15">
              <w:rPr>
                <w:rFonts w:ascii="Calibri" w:hAnsi="Calibri" w:cs="Calibri"/>
                <w:color w:val="010205"/>
              </w:rPr>
              <w:t>a. Dependent Variable: SSEQ.</w:t>
            </w:r>
          </w:p>
        </w:tc>
      </w:tr>
    </w:tbl>
    <w:p w14:paraId="35C43435" w14:textId="77777777" w:rsidR="00CD2C15" w:rsidRPr="00CD2C15" w:rsidRDefault="00CD2C15" w:rsidP="00A35B09">
      <w:pPr>
        <w:pStyle w:val="ListParagraph"/>
        <w:spacing w:line="400" w:lineRule="atLeast"/>
        <w:rPr>
          <w:rFonts w:ascii="Times New Roman" w:hAnsi="Times New Roman" w:cs="Times New Roman"/>
        </w:rPr>
      </w:pPr>
    </w:p>
    <w:p w14:paraId="77DA056C" w14:textId="0269F460" w:rsidR="0015071B" w:rsidRPr="002E23C9" w:rsidRDefault="00887934" w:rsidP="00CD2C15">
      <w:pPr>
        <w:pStyle w:val="EndNoteBibliography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fldChar w:fldCharType="begin"/>
      </w:r>
      <w:r>
        <w:rPr>
          <w:rFonts w:ascii="Calibri" w:hAnsi="Calibri" w:cs="Calibri"/>
          <w:b/>
          <w:bCs/>
        </w:rPr>
        <w:instrText xml:space="preserve"> ADDIN EN.REFLIST </w:instrText>
      </w:r>
      <w:r>
        <w:rPr>
          <w:rFonts w:ascii="Calibri" w:hAnsi="Calibri" w:cs="Calibri"/>
          <w:b/>
          <w:bCs/>
        </w:rPr>
        <w:fldChar w:fldCharType="separate"/>
      </w:r>
      <w:r>
        <w:rPr>
          <w:rFonts w:ascii="Calibri" w:hAnsi="Calibri" w:cs="Calibri"/>
          <w:b/>
          <w:bCs/>
        </w:rPr>
        <w:fldChar w:fldCharType="end"/>
      </w:r>
    </w:p>
    <w:sectPr w:rsidR="0015071B" w:rsidRPr="002E23C9" w:rsidSect="000525F8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11D13"/>
    <w:multiLevelType w:val="hybridMultilevel"/>
    <w:tmpl w:val="CE2E46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47FE4"/>
    <w:multiLevelType w:val="hybridMultilevel"/>
    <w:tmpl w:val="CE2E46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5A065C"/>
    <w:multiLevelType w:val="hybridMultilevel"/>
    <w:tmpl w:val="47EEF6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90747">
    <w:abstractNumId w:val="0"/>
  </w:num>
  <w:num w:numId="2" w16cid:durableId="773671946">
    <w:abstractNumId w:val="2"/>
  </w:num>
  <w:num w:numId="3" w16cid:durableId="864489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rehabilitation Neural Repair&lt;/Style&gt;&lt;LeftDelim&gt;{&lt;/LeftDelim&gt;&lt;RightDelim&gt;}&lt;/RightDelim&gt;&lt;FontName&gt;Courier New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rrtpwsvwxs2pe2xfjvfp5b5z2sxzttvv25&quot;&gt;My EndNote Library-Converted Copy&lt;record-ids&gt;&lt;item&gt;4165&lt;/item&gt;&lt;/record-ids&gt;&lt;/item&gt;&lt;/Libraries&gt;"/>
  </w:docVars>
  <w:rsids>
    <w:rsidRoot w:val="000525F8"/>
    <w:rsid w:val="00023B10"/>
    <w:rsid w:val="00047B7A"/>
    <w:rsid w:val="000525F8"/>
    <w:rsid w:val="00084C71"/>
    <w:rsid w:val="00092A57"/>
    <w:rsid w:val="00096A35"/>
    <w:rsid w:val="000A503D"/>
    <w:rsid w:val="000A5A85"/>
    <w:rsid w:val="000A7BA2"/>
    <w:rsid w:val="000C615F"/>
    <w:rsid w:val="000E299D"/>
    <w:rsid w:val="000E79B7"/>
    <w:rsid w:val="00111265"/>
    <w:rsid w:val="00126354"/>
    <w:rsid w:val="00135585"/>
    <w:rsid w:val="0015071B"/>
    <w:rsid w:val="00156FD6"/>
    <w:rsid w:val="00160E19"/>
    <w:rsid w:val="0016751D"/>
    <w:rsid w:val="001728CA"/>
    <w:rsid w:val="00181588"/>
    <w:rsid w:val="001876F0"/>
    <w:rsid w:val="001A68B2"/>
    <w:rsid w:val="001C3F2A"/>
    <w:rsid w:val="001D0604"/>
    <w:rsid w:val="00226F7E"/>
    <w:rsid w:val="00232B10"/>
    <w:rsid w:val="0024763F"/>
    <w:rsid w:val="002628EA"/>
    <w:rsid w:val="00266B75"/>
    <w:rsid w:val="00285163"/>
    <w:rsid w:val="002855F1"/>
    <w:rsid w:val="002B02E9"/>
    <w:rsid w:val="002E1F25"/>
    <w:rsid w:val="002E23C9"/>
    <w:rsid w:val="002F272D"/>
    <w:rsid w:val="002F541F"/>
    <w:rsid w:val="00310B5F"/>
    <w:rsid w:val="00331F05"/>
    <w:rsid w:val="00353775"/>
    <w:rsid w:val="00367472"/>
    <w:rsid w:val="003727B3"/>
    <w:rsid w:val="003A1034"/>
    <w:rsid w:val="003A2942"/>
    <w:rsid w:val="003C1E0B"/>
    <w:rsid w:val="003D60A3"/>
    <w:rsid w:val="003F1774"/>
    <w:rsid w:val="003F5496"/>
    <w:rsid w:val="00406688"/>
    <w:rsid w:val="00406D9C"/>
    <w:rsid w:val="004244A6"/>
    <w:rsid w:val="004376BB"/>
    <w:rsid w:val="00442F00"/>
    <w:rsid w:val="004B25EC"/>
    <w:rsid w:val="004F0946"/>
    <w:rsid w:val="0055074A"/>
    <w:rsid w:val="00591524"/>
    <w:rsid w:val="005A273E"/>
    <w:rsid w:val="005B5E89"/>
    <w:rsid w:val="005C7BF6"/>
    <w:rsid w:val="005E140C"/>
    <w:rsid w:val="00601AD5"/>
    <w:rsid w:val="0060561B"/>
    <w:rsid w:val="0061594E"/>
    <w:rsid w:val="00634BCC"/>
    <w:rsid w:val="006409C0"/>
    <w:rsid w:val="00643483"/>
    <w:rsid w:val="006754FD"/>
    <w:rsid w:val="00680403"/>
    <w:rsid w:val="0069087C"/>
    <w:rsid w:val="006979C7"/>
    <w:rsid w:val="006B7202"/>
    <w:rsid w:val="006D18ED"/>
    <w:rsid w:val="006E6DF4"/>
    <w:rsid w:val="006F7BF1"/>
    <w:rsid w:val="006F7DD8"/>
    <w:rsid w:val="00700717"/>
    <w:rsid w:val="0070077E"/>
    <w:rsid w:val="00724032"/>
    <w:rsid w:val="00727688"/>
    <w:rsid w:val="00730882"/>
    <w:rsid w:val="00797BD9"/>
    <w:rsid w:val="007B77C7"/>
    <w:rsid w:val="007D1FA3"/>
    <w:rsid w:val="007D227A"/>
    <w:rsid w:val="007E4357"/>
    <w:rsid w:val="007F442C"/>
    <w:rsid w:val="007F52AF"/>
    <w:rsid w:val="00830FC5"/>
    <w:rsid w:val="00833C6E"/>
    <w:rsid w:val="00844244"/>
    <w:rsid w:val="00887934"/>
    <w:rsid w:val="00896377"/>
    <w:rsid w:val="008A0F3A"/>
    <w:rsid w:val="008C0D81"/>
    <w:rsid w:val="008C1D2E"/>
    <w:rsid w:val="008C282D"/>
    <w:rsid w:val="008E2E91"/>
    <w:rsid w:val="0090271E"/>
    <w:rsid w:val="00925DA7"/>
    <w:rsid w:val="00926811"/>
    <w:rsid w:val="00944E08"/>
    <w:rsid w:val="00977F04"/>
    <w:rsid w:val="00983855"/>
    <w:rsid w:val="009A1169"/>
    <w:rsid w:val="009A53A5"/>
    <w:rsid w:val="009C3FCA"/>
    <w:rsid w:val="00A047CD"/>
    <w:rsid w:val="00A105FD"/>
    <w:rsid w:val="00A35B09"/>
    <w:rsid w:val="00A56822"/>
    <w:rsid w:val="00A721B8"/>
    <w:rsid w:val="00A7257A"/>
    <w:rsid w:val="00A7671F"/>
    <w:rsid w:val="00A9416E"/>
    <w:rsid w:val="00A976FC"/>
    <w:rsid w:val="00AA34FE"/>
    <w:rsid w:val="00AE12EB"/>
    <w:rsid w:val="00AF0AB2"/>
    <w:rsid w:val="00B02D77"/>
    <w:rsid w:val="00B318EA"/>
    <w:rsid w:val="00B86865"/>
    <w:rsid w:val="00BA43AF"/>
    <w:rsid w:val="00BE2908"/>
    <w:rsid w:val="00BE469D"/>
    <w:rsid w:val="00BE7059"/>
    <w:rsid w:val="00BE7616"/>
    <w:rsid w:val="00C01F29"/>
    <w:rsid w:val="00C15070"/>
    <w:rsid w:val="00C24CA9"/>
    <w:rsid w:val="00C45FA8"/>
    <w:rsid w:val="00C66C6A"/>
    <w:rsid w:val="00C77FEF"/>
    <w:rsid w:val="00CD2C15"/>
    <w:rsid w:val="00CE65E4"/>
    <w:rsid w:val="00D2024D"/>
    <w:rsid w:val="00D23046"/>
    <w:rsid w:val="00D3317E"/>
    <w:rsid w:val="00D350EC"/>
    <w:rsid w:val="00D50D87"/>
    <w:rsid w:val="00D50E50"/>
    <w:rsid w:val="00D66156"/>
    <w:rsid w:val="00D8476F"/>
    <w:rsid w:val="00D934A4"/>
    <w:rsid w:val="00DE173C"/>
    <w:rsid w:val="00DF0E0B"/>
    <w:rsid w:val="00DF328E"/>
    <w:rsid w:val="00DF3F9F"/>
    <w:rsid w:val="00E219FA"/>
    <w:rsid w:val="00E24985"/>
    <w:rsid w:val="00E2704A"/>
    <w:rsid w:val="00E32723"/>
    <w:rsid w:val="00E412EC"/>
    <w:rsid w:val="00E679FE"/>
    <w:rsid w:val="00E80214"/>
    <w:rsid w:val="00EF14B2"/>
    <w:rsid w:val="00EF5FAC"/>
    <w:rsid w:val="00F32448"/>
    <w:rsid w:val="00F3262B"/>
    <w:rsid w:val="00F42CA3"/>
    <w:rsid w:val="00F51C34"/>
    <w:rsid w:val="00F622CA"/>
    <w:rsid w:val="00F81342"/>
    <w:rsid w:val="00F86700"/>
    <w:rsid w:val="00F9404C"/>
    <w:rsid w:val="00FA4D33"/>
    <w:rsid w:val="00FD000A"/>
    <w:rsid w:val="00F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3318"/>
  <w15:chartTrackingRefBased/>
  <w15:docId w15:val="{38C5DC71-D2A7-DC4C-9437-406769D78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56822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5F8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5F8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5F8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5F8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5F8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5F8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5F8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5F8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5F8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5F8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52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5F8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052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5F8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052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5F8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:lang w:val="en-AU"/>
    </w:rPr>
  </w:style>
  <w:style w:type="character" w:styleId="IntenseEmphasis">
    <w:name w:val="Intense Emphasis"/>
    <w:basedOn w:val="DefaultParagraphFont"/>
    <w:uiPriority w:val="21"/>
    <w:qFormat/>
    <w:rsid w:val="00052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5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3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76F"/>
    <w:rPr>
      <w:rFonts w:ascii="Courier New" w:hAnsi="Courier New" w:cs="Courier New"/>
      <w:color w:val="000000"/>
      <w:kern w:val="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33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C6E"/>
    <w:rPr>
      <w:rFonts w:ascii="Courier New" w:hAnsi="Courier New" w:cs="Courier New"/>
      <w:color w:val="000000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C6E"/>
    <w:rPr>
      <w:rFonts w:ascii="Courier New" w:hAnsi="Courier New" w:cs="Courier New"/>
      <w:b/>
      <w:bCs/>
      <w:color w:val="000000"/>
      <w:kern w:val="0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8793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934"/>
    <w:rPr>
      <w:rFonts w:ascii="Courier New" w:hAnsi="Courier New" w:cs="Courier New"/>
      <w:color w:val="000000"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7934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7934"/>
    <w:rPr>
      <w:rFonts w:ascii="Courier New" w:hAnsi="Courier New" w:cs="Courier New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9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88</Words>
  <Characters>10765</Characters>
  <Application>Microsoft Office Word</Application>
  <DocSecurity>0</DocSecurity>
  <Lines>89</Lines>
  <Paragraphs>25</Paragraphs>
  <ScaleCrop>false</ScaleCrop>
  <Company/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Hordacre</dc:creator>
  <cp:keywords/>
  <dc:description/>
  <cp:lastModifiedBy>Brenton Hordacre</cp:lastModifiedBy>
  <cp:revision>6</cp:revision>
  <cp:lastPrinted>2025-05-02T07:43:00Z</cp:lastPrinted>
  <dcterms:created xsi:type="dcterms:W3CDTF">2025-05-19T00:41:00Z</dcterms:created>
  <dcterms:modified xsi:type="dcterms:W3CDTF">2025-05-19T00:48:00Z</dcterms:modified>
</cp:coreProperties>
</file>